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2985D3" w14:textId="059DFD21" w:rsidR="0014554E" w:rsidRDefault="0014554E" w:rsidP="0014554E">
      <w:pPr>
        <w:jc w:val="center"/>
        <w:rPr>
          <w:b/>
          <w:bCs/>
        </w:rPr>
      </w:pPr>
      <w:r>
        <w:rPr>
          <w:b/>
          <w:bCs/>
        </w:rPr>
        <w:t>Supplement for:</w:t>
      </w:r>
    </w:p>
    <w:p w14:paraId="20147EDE" w14:textId="03E0F527" w:rsidR="008B2096" w:rsidRDefault="006A7223" w:rsidP="00937CA4">
      <w:pPr>
        <w:rPr>
          <w:b/>
          <w:bCs/>
        </w:rPr>
      </w:pPr>
      <w:r>
        <w:rPr>
          <w:b/>
          <w:bCs/>
        </w:rPr>
        <w:t xml:space="preserve">Efficacy of Lumateperone </w:t>
      </w:r>
      <w:r w:rsidR="006703FB">
        <w:rPr>
          <w:b/>
          <w:bCs/>
        </w:rPr>
        <w:t xml:space="preserve">in </w:t>
      </w:r>
      <w:r w:rsidR="00561228">
        <w:rPr>
          <w:b/>
          <w:bCs/>
        </w:rPr>
        <w:t xml:space="preserve">Depression Associated With </w:t>
      </w:r>
      <w:r w:rsidR="006703FB">
        <w:rPr>
          <w:b/>
          <w:bCs/>
        </w:rPr>
        <w:t>Bipolar II Disorder: A Pooled Analysis o</w:t>
      </w:r>
      <w:r w:rsidR="001A68FA">
        <w:rPr>
          <w:b/>
          <w:bCs/>
        </w:rPr>
        <w:t>f</w:t>
      </w:r>
      <w:r w:rsidR="003D09E9">
        <w:rPr>
          <w:b/>
          <w:bCs/>
        </w:rPr>
        <w:t xml:space="preserve"> Late-Phase </w:t>
      </w:r>
      <w:r w:rsidR="008B2096">
        <w:rPr>
          <w:b/>
          <w:bCs/>
        </w:rPr>
        <w:t>Clinical Trials</w:t>
      </w:r>
    </w:p>
    <w:p w14:paraId="57C5DD3E" w14:textId="344559C4" w:rsidR="006460CD" w:rsidRPr="006460CD" w:rsidRDefault="006460CD" w:rsidP="006460CD">
      <w:pPr>
        <w:spacing w:after="120" w:line="240" w:lineRule="auto"/>
        <w:contextualSpacing/>
        <w:rPr>
          <w:rFonts w:eastAsia="Times New Roman" w:cstheme="minorBidi"/>
          <w:vertAlign w:val="superscript"/>
        </w:rPr>
      </w:pPr>
      <w:r w:rsidRPr="006460CD">
        <w:rPr>
          <w:rFonts w:eastAsia="Times New Roman" w:cstheme="minorBidi"/>
        </w:rPr>
        <w:t>Suresh Durgam, MD</w:t>
      </w:r>
      <w:r w:rsidRPr="006460CD">
        <w:rPr>
          <w:rFonts w:eastAsia="Times New Roman" w:cstheme="minorBidi"/>
          <w:vertAlign w:val="superscript"/>
        </w:rPr>
        <w:t>1</w:t>
      </w:r>
      <w:r w:rsidRPr="006460CD">
        <w:rPr>
          <w:rFonts w:eastAsia="Times New Roman" w:cstheme="minorBidi"/>
        </w:rPr>
        <w:t>; Hassan Lakkis, PhD</w:t>
      </w:r>
      <w:r w:rsidRPr="006460CD">
        <w:rPr>
          <w:rFonts w:eastAsia="Times New Roman" w:cstheme="minorBidi"/>
          <w:vertAlign w:val="superscript"/>
        </w:rPr>
        <w:t>1</w:t>
      </w:r>
      <w:r w:rsidRPr="006460CD">
        <w:rPr>
          <w:rFonts w:eastAsia="Times New Roman" w:cstheme="minorBidi"/>
        </w:rPr>
        <w:t>; Susan G Kozauer, MD</w:t>
      </w:r>
      <w:r w:rsidRPr="006460CD">
        <w:rPr>
          <w:rFonts w:eastAsia="Times New Roman" w:cstheme="minorBidi"/>
          <w:vertAlign w:val="superscript"/>
        </w:rPr>
        <w:t>1</w:t>
      </w:r>
      <w:r w:rsidRPr="006460CD">
        <w:rPr>
          <w:rFonts w:eastAsia="Times New Roman" w:cstheme="minorBidi"/>
        </w:rPr>
        <w:t xml:space="preserve">; </w:t>
      </w:r>
      <w:r w:rsidR="00386603" w:rsidRPr="00386603">
        <w:rPr>
          <w:rFonts w:eastAsia="Times New Roman" w:cstheme="minorBidi"/>
        </w:rPr>
        <w:t>Changzheng</w:t>
      </w:r>
      <w:r w:rsidRPr="006460CD">
        <w:rPr>
          <w:rFonts w:eastAsia="Times New Roman" w:cstheme="minorBidi"/>
        </w:rPr>
        <w:t xml:space="preserve"> Chen, PhD</w:t>
      </w:r>
      <w:r w:rsidRPr="006460CD">
        <w:rPr>
          <w:rFonts w:eastAsia="Times New Roman" w:cstheme="minorBidi"/>
          <w:vertAlign w:val="superscript"/>
        </w:rPr>
        <w:t>1</w:t>
      </w:r>
      <w:r w:rsidRPr="006460CD">
        <w:rPr>
          <w:rFonts w:eastAsia="Times New Roman" w:cstheme="minorBidi"/>
        </w:rPr>
        <w:t>; Roger S</w:t>
      </w:r>
      <w:r w:rsidR="006D5133">
        <w:rPr>
          <w:rFonts w:eastAsia="Times New Roman" w:cstheme="minorBidi"/>
        </w:rPr>
        <w:t>.</w:t>
      </w:r>
      <w:r w:rsidRPr="006460CD">
        <w:rPr>
          <w:rFonts w:eastAsia="Times New Roman" w:cstheme="minorBidi"/>
        </w:rPr>
        <w:t xml:space="preserve"> McIntyre, MD</w:t>
      </w:r>
      <w:r w:rsidRPr="006460CD">
        <w:rPr>
          <w:rFonts w:eastAsia="Times New Roman" w:cstheme="minorBidi"/>
          <w:vertAlign w:val="superscript"/>
        </w:rPr>
        <w:t>2</w:t>
      </w:r>
    </w:p>
    <w:p w14:paraId="2BF54AC8" w14:textId="683F1998" w:rsidR="00937CA4" w:rsidRPr="00937CA4" w:rsidRDefault="00937CA4" w:rsidP="00937CA4">
      <w:pPr>
        <w:rPr>
          <w:b/>
          <w:bCs/>
        </w:rPr>
      </w:pPr>
      <w:r w:rsidRPr="00937CA4">
        <w:rPr>
          <w:b/>
          <w:bCs/>
        </w:rPr>
        <w:t xml:space="preserve"> </w:t>
      </w:r>
    </w:p>
    <w:p w14:paraId="77D568D8" w14:textId="29EA1B05" w:rsidR="006037B3" w:rsidRDefault="00A672A2" w:rsidP="00A672A2">
      <w:pPr>
        <w:spacing w:line="480" w:lineRule="auto"/>
        <w:contextualSpacing/>
      </w:pPr>
      <w:r>
        <w:rPr>
          <w:vertAlign w:val="superscript"/>
        </w:rPr>
        <w:t>1</w:t>
      </w:r>
      <w:r w:rsidRPr="00A27E9E">
        <w:t xml:space="preserve">Intra-Cellular Therapies, </w:t>
      </w:r>
      <w:r w:rsidR="00FA1001">
        <w:t xml:space="preserve">a </w:t>
      </w:r>
      <w:r w:rsidR="00E31122">
        <w:t>Johnson &amp; Johnson Company</w:t>
      </w:r>
      <w:r w:rsidR="00FA1001">
        <w:rPr>
          <w:rFonts w:eastAsia="Calibri"/>
        </w:rPr>
        <w:t xml:space="preserve">, </w:t>
      </w:r>
      <w:r w:rsidR="00457522" w:rsidRPr="002C26B6">
        <w:rPr>
          <w:rFonts w:eastAsia="Calibri"/>
        </w:rPr>
        <w:t>Bedminster, NJ</w:t>
      </w:r>
      <w:r w:rsidRPr="00A27E9E">
        <w:t>, USA</w:t>
      </w:r>
    </w:p>
    <w:p w14:paraId="5E9EECC4" w14:textId="2CED1A05" w:rsidR="002219F9" w:rsidRPr="004762E2" w:rsidRDefault="002219F9" w:rsidP="002219F9">
      <w:pPr>
        <w:spacing w:line="480" w:lineRule="auto"/>
        <w:contextualSpacing/>
      </w:pPr>
      <w:r>
        <w:rPr>
          <w:vertAlign w:val="superscript"/>
        </w:rPr>
        <w:t>2</w:t>
      </w:r>
      <w:r w:rsidR="00FF1354" w:rsidRPr="00FF1354">
        <w:t xml:space="preserve"> </w:t>
      </w:r>
      <w:r w:rsidR="00FF1354" w:rsidRPr="004762E2">
        <w:t xml:space="preserve">Department of Psychiatry, </w:t>
      </w:r>
      <w:r w:rsidRPr="004762E2">
        <w:t>University of Toronto, Toronto, ON, Canada</w:t>
      </w:r>
    </w:p>
    <w:p w14:paraId="1FA268B3" w14:textId="77777777" w:rsidR="00310BD5" w:rsidRDefault="00310BD5" w:rsidP="00A672A2">
      <w:pPr>
        <w:spacing w:line="480" w:lineRule="auto"/>
        <w:contextualSpacing/>
        <w:rPr>
          <w:b/>
          <w:bCs/>
        </w:rPr>
      </w:pPr>
    </w:p>
    <w:p w14:paraId="6DDD34C5" w14:textId="24E5D17D" w:rsidR="00A672A2" w:rsidRDefault="002C73D0" w:rsidP="00A672A2">
      <w:pPr>
        <w:spacing w:line="480" w:lineRule="auto"/>
        <w:contextualSpacing/>
      </w:pPr>
      <w:r w:rsidRPr="00C51E27">
        <w:rPr>
          <w:b/>
          <w:bCs/>
        </w:rPr>
        <w:t>Corresponding author name and contact information</w:t>
      </w:r>
      <w:r>
        <w:rPr>
          <w:b/>
          <w:bCs/>
        </w:rPr>
        <w:t>:</w:t>
      </w:r>
      <w:r>
        <w:t xml:space="preserve"> </w:t>
      </w:r>
    </w:p>
    <w:p w14:paraId="780B43EE" w14:textId="77777777" w:rsidR="000C127C" w:rsidRPr="00AE2E6E" w:rsidRDefault="000C127C" w:rsidP="000C127C">
      <w:pPr>
        <w:spacing w:line="360" w:lineRule="auto"/>
        <w:contextualSpacing/>
      </w:pPr>
      <w:r w:rsidRPr="00AE2E6E">
        <w:t>Suresh Durgam, MD</w:t>
      </w:r>
    </w:p>
    <w:p w14:paraId="6339F85F" w14:textId="182753AE" w:rsidR="000C127C" w:rsidRPr="00AE2E6E" w:rsidRDefault="000C127C" w:rsidP="000C127C">
      <w:pPr>
        <w:spacing w:line="360" w:lineRule="auto"/>
        <w:contextualSpacing/>
      </w:pPr>
      <w:r w:rsidRPr="00AE2E6E">
        <w:t xml:space="preserve">Intra-Cellular Therapies, </w:t>
      </w:r>
      <w:r w:rsidR="00FA1001">
        <w:t xml:space="preserve">a </w:t>
      </w:r>
      <w:r w:rsidR="00E31122">
        <w:t>Johnson &amp; Johnson Company</w:t>
      </w:r>
    </w:p>
    <w:p w14:paraId="7C08F0C4" w14:textId="77777777" w:rsidR="005A3DF5" w:rsidRPr="002C26B6" w:rsidRDefault="005A3DF5" w:rsidP="005A3DF5">
      <w:pPr>
        <w:spacing w:after="0" w:line="360" w:lineRule="auto"/>
        <w:rPr>
          <w:rFonts w:eastAsia="Calibri"/>
        </w:rPr>
      </w:pPr>
      <w:r w:rsidRPr="002C26B6">
        <w:rPr>
          <w:rFonts w:eastAsia="Calibri"/>
        </w:rPr>
        <w:t xml:space="preserve">135 </w:t>
      </w:r>
      <w:r>
        <w:rPr>
          <w:rFonts w:eastAsia="Calibri"/>
        </w:rPr>
        <w:t>US Highway</w:t>
      </w:r>
      <w:r w:rsidRPr="002C26B6">
        <w:rPr>
          <w:rFonts w:eastAsia="Calibri"/>
        </w:rPr>
        <w:t xml:space="preserve"> 202/206, Suite 6</w:t>
      </w:r>
    </w:p>
    <w:p w14:paraId="7E0989EF" w14:textId="77777777" w:rsidR="005A3DF5" w:rsidRPr="00971102" w:rsidRDefault="005A3DF5" w:rsidP="005A3DF5">
      <w:pPr>
        <w:spacing w:after="0" w:line="360" w:lineRule="auto"/>
        <w:rPr>
          <w:rFonts w:eastAsia="Calibri"/>
        </w:rPr>
      </w:pPr>
      <w:r w:rsidRPr="002C26B6">
        <w:rPr>
          <w:rFonts w:eastAsia="Calibri"/>
        </w:rPr>
        <w:t>Bedminster, NJ 0792</w:t>
      </w:r>
      <w:r w:rsidRPr="00971102">
        <w:rPr>
          <w:rFonts w:eastAsia="Calibri"/>
        </w:rPr>
        <w:t>1</w:t>
      </w:r>
    </w:p>
    <w:p w14:paraId="4EFD840B" w14:textId="77777777" w:rsidR="005A3DF5" w:rsidRPr="00CC7B0A" w:rsidRDefault="005A3DF5" w:rsidP="005A3DF5">
      <w:pPr>
        <w:spacing w:after="0" w:line="360" w:lineRule="auto"/>
        <w:rPr>
          <w:rFonts w:eastAsia="Calibri"/>
        </w:rPr>
      </w:pPr>
      <w:r w:rsidRPr="00971102">
        <w:rPr>
          <w:rFonts w:eastAsia="Calibri"/>
        </w:rPr>
        <w:t>Phone:</w:t>
      </w:r>
      <w:r w:rsidRPr="00971102">
        <w:rPr>
          <w:rFonts w:eastAsiaTheme="minorEastAsia"/>
        </w:rPr>
        <w:t xml:space="preserve"> +1-917-991-3134</w:t>
      </w:r>
    </w:p>
    <w:p w14:paraId="54A43BB2" w14:textId="3CD48B98" w:rsidR="000C127C" w:rsidRDefault="000C127C" w:rsidP="000C127C">
      <w:pPr>
        <w:spacing w:line="360" w:lineRule="auto"/>
        <w:contextualSpacing/>
        <w:rPr>
          <w:rStyle w:val="Hyperlink"/>
        </w:rPr>
      </w:pPr>
      <w:r w:rsidRPr="00AE2E6E">
        <w:t xml:space="preserve">Email: </w:t>
      </w:r>
      <w:r w:rsidR="00EC177D" w:rsidRPr="00AD22CA">
        <w:t>sdurgam@itci-inc.com</w:t>
      </w:r>
    </w:p>
    <w:p w14:paraId="7B9B42AC" w14:textId="77777777" w:rsidR="0014554E" w:rsidRDefault="0014554E" w:rsidP="009E0199">
      <w:pPr>
        <w:spacing w:after="0"/>
        <w:rPr>
          <w:b/>
          <w:bCs/>
        </w:rPr>
      </w:pPr>
    </w:p>
    <w:p w14:paraId="1E6B3EE1" w14:textId="77777777" w:rsidR="00DC5FED" w:rsidRDefault="00DC5FED" w:rsidP="009E0199">
      <w:pPr>
        <w:spacing w:after="0"/>
        <w:rPr>
          <w:b/>
          <w:bCs/>
        </w:rPr>
      </w:pPr>
    </w:p>
    <w:p w14:paraId="0C12D6A8" w14:textId="58C9EA54" w:rsidR="003B145E" w:rsidRDefault="003B145E">
      <w:pPr>
        <w:rPr>
          <w:b/>
          <w:bCs/>
        </w:rPr>
      </w:pPr>
    </w:p>
    <w:sdt>
      <w:sdtPr>
        <w:rPr>
          <w:rFonts w:asciiTheme="minorHAnsi" w:eastAsiaTheme="minorHAnsi" w:hAnsiTheme="minorHAnsi" w:cstheme="minorHAnsi"/>
          <w:color w:val="auto"/>
          <w:sz w:val="22"/>
          <w:szCs w:val="22"/>
        </w:rPr>
        <w:id w:val="1203748251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6F1AC75" w14:textId="425A78FA" w:rsidR="00DC5FED" w:rsidRPr="00DC5FED" w:rsidRDefault="00DC5FED">
          <w:pPr>
            <w:pStyle w:val="TOCHeading"/>
            <w:rPr>
              <w:rFonts w:asciiTheme="minorHAnsi" w:hAnsiTheme="minorHAnsi" w:cstheme="minorHAnsi"/>
              <w:color w:val="auto"/>
              <w:sz w:val="24"/>
              <w:szCs w:val="24"/>
            </w:rPr>
          </w:pPr>
          <w:r w:rsidRPr="00DC5FED">
            <w:rPr>
              <w:rFonts w:asciiTheme="minorHAnsi" w:hAnsiTheme="minorHAnsi" w:cstheme="minorHAnsi"/>
              <w:b/>
              <w:bCs/>
              <w:color w:val="auto"/>
              <w:sz w:val="24"/>
              <w:szCs w:val="24"/>
            </w:rPr>
            <w:t>Contents</w:t>
          </w:r>
        </w:p>
        <w:p w14:paraId="64CE6E35" w14:textId="51E00D94" w:rsidR="00DC5FED" w:rsidRPr="00DC5FED" w:rsidRDefault="00DC5FED">
          <w:pPr>
            <w:pStyle w:val="TOC1"/>
            <w:tabs>
              <w:tab w:val="right" w:leader="dot" w:pos="9350"/>
            </w:tabs>
            <w:rPr>
              <w:noProof/>
            </w:rPr>
          </w:pPr>
          <w:r w:rsidRPr="00DC5FED">
            <w:fldChar w:fldCharType="begin"/>
          </w:r>
          <w:r w:rsidRPr="00DC5FED">
            <w:instrText xml:space="preserve"> TOC \o "1-3" \h \z \u </w:instrText>
          </w:r>
          <w:r w:rsidRPr="00DC5FED">
            <w:fldChar w:fldCharType="separate"/>
          </w:r>
          <w:hyperlink w:anchor="_Toc191625091" w:history="1">
            <w:r w:rsidRPr="00DC5FED">
              <w:rPr>
                <w:rStyle w:val="Hyperlink"/>
                <w:noProof/>
              </w:rPr>
              <w:t>Supplemental Figure S1. Mean Change From Baseline in MADRS Total Score in Overall Population with Bipolar I or Bipolar II Disorder (ITT)</w:t>
            </w:r>
            <w:r w:rsidRPr="00DC5FED">
              <w:rPr>
                <w:noProof/>
                <w:webHidden/>
              </w:rPr>
              <w:tab/>
            </w:r>
            <w:r w:rsidRPr="00DC5FED">
              <w:rPr>
                <w:noProof/>
                <w:webHidden/>
              </w:rPr>
              <w:fldChar w:fldCharType="begin"/>
            </w:r>
            <w:r w:rsidRPr="00DC5FED">
              <w:rPr>
                <w:noProof/>
                <w:webHidden/>
              </w:rPr>
              <w:instrText xml:space="preserve"> PAGEREF _Toc191625091 \h </w:instrText>
            </w:r>
            <w:r w:rsidRPr="00DC5FED">
              <w:rPr>
                <w:noProof/>
                <w:webHidden/>
              </w:rPr>
            </w:r>
            <w:r w:rsidRPr="00DC5FED">
              <w:rPr>
                <w:noProof/>
                <w:webHidden/>
              </w:rPr>
              <w:fldChar w:fldCharType="separate"/>
            </w:r>
            <w:r w:rsidRPr="00DC5FED">
              <w:rPr>
                <w:noProof/>
                <w:webHidden/>
              </w:rPr>
              <w:t>2</w:t>
            </w:r>
            <w:r w:rsidRPr="00DC5FED">
              <w:rPr>
                <w:noProof/>
                <w:webHidden/>
              </w:rPr>
              <w:fldChar w:fldCharType="end"/>
            </w:r>
          </w:hyperlink>
        </w:p>
        <w:p w14:paraId="5E66D77F" w14:textId="04A4D867" w:rsidR="00DC5FED" w:rsidRPr="00DC5FED" w:rsidRDefault="00DC5FED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191625092" w:history="1">
            <w:r w:rsidRPr="00DC5FED">
              <w:rPr>
                <w:rStyle w:val="Hyperlink"/>
                <w:noProof/>
              </w:rPr>
              <w:t>Supplemental Table S1. Mean Change From Baseline to EOT in Clinician-Rated Motor Scales in Pooled Bipolar II Population (Safety Population)</w:t>
            </w:r>
            <w:r w:rsidRPr="00DC5FED">
              <w:rPr>
                <w:noProof/>
                <w:webHidden/>
              </w:rPr>
              <w:tab/>
            </w:r>
            <w:r w:rsidRPr="00DC5FED">
              <w:rPr>
                <w:noProof/>
                <w:webHidden/>
              </w:rPr>
              <w:fldChar w:fldCharType="begin"/>
            </w:r>
            <w:r w:rsidRPr="00DC5FED">
              <w:rPr>
                <w:noProof/>
                <w:webHidden/>
              </w:rPr>
              <w:instrText xml:space="preserve"> PAGEREF _Toc191625092 \h </w:instrText>
            </w:r>
            <w:r w:rsidRPr="00DC5FED">
              <w:rPr>
                <w:noProof/>
                <w:webHidden/>
              </w:rPr>
            </w:r>
            <w:r w:rsidRPr="00DC5FED">
              <w:rPr>
                <w:noProof/>
                <w:webHidden/>
              </w:rPr>
              <w:fldChar w:fldCharType="separate"/>
            </w:r>
            <w:r w:rsidRPr="00DC5FED">
              <w:rPr>
                <w:noProof/>
                <w:webHidden/>
              </w:rPr>
              <w:t>3</w:t>
            </w:r>
            <w:r w:rsidRPr="00DC5FED">
              <w:rPr>
                <w:noProof/>
                <w:webHidden/>
              </w:rPr>
              <w:fldChar w:fldCharType="end"/>
            </w:r>
          </w:hyperlink>
        </w:p>
        <w:p w14:paraId="2A6600B9" w14:textId="2EFBF4B1" w:rsidR="00DC5FED" w:rsidRPr="00DC5FED" w:rsidRDefault="00DC5FED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191625093" w:history="1">
            <w:r w:rsidRPr="00DC5FED">
              <w:rPr>
                <w:rStyle w:val="Hyperlink"/>
                <w:noProof/>
              </w:rPr>
              <w:t>Supplemental Table S2. Change in Body Morphology and Laboratory Parameters at EOT in Pooled Bipolar II Population (Safety Population)</w:t>
            </w:r>
            <w:r w:rsidRPr="00DC5FED">
              <w:rPr>
                <w:noProof/>
                <w:webHidden/>
              </w:rPr>
              <w:tab/>
            </w:r>
            <w:r w:rsidRPr="00DC5FED">
              <w:rPr>
                <w:noProof/>
                <w:webHidden/>
              </w:rPr>
              <w:fldChar w:fldCharType="begin"/>
            </w:r>
            <w:r w:rsidRPr="00DC5FED">
              <w:rPr>
                <w:noProof/>
                <w:webHidden/>
              </w:rPr>
              <w:instrText xml:space="preserve"> PAGEREF _Toc191625093 \h </w:instrText>
            </w:r>
            <w:r w:rsidRPr="00DC5FED">
              <w:rPr>
                <w:noProof/>
                <w:webHidden/>
              </w:rPr>
            </w:r>
            <w:r w:rsidRPr="00DC5FED">
              <w:rPr>
                <w:noProof/>
                <w:webHidden/>
              </w:rPr>
              <w:fldChar w:fldCharType="separate"/>
            </w:r>
            <w:r w:rsidRPr="00DC5FED">
              <w:rPr>
                <w:noProof/>
                <w:webHidden/>
              </w:rPr>
              <w:t>4</w:t>
            </w:r>
            <w:r w:rsidRPr="00DC5FED">
              <w:rPr>
                <w:noProof/>
                <w:webHidden/>
              </w:rPr>
              <w:fldChar w:fldCharType="end"/>
            </w:r>
          </w:hyperlink>
        </w:p>
        <w:p w14:paraId="2071C026" w14:textId="12E6FBE7" w:rsidR="00DC5FED" w:rsidRDefault="00DC5FED">
          <w:r w:rsidRPr="00DC5FED">
            <w:rPr>
              <w:noProof/>
            </w:rPr>
            <w:fldChar w:fldCharType="end"/>
          </w:r>
        </w:p>
      </w:sdtContent>
    </w:sdt>
    <w:p w14:paraId="3E7E72A2" w14:textId="77777777" w:rsidR="0014554E" w:rsidRDefault="0014554E">
      <w:pPr>
        <w:rPr>
          <w:b/>
          <w:bCs/>
        </w:rPr>
      </w:pPr>
      <w:r>
        <w:rPr>
          <w:b/>
          <w:bCs/>
        </w:rPr>
        <w:br w:type="page"/>
      </w:r>
    </w:p>
    <w:p w14:paraId="0571E6D1" w14:textId="50422A70" w:rsidR="007C2B98" w:rsidRPr="0014554E" w:rsidRDefault="007C2B98" w:rsidP="0014554E">
      <w:pPr>
        <w:pStyle w:val="Heading1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  <w:bookmarkStart w:id="0" w:name="_Toc191625091"/>
      <w:r w:rsidRPr="0014554E">
        <w:rPr>
          <w:rFonts w:asciiTheme="minorHAnsi" w:hAnsiTheme="minorHAnsi" w:cstheme="minorHAnsi"/>
          <w:b/>
          <w:bCs/>
          <w:color w:val="auto"/>
          <w:sz w:val="24"/>
          <w:szCs w:val="24"/>
        </w:rPr>
        <w:lastRenderedPageBreak/>
        <w:t xml:space="preserve">Supplemental </w:t>
      </w:r>
      <w:r w:rsidR="003B145E" w:rsidRPr="0014554E">
        <w:rPr>
          <w:rFonts w:asciiTheme="minorHAnsi" w:hAnsiTheme="minorHAnsi" w:cstheme="minorHAnsi"/>
          <w:b/>
          <w:bCs/>
          <w:color w:val="auto"/>
          <w:sz w:val="24"/>
          <w:szCs w:val="24"/>
        </w:rPr>
        <w:t>Figure</w:t>
      </w:r>
      <w:r w:rsidRPr="0014554E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 </w:t>
      </w:r>
      <w:r w:rsidR="00254C88" w:rsidRPr="0014554E">
        <w:rPr>
          <w:rFonts w:asciiTheme="minorHAnsi" w:hAnsiTheme="minorHAnsi" w:cstheme="minorHAnsi"/>
          <w:b/>
          <w:bCs/>
          <w:color w:val="auto"/>
          <w:sz w:val="24"/>
          <w:szCs w:val="24"/>
        </w:rPr>
        <w:t>S</w:t>
      </w:r>
      <w:r w:rsidRPr="0014554E">
        <w:rPr>
          <w:rFonts w:asciiTheme="minorHAnsi" w:hAnsiTheme="minorHAnsi" w:cstheme="minorHAnsi"/>
          <w:b/>
          <w:bCs/>
          <w:color w:val="auto"/>
          <w:sz w:val="24"/>
          <w:szCs w:val="24"/>
        </w:rPr>
        <w:t>1. Mean Change From Baseline in MADRS Total Score in Overall Population with Bipolar I or Bipolar II Disorder (ITT)</w:t>
      </w:r>
      <w:bookmarkEnd w:id="0"/>
    </w:p>
    <w:p w14:paraId="7DB0A29C" w14:textId="54249CD4" w:rsidR="007C2B98" w:rsidRDefault="008D7134" w:rsidP="007C2B98">
      <w:pPr>
        <w:spacing w:after="0" w:line="240" w:lineRule="auto"/>
        <w:contextualSpacing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BA15A4B" wp14:editId="22D0AC39">
            <wp:extent cx="5943612" cy="3383287"/>
            <wp:effectExtent l="0" t="0" r="0" b="7620"/>
            <wp:docPr id="1057038235" name="Picture 1" descr="A graph of a patient's growt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7038235" name="Picture 1" descr="A graph of a patient's growth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12" cy="33832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5B2DD5" w14:textId="63AC1B81" w:rsidR="007C2B98" w:rsidRPr="009D1A85" w:rsidRDefault="007C2B98" w:rsidP="007C2B98">
      <w:pPr>
        <w:spacing w:after="0" w:line="240" w:lineRule="auto"/>
        <w:rPr>
          <w:sz w:val="20"/>
          <w:szCs w:val="20"/>
        </w:rPr>
      </w:pPr>
      <w:r w:rsidRPr="009D1A85">
        <w:rPr>
          <w:sz w:val="20"/>
          <w:szCs w:val="20"/>
        </w:rPr>
        <w:t>*</w:t>
      </w:r>
      <w:r w:rsidRPr="009D1A85">
        <w:rPr>
          <w:i/>
          <w:iCs/>
          <w:sz w:val="20"/>
          <w:szCs w:val="20"/>
        </w:rPr>
        <w:t>P</w:t>
      </w:r>
      <w:r w:rsidRPr="009D1A85">
        <w:rPr>
          <w:sz w:val="20"/>
          <w:szCs w:val="20"/>
        </w:rPr>
        <w:t>&lt;.05 **</w:t>
      </w:r>
      <w:r w:rsidRPr="009D1A85">
        <w:rPr>
          <w:i/>
          <w:iCs/>
          <w:sz w:val="20"/>
          <w:szCs w:val="20"/>
        </w:rPr>
        <w:t>P</w:t>
      </w:r>
      <w:r w:rsidRPr="009D1A85">
        <w:rPr>
          <w:sz w:val="20"/>
          <w:szCs w:val="20"/>
        </w:rPr>
        <w:t>&lt;.01 ***</w:t>
      </w:r>
      <w:r w:rsidRPr="009D1A85">
        <w:rPr>
          <w:i/>
          <w:iCs/>
          <w:sz w:val="20"/>
          <w:szCs w:val="20"/>
        </w:rPr>
        <w:t>P</w:t>
      </w:r>
      <w:r w:rsidRPr="009D1A85">
        <w:rPr>
          <w:sz w:val="20"/>
          <w:szCs w:val="20"/>
        </w:rPr>
        <w:t xml:space="preserve">&lt;.001. LSMD vs </w:t>
      </w:r>
      <w:r>
        <w:rPr>
          <w:sz w:val="20"/>
          <w:szCs w:val="20"/>
        </w:rPr>
        <w:t>p</w:t>
      </w:r>
      <w:r w:rsidRPr="009D1A85">
        <w:rPr>
          <w:sz w:val="20"/>
          <w:szCs w:val="20"/>
        </w:rPr>
        <w:t>lacebo. MMRM.</w:t>
      </w:r>
    </w:p>
    <w:p w14:paraId="50FA4BA0" w14:textId="01FE547F" w:rsidR="007C2B98" w:rsidRDefault="007C2B98" w:rsidP="007C2B98">
      <w:pPr>
        <w:spacing w:after="0" w:line="240" w:lineRule="auto"/>
        <w:rPr>
          <w:sz w:val="20"/>
          <w:szCs w:val="20"/>
        </w:rPr>
      </w:pPr>
      <w:r w:rsidRPr="009D1A85">
        <w:rPr>
          <w:sz w:val="20"/>
          <w:szCs w:val="20"/>
        </w:rPr>
        <w:t>ITT, intent-to-treat; LS, least squares; LSMD, least squares mean difference; MADRS, Montgomery-</w:t>
      </w:r>
      <w:proofErr w:type="spellStart"/>
      <w:r w:rsidRPr="009D1A85">
        <w:rPr>
          <w:sz w:val="20"/>
          <w:szCs w:val="20"/>
        </w:rPr>
        <w:t>Åsberg</w:t>
      </w:r>
      <w:proofErr w:type="spellEnd"/>
      <w:r w:rsidRPr="009D1A85">
        <w:rPr>
          <w:sz w:val="20"/>
          <w:szCs w:val="20"/>
        </w:rPr>
        <w:t xml:space="preserve"> Depression Rating Scale; MMRM, mixed-effects model for repeated measures.</w:t>
      </w:r>
    </w:p>
    <w:p w14:paraId="14FC47A2" w14:textId="77777777" w:rsidR="007C2B98" w:rsidRDefault="007C2B98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7270B453" w14:textId="0451C756" w:rsidR="007C2B98" w:rsidRPr="0014554E" w:rsidRDefault="007C2B98" w:rsidP="0014554E">
      <w:pPr>
        <w:pStyle w:val="Heading1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  <w:bookmarkStart w:id="1" w:name="_Toc191625092"/>
      <w:r w:rsidRPr="0014554E">
        <w:rPr>
          <w:rFonts w:asciiTheme="minorHAnsi" w:hAnsiTheme="minorHAnsi" w:cstheme="minorHAnsi"/>
          <w:b/>
          <w:bCs/>
          <w:color w:val="auto"/>
          <w:sz w:val="24"/>
          <w:szCs w:val="24"/>
        </w:rPr>
        <w:lastRenderedPageBreak/>
        <w:t xml:space="preserve">Supplemental </w:t>
      </w:r>
      <w:r w:rsidR="003B145E" w:rsidRPr="0014554E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Table </w:t>
      </w:r>
      <w:r w:rsidR="00254C88" w:rsidRPr="0014554E">
        <w:rPr>
          <w:rFonts w:asciiTheme="minorHAnsi" w:hAnsiTheme="minorHAnsi" w:cstheme="minorHAnsi"/>
          <w:b/>
          <w:bCs/>
          <w:color w:val="auto"/>
          <w:sz w:val="24"/>
          <w:szCs w:val="24"/>
        </w:rPr>
        <w:t>S</w:t>
      </w:r>
      <w:r w:rsidR="003B145E" w:rsidRPr="0014554E">
        <w:rPr>
          <w:rFonts w:asciiTheme="minorHAnsi" w:hAnsiTheme="minorHAnsi" w:cstheme="minorHAnsi"/>
          <w:b/>
          <w:bCs/>
          <w:color w:val="auto"/>
          <w:sz w:val="24"/>
          <w:szCs w:val="24"/>
        </w:rPr>
        <w:t>1</w:t>
      </w:r>
      <w:r w:rsidRPr="0014554E">
        <w:rPr>
          <w:rFonts w:asciiTheme="minorHAnsi" w:hAnsiTheme="minorHAnsi" w:cstheme="minorHAnsi"/>
          <w:b/>
          <w:bCs/>
          <w:color w:val="auto"/>
          <w:sz w:val="24"/>
          <w:szCs w:val="24"/>
        </w:rPr>
        <w:t>. Mean Change From Baseline to EOT in Clinician-Rated Motor Scales in Pooled Bipolar II Population (Safety Population)</w:t>
      </w:r>
      <w:bookmarkEnd w:id="1"/>
    </w:p>
    <w:tbl>
      <w:tblPr>
        <w:tblW w:w="993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120"/>
        <w:gridCol w:w="2160"/>
        <w:gridCol w:w="2656"/>
      </w:tblGrid>
      <w:tr w:rsidR="007C2B98" w:rsidRPr="00EC5C99" w14:paraId="21C189D8" w14:textId="77777777" w:rsidTr="00A30627">
        <w:trPr>
          <w:trHeight w:val="527"/>
        </w:trPr>
        <w:tc>
          <w:tcPr>
            <w:tcW w:w="5120" w:type="dxa"/>
            <w:tcBorders>
              <w:top w:val="single" w:sz="8" w:space="0" w:color="000000"/>
              <w:left w:val="single" w:sz="8" w:space="0" w:color="000000"/>
              <w:bottom w:val="single" w:sz="8" w:space="0" w:color="7F7F7F"/>
              <w:right w:val="single" w:sz="8" w:space="0" w:color="7F7F7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8C2D9F9" w14:textId="77777777" w:rsidR="007C2B98" w:rsidRPr="00EC5C99" w:rsidRDefault="007C2B98" w:rsidP="00A30627">
            <w:pPr>
              <w:spacing w:after="0" w:line="276" w:lineRule="auto"/>
              <w:rPr>
                <w:rFonts w:eastAsia="Times New Roman"/>
                <w:sz w:val="36"/>
                <w:szCs w:val="36"/>
              </w:rPr>
            </w:pPr>
            <w:r w:rsidRPr="00EC5C99">
              <w:rPr>
                <w:rFonts w:eastAsia="Times New Roman"/>
                <w:b/>
                <w:bCs/>
                <w:color w:val="000000" w:themeColor="text1"/>
                <w:kern w:val="24"/>
              </w:rPr>
              <w:t>Scale, LS mean change (SE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310F2F" w14:textId="77777777" w:rsidR="007C2B98" w:rsidRPr="00EC5C99" w:rsidRDefault="007C2B98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EC5C99">
              <w:rPr>
                <w:rFonts w:eastAsia="Times New Roman"/>
                <w:b/>
                <w:bCs/>
                <w:color w:val="000000"/>
                <w:kern w:val="24"/>
              </w:rPr>
              <w:t>Placebo</w:t>
            </w:r>
          </w:p>
          <w:p w14:paraId="73203CDD" w14:textId="77777777" w:rsidR="007C2B98" w:rsidRPr="00EC5C99" w:rsidRDefault="007C2B98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EC5C99">
              <w:rPr>
                <w:rFonts w:eastAsia="Times New Roman"/>
                <w:b/>
                <w:bCs/>
                <w:color w:val="000000"/>
                <w:kern w:val="24"/>
              </w:rPr>
              <w:t>(n=89)</w:t>
            </w:r>
          </w:p>
        </w:tc>
        <w:tc>
          <w:tcPr>
            <w:tcW w:w="2656" w:type="dxa"/>
            <w:tcBorders>
              <w:top w:val="single" w:sz="8" w:space="0" w:color="000000"/>
              <w:left w:val="single" w:sz="8" w:space="0" w:color="7F7F7F"/>
              <w:bottom w:val="single" w:sz="8" w:space="0" w:color="7F7F7F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CBCC5E" w14:textId="77777777" w:rsidR="007C2B98" w:rsidRPr="00EC5C99" w:rsidRDefault="007C2B98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EC5C99">
              <w:rPr>
                <w:rFonts w:eastAsia="Times New Roman"/>
                <w:b/>
                <w:bCs/>
                <w:color w:val="000000"/>
                <w:kern w:val="24"/>
              </w:rPr>
              <w:t>Lumateperone 42 mg</w:t>
            </w:r>
          </w:p>
          <w:p w14:paraId="436C0325" w14:textId="77777777" w:rsidR="007C2B98" w:rsidRPr="00EC5C99" w:rsidRDefault="007C2B98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EC5C99">
              <w:rPr>
                <w:rFonts w:eastAsia="Times New Roman"/>
                <w:b/>
                <w:bCs/>
                <w:color w:val="000000"/>
                <w:kern w:val="24"/>
              </w:rPr>
              <w:t>(n=89)</w:t>
            </w:r>
          </w:p>
        </w:tc>
      </w:tr>
      <w:tr w:rsidR="007C2B98" w:rsidRPr="00EC5C99" w14:paraId="25040345" w14:textId="77777777" w:rsidTr="00A30627">
        <w:trPr>
          <w:trHeight w:val="280"/>
        </w:trPr>
        <w:tc>
          <w:tcPr>
            <w:tcW w:w="5120" w:type="dxa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7F7F7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D1F06C" w14:textId="77777777" w:rsidR="007C2B98" w:rsidRPr="00EC5C99" w:rsidRDefault="007C2B98" w:rsidP="00A30627">
            <w:pPr>
              <w:spacing w:after="0" w:line="276" w:lineRule="auto"/>
              <w:rPr>
                <w:rFonts w:eastAsia="Times New Roman"/>
                <w:sz w:val="36"/>
                <w:szCs w:val="36"/>
              </w:rPr>
            </w:pPr>
            <w:r w:rsidRPr="00EC5C99">
              <w:rPr>
                <w:rFonts w:eastAsia="Times New Roman"/>
                <w:b/>
                <w:bCs/>
                <w:color w:val="000000" w:themeColor="dark1"/>
                <w:kern w:val="24"/>
              </w:rPr>
              <w:t>BARS</w:t>
            </w:r>
          </w:p>
        </w:tc>
        <w:tc>
          <w:tcPr>
            <w:tcW w:w="216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01279D" w14:textId="77777777" w:rsidR="007C2B98" w:rsidRPr="00EC5C99" w:rsidRDefault="007C2B98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EC5C99">
              <w:rPr>
                <w:rFonts w:eastAsia="Times New Roman"/>
                <w:color w:val="000000" w:themeColor="dark1"/>
                <w:kern w:val="24"/>
              </w:rPr>
              <w:t>−0.08 (0.04)</w:t>
            </w:r>
          </w:p>
        </w:tc>
        <w:tc>
          <w:tcPr>
            <w:tcW w:w="265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599DB5" w14:textId="77777777" w:rsidR="007C2B98" w:rsidRPr="00EC5C99" w:rsidRDefault="007C2B98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EC5C99">
              <w:rPr>
                <w:rFonts w:eastAsia="Times New Roman"/>
                <w:color w:val="000000" w:themeColor="dark1"/>
                <w:kern w:val="24"/>
              </w:rPr>
              <w:t>−0.05 (</w:t>
            </w:r>
            <w:r w:rsidRPr="000D7FF6">
              <w:rPr>
                <w:rFonts w:eastAsia="Times New Roman"/>
                <w:color w:val="000000" w:themeColor="dark1"/>
                <w:kern w:val="24"/>
              </w:rPr>
              <w:t>0.0</w:t>
            </w:r>
            <w:r>
              <w:rPr>
                <w:rFonts w:eastAsia="Times New Roman"/>
                <w:color w:val="000000" w:themeColor="dark1"/>
                <w:kern w:val="24"/>
              </w:rPr>
              <w:t>4</w:t>
            </w:r>
            <w:r w:rsidRPr="000D7FF6">
              <w:rPr>
                <w:rFonts w:eastAsia="Times New Roman"/>
                <w:color w:val="000000" w:themeColor="dark1"/>
                <w:kern w:val="24"/>
              </w:rPr>
              <w:t>)</w:t>
            </w:r>
          </w:p>
        </w:tc>
      </w:tr>
      <w:tr w:rsidR="007C2B98" w:rsidRPr="00EC5C99" w14:paraId="104D271E" w14:textId="77777777" w:rsidTr="00A30627">
        <w:trPr>
          <w:trHeight w:val="222"/>
        </w:trPr>
        <w:tc>
          <w:tcPr>
            <w:tcW w:w="5120" w:type="dxa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7F7F7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FE31BB" w14:textId="77777777" w:rsidR="007C2B98" w:rsidRPr="00EC5C99" w:rsidRDefault="007C2B98" w:rsidP="00A30627">
            <w:pPr>
              <w:spacing w:after="0" w:line="256" w:lineRule="auto"/>
              <w:rPr>
                <w:rFonts w:eastAsia="Times New Roman"/>
                <w:sz w:val="36"/>
                <w:szCs w:val="36"/>
              </w:rPr>
            </w:pPr>
            <w:r w:rsidRPr="00EC5C99">
              <w:rPr>
                <w:rFonts w:eastAsia="Times New Roman"/>
                <w:b/>
                <w:bCs/>
                <w:color w:val="000000" w:themeColor="dark1"/>
                <w:kern w:val="24"/>
              </w:rPr>
              <w:t>AIMS</w:t>
            </w:r>
          </w:p>
        </w:tc>
        <w:tc>
          <w:tcPr>
            <w:tcW w:w="216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C6873C" w14:textId="77777777" w:rsidR="007C2B98" w:rsidRPr="00EC5C99" w:rsidRDefault="007C2B98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EC5C99">
              <w:rPr>
                <w:rFonts w:eastAsia="Times New Roman"/>
                <w:color w:val="000000" w:themeColor="dark1"/>
                <w:kern w:val="24"/>
              </w:rPr>
              <w:t>−0.01 (0.03)</w:t>
            </w:r>
          </w:p>
        </w:tc>
        <w:tc>
          <w:tcPr>
            <w:tcW w:w="265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3EDA66" w14:textId="77777777" w:rsidR="007C2B98" w:rsidRPr="00EC5C99" w:rsidRDefault="007C2B98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EC5C99">
              <w:rPr>
                <w:rFonts w:eastAsia="Times New Roman"/>
                <w:color w:val="000000" w:themeColor="dark1"/>
                <w:kern w:val="24"/>
              </w:rPr>
              <w:t>−0.01 (0.03)</w:t>
            </w:r>
          </w:p>
        </w:tc>
      </w:tr>
      <w:tr w:rsidR="007C2B98" w:rsidRPr="00EC5C99" w14:paraId="41E279F1" w14:textId="77777777" w:rsidTr="00A30627">
        <w:trPr>
          <w:trHeight w:val="222"/>
        </w:trPr>
        <w:tc>
          <w:tcPr>
            <w:tcW w:w="5120" w:type="dxa"/>
            <w:tcBorders>
              <w:top w:val="single" w:sz="8" w:space="0" w:color="7F7F7F"/>
              <w:left w:val="single" w:sz="8" w:space="0" w:color="000000"/>
              <w:bottom w:val="single" w:sz="12" w:space="0" w:color="595959"/>
              <w:right w:val="single" w:sz="8" w:space="0" w:color="7F7F7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E255E1" w14:textId="77777777" w:rsidR="007C2B98" w:rsidRPr="00EC5C99" w:rsidRDefault="007C2B98" w:rsidP="00A30627">
            <w:pPr>
              <w:spacing w:after="0" w:line="276" w:lineRule="auto"/>
              <w:rPr>
                <w:rFonts w:eastAsia="Times New Roman"/>
                <w:sz w:val="36"/>
                <w:szCs w:val="36"/>
              </w:rPr>
            </w:pPr>
            <w:r w:rsidRPr="00EC5C99">
              <w:rPr>
                <w:rFonts w:eastAsiaTheme="minorEastAsia"/>
                <w:b/>
                <w:bCs/>
                <w:color w:val="000000" w:themeColor="dark1"/>
                <w:kern w:val="24"/>
              </w:rPr>
              <w:t>SAS</w:t>
            </w:r>
          </w:p>
        </w:tc>
        <w:tc>
          <w:tcPr>
            <w:tcW w:w="2160" w:type="dxa"/>
            <w:tcBorders>
              <w:top w:val="single" w:sz="8" w:space="0" w:color="7F7F7F"/>
              <w:left w:val="single" w:sz="8" w:space="0" w:color="7F7F7F"/>
              <w:bottom w:val="single" w:sz="12" w:space="0" w:color="595959"/>
              <w:right w:val="single" w:sz="8" w:space="0" w:color="7F7F7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058A7A" w14:textId="77777777" w:rsidR="007C2B98" w:rsidRPr="00EC5C99" w:rsidRDefault="007C2B98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EC5C99">
              <w:rPr>
                <w:rFonts w:eastAsiaTheme="minorEastAsia"/>
                <w:color w:val="000000" w:themeColor="dark1"/>
                <w:kern w:val="24"/>
              </w:rPr>
              <w:t>0.21 (0.06)</w:t>
            </w:r>
          </w:p>
        </w:tc>
        <w:tc>
          <w:tcPr>
            <w:tcW w:w="2656" w:type="dxa"/>
            <w:tcBorders>
              <w:top w:val="single" w:sz="8" w:space="0" w:color="7F7F7F"/>
              <w:left w:val="single" w:sz="8" w:space="0" w:color="7F7F7F"/>
              <w:bottom w:val="single" w:sz="12" w:space="0" w:color="595959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9E6055" w14:textId="77777777" w:rsidR="007C2B98" w:rsidRPr="00EC5C99" w:rsidRDefault="007C2B98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EC5C99">
              <w:rPr>
                <w:rFonts w:eastAsiaTheme="minorEastAsia"/>
                <w:color w:val="000000" w:themeColor="dark1"/>
                <w:kern w:val="24"/>
              </w:rPr>
              <w:t>0.13 (0.06)</w:t>
            </w:r>
          </w:p>
        </w:tc>
      </w:tr>
    </w:tbl>
    <w:p w14:paraId="1926D677" w14:textId="286CDCF5" w:rsidR="007C2B98" w:rsidRPr="009D1A85" w:rsidRDefault="007C2B98" w:rsidP="007C2B98">
      <w:pPr>
        <w:spacing w:after="0" w:line="240" w:lineRule="auto"/>
        <w:rPr>
          <w:sz w:val="20"/>
          <w:szCs w:val="20"/>
        </w:rPr>
      </w:pPr>
      <w:r w:rsidRPr="00FD772C">
        <w:rPr>
          <w:sz w:val="20"/>
          <w:szCs w:val="20"/>
        </w:rPr>
        <w:t xml:space="preserve">AIMS, Abnormal Involuntary Movement Scale; BARS; Barnes Akathisia Rating Scale; EOT, end of treatment; </w:t>
      </w:r>
      <w:r>
        <w:rPr>
          <w:sz w:val="20"/>
          <w:szCs w:val="20"/>
        </w:rPr>
        <w:t xml:space="preserve">LS, least squares; </w:t>
      </w:r>
      <w:r w:rsidRPr="00FD772C">
        <w:rPr>
          <w:sz w:val="20"/>
          <w:szCs w:val="20"/>
        </w:rPr>
        <w:t>SAS, Simpson-Angus Scale.</w:t>
      </w:r>
    </w:p>
    <w:p w14:paraId="2D340DB8" w14:textId="77777777" w:rsidR="007C2B98" w:rsidRDefault="007C2B98" w:rsidP="007C2B98">
      <w:pPr>
        <w:rPr>
          <w:rFonts w:eastAsiaTheme="minorEastAsia" w:cstheme="minorBidi"/>
          <w:i/>
          <w:iCs/>
        </w:rPr>
      </w:pPr>
      <w:r>
        <w:rPr>
          <w:rFonts w:eastAsiaTheme="minorEastAsia" w:cstheme="minorBidi"/>
          <w:i/>
          <w:iCs/>
        </w:rPr>
        <w:br w:type="page"/>
      </w:r>
    </w:p>
    <w:p w14:paraId="7F16BB16" w14:textId="3114ADC8" w:rsidR="0018369D" w:rsidRPr="0014554E" w:rsidRDefault="0018369D" w:rsidP="0014554E">
      <w:pPr>
        <w:pStyle w:val="Heading1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  <w:bookmarkStart w:id="2" w:name="_Toc191625093"/>
      <w:r w:rsidRPr="0014554E">
        <w:rPr>
          <w:rFonts w:asciiTheme="minorHAnsi" w:hAnsiTheme="minorHAnsi" w:cstheme="minorHAnsi"/>
          <w:b/>
          <w:bCs/>
          <w:color w:val="auto"/>
          <w:sz w:val="24"/>
          <w:szCs w:val="24"/>
        </w:rPr>
        <w:lastRenderedPageBreak/>
        <w:t xml:space="preserve">Supplemental </w:t>
      </w:r>
      <w:r w:rsidR="003B145E" w:rsidRPr="0014554E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Table </w:t>
      </w:r>
      <w:r w:rsidR="00254C88" w:rsidRPr="0014554E">
        <w:rPr>
          <w:rFonts w:asciiTheme="minorHAnsi" w:hAnsiTheme="minorHAnsi" w:cstheme="minorHAnsi"/>
          <w:b/>
          <w:bCs/>
          <w:color w:val="auto"/>
          <w:sz w:val="24"/>
          <w:szCs w:val="24"/>
        </w:rPr>
        <w:t>S</w:t>
      </w:r>
      <w:r w:rsidR="003B145E" w:rsidRPr="0014554E">
        <w:rPr>
          <w:rFonts w:asciiTheme="minorHAnsi" w:hAnsiTheme="minorHAnsi" w:cstheme="minorHAnsi"/>
          <w:b/>
          <w:bCs/>
          <w:color w:val="auto"/>
          <w:sz w:val="24"/>
          <w:szCs w:val="24"/>
        </w:rPr>
        <w:t>2</w:t>
      </w:r>
      <w:r w:rsidRPr="0014554E">
        <w:rPr>
          <w:rFonts w:asciiTheme="minorHAnsi" w:hAnsiTheme="minorHAnsi" w:cstheme="minorHAnsi"/>
          <w:b/>
          <w:bCs/>
          <w:color w:val="auto"/>
          <w:sz w:val="24"/>
          <w:szCs w:val="24"/>
        </w:rPr>
        <w:t>. Change in Body Morphology and Laboratory Parameters at EOT in Pooled Bipolar II Population (Safety Population)</w:t>
      </w:r>
      <w:bookmarkEnd w:id="2"/>
    </w:p>
    <w:tbl>
      <w:tblPr>
        <w:tblW w:w="101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15"/>
        <w:gridCol w:w="1795"/>
        <w:gridCol w:w="1937"/>
        <w:gridCol w:w="1654"/>
        <w:gridCol w:w="1827"/>
      </w:tblGrid>
      <w:tr w:rsidR="0018369D" w:rsidRPr="00A379B3" w14:paraId="558C44C6" w14:textId="77777777" w:rsidTr="00A30627">
        <w:trPr>
          <w:trHeight w:val="504"/>
        </w:trPr>
        <w:tc>
          <w:tcPr>
            <w:tcW w:w="2915" w:type="dxa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26143072" w14:textId="77777777" w:rsidR="0018369D" w:rsidRPr="00A379B3" w:rsidRDefault="0018369D" w:rsidP="00A3062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732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3416E" w14:textId="77777777" w:rsidR="0018369D" w:rsidRPr="00A379B3" w:rsidRDefault="0018369D" w:rsidP="00A30627">
            <w:pPr>
              <w:spacing w:after="0" w:line="240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b/>
                <w:bCs/>
                <w:color w:val="000000" w:themeColor="text1"/>
                <w:kern w:val="24"/>
              </w:rPr>
              <w:t>Placebo</w:t>
            </w:r>
          </w:p>
          <w:p w14:paraId="7F4205C1" w14:textId="77777777" w:rsidR="0018369D" w:rsidRPr="00A379B3" w:rsidRDefault="0018369D" w:rsidP="00A30627">
            <w:pPr>
              <w:spacing w:after="0" w:line="240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b/>
                <w:bCs/>
                <w:color w:val="000000" w:themeColor="text1"/>
                <w:kern w:val="24"/>
              </w:rPr>
              <w:t>(n=89)</w:t>
            </w:r>
          </w:p>
        </w:tc>
        <w:tc>
          <w:tcPr>
            <w:tcW w:w="3481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3B36D" w14:textId="77777777" w:rsidR="0018369D" w:rsidRPr="00A379B3" w:rsidRDefault="0018369D" w:rsidP="00A30627">
            <w:pPr>
              <w:spacing w:after="0" w:line="240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Theme="minorEastAsia"/>
                <w:b/>
                <w:bCs/>
                <w:color w:val="000000" w:themeColor="text1"/>
                <w:kern w:val="24"/>
              </w:rPr>
              <w:t>Lumateperone 42 mg</w:t>
            </w:r>
          </w:p>
          <w:p w14:paraId="14672F3F" w14:textId="77777777" w:rsidR="0018369D" w:rsidRPr="00A379B3" w:rsidRDefault="0018369D" w:rsidP="00A30627">
            <w:pPr>
              <w:spacing w:after="0" w:line="240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Theme="minorEastAsia"/>
                <w:b/>
                <w:bCs/>
                <w:color w:val="000000" w:themeColor="text1"/>
                <w:kern w:val="24"/>
              </w:rPr>
              <w:t>(n=89)</w:t>
            </w:r>
          </w:p>
        </w:tc>
      </w:tr>
      <w:tr w:rsidR="0018369D" w:rsidRPr="00A379B3" w14:paraId="4A68A53F" w14:textId="77777777" w:rsidTr="00A30627">
        <w:trPr>
          <w:trHeight w:val="273"/>
        </w:trPr>
        <w:tc>
          <w:tcPr>
            <w:tcW w:w="2915" w:type="dxa"/>
            <w:shd w:val="clear" w:color="auto" w:fill="D9D9D9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01374550" w14:textId="77777777" w:rsidR="0018369D" w:rsidRPr="00A379B3" w:rsidRDefault="0018369D" w:rsidP="00A30627">
            <w:pPr>
              <w:spacing w:after="0" w:line="240" w:lineRule="auto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1795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AB853" w14:textId="51D158F8" w:rsidR="0018369D" w:rsidRPr="00A379B3" w:rsidRDefault="0018369D" w:rsidP="00A30627">
            <w:pPr>
              <w:spacing w:after="0" w:line="240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b/>
                <w:bCs/>
                <w:color w:val="000000" w:themeColor="text1"/>
                <w:kern w:val="24"/>
              </w:rPr>
              <w:t xml:space="preserve">Baseline </w:t>
            </w:r>
            <w:r>
              <w:rPr>
                <w:rFonts w:eastAsia="Times New Roman"/>
                <w:b/>
                <w:bCs/>
                <w:color w:val="000000" w:themeColor="text1"/>
                <w:kern w:val="24"/>
              </w:rPr>
              <w:t>m</w:t>
            </w:r>
            <w:r w:rsidRPr="00A379B3">
              <w:rPr>
                <w:rFonts w:eastAsia="Times New Roman"/>
                <w:b/>
                <w:bCs/>
                <w:color w:val="000000" w:themeColor="text1"/>
                <w:kern w:val="24"/>
              </w:rPr>
              <w:t>ean (SD)</w:t>
            </w:r>
          </w:p>
        </w:tc>
        <w:tc>
          <w:tcPr>
            <w:tcW w:w="1937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E0CB6" w14:textId="110C056A" w:rsidR="0018369D" w:rsidRPr="00A379B3" w:rsidRDefault="0018369D" w:rsidP="00A30627">
            <w:pPr>
              <w:spacing w:after="0" w:line="240" w:lineRule="auto"/>
              <w:jc w:val="center"/>
              <w:rPr>
                <w:rFonts w:eastAsia="Times New Roman"/>
                <w:sz w:val="36"/>
                <w:szCs w:val="36"/>
              </w:rPr>
            </w:pPr>
            <w:r>
              <w:rPr>
                <w:rFonts w:eastAsia="Times New Roman"/>
                <w:b/>
                <w:bCs/>
                <w:color w:val="000000" w:themeColor="text1"/>
                <w:kern w:val="24"/>
              </w:rPr>
              <w:t>LS m</w:t>
            </w:r>
            <w:r w:rsidRPr="00A379B3">
              <w:rPr>
                <w:rFonts w:eastAsia="Times New Roman"/>
                <w:b/>
                <w:bCs/>
                <w:color w:val="000000" w:themeColor="text1"/>
                <w:kern w:val="24"/>
              </w:rPr>
              <w:t xml:space="preserve">ean </w:t>
            </w:r>
            <w:r>
              <w:rPr>
                <w:rFonts w:eastAsia="Times New Roman"/>
                <w:b/>
                <w:bCs/>
                <w:color w:val="000000" w:themeColor="text1"/>
                <w:kern w:val="24"/>
              </w:rPr>
              <w:t>c</w:t>
            </w:r>
            <w:r w:rsidRPr="00A379B3">
              <w:rPr>
                <w:rFonts w:eastAsia="Times New Roman"/>
                <w:b/>
                <w:bCs/>
                <w:color w:val="000000" w:themeColor="text1"/>
                <w:kern w:val="24"/>
              </w:rPr>
              <w:t>hange (SE)</w:t>
            </w:r>
          </w:p>
        </w:tc>
        <w:tc>
          <w:tcPr>
            <w:tcW w:w="1654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A8F23" w14:textId="2A64AC95" w:rsidR="0018369D" w:rsidRPr="00A379B3" w:rsidRDefault="0018369D" w:rsidP="00A30627">
            <w:pPr>
              <w:spacing w:after="0" w:line="240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b/>
                <w:bCs/>
                <w:color w:val="000000" w:themeColor="text1"/>
                <w:kern w:val="24"/>
              </w:rPr>
              <w:t xml:space="preserve">Baseline </w:t>
            </w:r>
            <w:r>
              <w:rPr>
                <w:rFonts w:eastAsia="Times New Roman"/>
                <w:b/>
                <w:bCs/>
                <w:color w:val="000000" w:themeColor="text1"/>
                <w:kern w:val="24"/>
              </w:rPr>
              <w:t>m</w:t>
            </w:r>
            <w:r w:rsidRPr="00A379B3">
              <w:rPr>
                <w:rFonts w:eastAsia="Times New Roman"/>
                <w:b/>
                <w:bCs/>
                <w:color w:val="000000" w:themeColor="text1"/>
                <w:kern w:val="24"/>
              </w:rPr>
              <w:t>ean (SD)</w:t>
            </w:r>
          </w:p>
        </w:tc>
        <w:tc>
          <w:tcPr>
            <w:tcW w:w="1827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21691" w14:textId="4C7D13B4" w:rsidR="0018369D" w:rsidRPr="00A379B3" w:rsidRDefault="0018369D" w:rsidP="00A30627">
            <w:pPr>
              <w:spacing w:after="0" w:line="240" w:lineRule="auto"/>
              <w:jc w:val="center"/>
              <w:rPr>
                <w:rFonts w:eastAsia="Times New Roman"/>
                <w:sz w:val="36"/>
                <w:szCs w:val="36"/>
              </w:rPr>
            </w:pPr>
            <w:r>
              <w:rPr>
                <w:rFonts w:eastAsia="Times New Roman"/>
                <w:b/>
                <w:bCs/>
                <w:color w:val="000000" w:themeColor="text1"/>
                <w:kern w:val="24"/>
              </w:rPr>
              <w:t>LS m</w:t>
            </w:r>
            <w:r w:rsidRPr="00A379B3">
              <w:rPr>
                <w:rFonts w:eastAsia="Times New Roman"/>
                <w:b/>
                <w:bCs/>
                <w:color w:val="000000" w:themeColor="text1"/>
                <w:kern w:val="24"/>
              </w:rPr>
              <w:t xml:space="preserve">ean </w:t>
            </w:r>
            <w:r>
              <w:rPr>
                <w:rFonts w:eastAsia="Times New Roman"/>
                <w:b/>
                <w:bCs/>
                <w:color w:val="000000" w:themeColor="text1"/>
                <w:kern w:val="24"/>
              </w:rPr>
              <w:t>c</w:t>
            </w:r>
            <w:r w:rsidRPr="00A379B3">
              <w:rPr>
                <w:rFonts w:eastAsia="Times New Roman"/>
                <w:b/>
                <w:bCs/>
                <w:color w:val="000000" w:themeColor="text1"/>
                <w:kern w:val="24"/>
              </w:rPr>
              <w:t>hange (SE)</w:t>
            </w:r>
          </w:p>
        </w:tc>
      </w:tr>
      <w:tr w:rsidR="0018369D" w:rsidRPr="00A379B3" w14:paraId="67EC3DC0" w14:textId="77777777" w:rsidTr="00A30627">
        <w:trPr>
          <w:trHeight w:val="265"/>
        </w:trPr>
        <w:tc>
          <w:tcPr>
            <w:tcW w:w="2915" w:type="dxa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2B98434C" w14:textId="77777777" w:rsidR="0018369D" w:rsidRPr="00A379B3" w:rsidRDefault="0018369D" w:rsidP="00A30627">
            <w:pPr>
              <w:spacing w:after="0" w:line="256" w:lineRule="auto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b/>
                <w:bCs/>
                <w:color w:val="000000" w:themeColor="text1"/>
                <w:kern w:val="24"/>
              </w:rPr>
              <w:t>Weight, kg</w:t>
            </w:r>
          </w:p>
        </w:tc>
        <w:tc>
          <w:tcPr>
            <w:tcW w:w="179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A732F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>76.31 (14.45)</w:t>
            </w:r>
          </w:p>
        </w:tc>
        <w:tc>
          <w:tcPr>
            <w:tcW w:w="193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18ADF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>0.10 (0.19)</w:t>
            </w:r>
          </w:p>
        </w:tc>
        <w:tc>
          <w:tcPr>
            <w:tcW w:w="165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95AB6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>78.83 (14.31)</w:t>
            </w:r>
          </w:p>
        </w:tc>
        <w:tc>
          <w:tcPr>
            <w:tcW w:w="182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9DFD1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>0.25 (0.20)</w:t>
            </w:r>
          </w:p>
        </w:tc>
      </w:tr>
      <w:tr w:rsidR="0018369D" w:rsidRPr="00A379B3" w14:paraId="5F39487B" w14:textId="77777777" w:rsidTr="00A30627">
        <w:trPr>
          <w:trHeight w:val="265"/>
        </w:trPr>
        <w:tc>
          <w:tcPr>
            <w:tcW w:w="2915" w:type="dxa"/>
            <w:shd w:val="clear" w:color="auto" w:fill="D9D9D9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6D09CD02" w14:textId="77777777" w:rsidR="0018369D" w:rsidRPr="00A379B3" w:rsidRDefault="0018369D" w:rsidP="00A30627">
            <w:pPr>
              <w:spacing w:after="0" w:line="240" w:lineRule="auto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1795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AB2E6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b/>
                <w:bCs/>
                <w:color w:val="000000" w:themeColor="text1"/>
                <w:kern w:val="24"/>
              </w:rPr>
              <w:t>n</w:t>
            </w:r>
          </w:p>
        </w:tc>
        <w:tc>
          <w:tcPr>
            <w:tcW w:w="1937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DEE0F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b/>
                <w:bCs/>
                <w:color w:val="000000" w:themeColor="text1"/>
                <w:kern w:val="24"/>
              </w:rPr>
              <w:t>%</w:t>
            </w:r>
            <w:r w:rsidRPr="00A379B3">
              <w:rPr>
                <w:rFonts w:eastAsia="Times New Roman"/>
                <w:b/>
                <w:bCs/>
                <w:color w:val="000000" w:themeColor="text1"/>
                <w:kern w:val="24"/>
                <w:position w:val="7"/>
                <w:vertAlign w:val="superscript"/>
              </w:rPr>
              <w:t>a</w:t>
            </w:r>
          </w:p>
        </w:tc>
        <w:tc>
          <w:tcPr>
            <w:tcW w:w="1654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27A62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b/>
                <w:bCs/>
                <w:color w:val="000000" w:themeColor="text1"/>
                <w:kern w:val="24"/>
              </w:rPr>
              <w:t>n</w:t>
            </w:r>
          </w:p>
        </w:tc>
        <w:tc>
          <w:tcPr>
            <w:tcW w:w="1827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DDFA4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b/>
                <w:bCs/>
                <w:color w:val="000000" w:themeColor="text1"/>
                <w:kern w:val="24"/>
              </w:rPr>
              <w:t>%</w:t>
            </w:r>
            <w:r w:rsidRPr="00A379B3">
              <w:rPr>
                <w:rFonts w:eastAsia="Times New Roman"/>
                <w:b/>
                <w:bCs/>
                <w:color w:val="000000" w:themeColor="text1"/>
                <w:kern w:val="24"/>
                <w:position w:val="7"/>
                <w:vertAlign w:val="superscript"/>
              </w:rPr>
              <w:t>a</w:t>
            </w:r>
          </w:p>
        </w:tc>
      </w:tr>
      <w:tr w:rsidR="0018369D" w:rsidRPr="00A379B3" w14:paraId="0D28E073" w14:textId="77777777" w:rsidTr="00A30627">
        <w:trPr>
          <w:trHeight w:val="265"/>
        </w:trPr>
        <w:tc>
          <w:tcPr>
            <w:tcW w:w="2915" w:type="dxa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39E6F7A" w14:textId="77777777" w:rsidR="0018369D" w:rsidRPr="00A379B3" w:rsidRDefault="0018369D" w:rsidP="00A30627">
            <w:pPr>
              <w:spacing w:after="0" w:line="256" w:lineRule="auto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 xml:space="preserve">     ≥7% weight increase</w:t>
            </w:r>
          </w:p>
        </w:tc>
        <w:tc>
          <w:tcPr>
            <w:tcW w:w="179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75829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>1</w:t>
            </w:r>
          </w:p>
        </w:tc>
        <w:tc>
          <w:tcPr>
            <w:tcW w:w="193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E099D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>1.2</w:t>
            </w:r>
          </w:p>
        </w:tc>
        <w:tc>
          <w:tcPr>
            <w:tcW w:w="165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3BB60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>0</w:t>
            </w:r>
          </w:p>
        </w:tc>
        <w:tc>
          <w:tcPr>
            <w:tcW w:w="182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84EEF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>0</w:t>
            </w:r>
          </w:p>
        </w:tc>
      </w:tr>
      <w:tr w:rsidR="0018369D" w:rsidRPr="00A379B3" w14:paraId="5C21C6A2" w14:textId="77777777" w:rsidTr="00A30627">
        <w:trPr>
          <w:trHeight w:val="265"/>
        </w:trPr>
        <w:tc>
          <w:tcPr>
            <w:tcW w:w="2915" w:type="dxa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4374309" w14:textId="77777777" w:rsidR="0018369D" w:rsidRPr="00A379B3" w:rsidRDefault="0018369D" w:rsidP="00A30627">
            <w:pPr>
              <w:spacing w:after="0" w:line="256" w:lineRule="auto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 xml:space="preserve">     ≥7% weight decrease</w:t>
            </w:r>
          </w:p>
        </w:tc>
        <w:tc>
          <w:tcPr>
            <w:tcW w:w="179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3B75E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>1</w:t>
            </w:r>
          </w:p>
        </w:tc>
        <w:tc>
          <w:tcPr>
            <w:tcW w:w="193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E57CF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>1.2</w:t>
            </w:r>
          </w:p>
        </w:tc>
        <w:tc>
          <w:tcPr>
            <w:tcW w:w="165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B5EB1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>0</w:t>
            </w:r>
          </w:p>
        </w:tc>
        <w:tc>
          <w:tcPr>
            <w:tcW w:w="182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C7283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>0</w:t>
            </w:r>
          </w:p>
        </w:tc>
      </w:tr>
      <w:tr w:rsidR="0018369D" w:rsidRPr="00A379B3" w14:paraId="63A7BA65" w14:textId="77777777" w:rsidTr="00A30627">
        <w:trPr>
          <w:trHeight w:val="63"/>
        </w:trPr>
        <w:tc>
          <w:tcPr>
            <w:tcW w:w="2915" w:type="dxa"/>
            <w:shd w:val="clear" w:color="auto" w:fill="D9D9D9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16CE13CA" w14:textId="77777777" w:rsidR="0018369D" w:rsidRPr="00A379B3" w:rsidRDefault="0018369D" w:rsidP="00A30627">
            <w:pPr>
              <w:spacing w:after="0" w:line="240" w:lineRule="auto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1795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9E52D" w14:textId="0E0BF74B" w:rsidR="0018369D" w:rsidRPr="00A379B3" w:rsidRDefault="0018369D" w:rsidP="00A30627">
            <w:pPr>
              <w:spacing w:after="0" w:line="240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b/>
                <w:bCs/>
                <w:color w:val="000000" w:themeColor="text1"/>
                <w:kern w:val="24"/>
              </w:rPr>
              <w:t xml:space="preserve">Baseline </w:t>
            </w:r>
            <w:r>
              <w:rPr>
                <w:rFonts w:eastAsia="Times New Roman"/>
                <w:b/>
                <w:bCs/>
                <w:color w:val="000000" w:themeColor="text1"/>
                <w:kern w:val="24"/>
              </w:rPr>
              <w:t>m</w:t>
            </w:r>
            <w:r w:rsidRPr="00A379B3">
              <w:rPr>
                <w:rFonts w:eastAsia="Times New Roman"/>
                <w:b/>
                <w:bCs/>
                <w:color w:val="000000" w:themeColor="text1"/>
                <w:kern w:val="24"/>
              </w:rPr>
              <w:t>ean (SD)</w:t>
            </w:r>
          </w:p>
        </w:tc>
        <w:tc>
          <w:tcPr>
            <w:tcW w:w="1937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9E36A" w14:textId="6069DE2D" w:rsidR="0018369D" w:rsidRPr="00A379B3" w:rsidRDefault="0018369D" w:rsidP="00A30627">
            <w:pPr>
              <w:spacing w:after="0" w:line="240" w:lineRule="auto"/>
              <w:jc w:val="center"/>
              <w:rPr>
                <w:rFonts w:eastAsia="Times New Roman"/>
                <w:sz w:val="36"/>
                <w:szCs w:val="36"/>
              </w:rPr>
            </w:pPr>
            <w:r>
              <w:rPr>
                <w:rFonts w:eastAsia="Times New Roman"/>
                <w:b/>
                <w:bCs/>
                <w:color w:val="000000" w:themeColor="text1"/>
                <w:kern w:val="24"/>
              </w:rPr>
              <w:t>LS m</w:t>
            </w:r>
            <w:r w:rsidRPr="00A379B3">
              <w:rPr>
                <w:rFonts w:eastAsia="Times New Roman"/>
                <w:b/>
                <w:bCs/>
                <w:color w:val="000000" w:themeColor="text1"/>
                <w:kern w:val="24"/>
              </w:rPr>
              <w:t xml:space="preserve">ean </w:t>
            </w:r>
            <w:r>
              <w:rPr>
                <w:rFonts w:eastAsia="Times New Roman"/>
                <w:b/>
                <w:bCs/>
                <w:color w:val="000000" w:themeColor="text1"/>
                <w:kern w:val="24"/>
              </w:rPr>
              <w:t>c</w:t>
            </w:r>
            <w:r w:rsidRPr="00A379B3">
              <w:rPr>
                <w:rFonts w:eastAsia="Times New Roman"/>
                <w:b/>
                <w:bCs/>
                <w:color w:val="000000" w:themeColor="text1"/>
                <w:kern w:val="24"/>
              </w:rPr>
              <w:t>hange (SE)</w:t>
            </w:r>
          </w:p>
        </w:tc>
        <w:tc>
          <w:tcPr>
            <w:tcW w:w="1654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61AEC" w14:textId="1E84B42C" w:rsidR="0018369D" w:rsidRPr="00A379B3" w:rsidRDefault="0018369D" w:rsidP="00A30627">
            <w:pPr>
              <w:spacing w:after="0" w:line="240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b/>
                <w:bCs/>
                <w:color w:val="000000" w:themeColor="text1"/>
                <w:kern w:val="24"/>
              </w:rPr>
              <w:t xml:space="preserve">Baseline </w:t>
            </w:r>
            <w:r>
              <w:rPr>
                <w:rFonts w:eastAsia="Times New Roman"/>
                <w:b/>
                <w:bCs/>
                <w:color w:val="000000" w:themeColor="text1"/>
                <w:kern w:val="24"/>
              </w:rPr>
              <w:t>m</w:t>
            </w:r>
            <w:r w:rsidRPr="00A379B3">
              <w:rPr>
                <w:rFonts w:eastAsia="Times New Roman"/>
                <w:b/>
                <w:bCs/>
                <w:color w:val="000000" w:themeColor="text1"/>
                <w:kern w:val="24"/>
              </w:rPr>
              <w:t>ean (SD)</w:t>
            </w:r>
          </w:p>
        </w:tc>
        <w:tc>
          <w:tcPr>
            <w:tcW w:w="1827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3992A" w14:textId="450229EA" w:rsidR="0018369D" w:rsidRPr="00A379B3" w:rsidRDefault="0018369D" w:rsidP="00A30627">
            <w:pPr>
              <w:spacing w:after="0" w:line="240" w:lineRule="auto"/>
              <w:jc w:val="center"/>
              <w:rPr>
                <w:rFonts w:eastAsia="Times New Roman"/>
                <w:sz w:val="36"/>
                <w:szCs w:val="36"/>
              </w:rPr>
            </w:pPr>
            <w:r>
              <w:rPr>
                <w:rFonts w:eastAsia="Times New Roman"/>
                <w:b/>
                <w:bCs/>
                <w:color w:val="000000" w:themeColor="text1"/>
                <w:kern w:val="24"/>
              </w:rPr>
              <w:t>LS m</w:t>
            </w:r>
            <w:r w:rsidRPr="00A379B3">
              <w:rPr>
                <w:rFonts w:eastAsia="Times New Roman"/>
                <w:b/>
                <w:bCs/>
                <w:color w:val="000000" w:themeColor="text1"/>
                <w:kern w:val="24"/>
              </w:rPr>
              <w:t xml:space="preserve">ean </w:t>
            </w:r>
            <w:r>
              <w:rPr>
                <w:rFonts w:eastAsia="Times New Roman"/>
                <w:b/>
                <w:bCs/>
                <w:color w:val="000000" w:themeColor="text1"/>
                <w:kern w:val="24"/>
              </w:rPr>
              <w:t>c</w:t>
            </w:r>
            <w:r w:rsidRPr="00A379B3">
              <w:rPr>
                <w:rFonts w:eastAsia="Times New Roman"/>
                <w:b/>
                <w:bCs/>
                <w:color w:val="000000" w:themeColor="text1"/>
                <w:kern w:val="24"/>
              </w:rPr>
              <w:t>hange (SE)</w:t>
            </w:r>
          </w:p>
        </w:tc>
      </w:tr>
      <w:tr w:rsidR="0018369D" w:rsidRPr="00A379B3" w14:paraId="35BB652D" w14:textId="77777777" w:rsidTr="00A30627">
        <w:trPr>
          <w:trHeight w:val="265"/>
        </w:trPr>
        <w:tc>
          <w:tcPr>
            <w:tcW w:w="2915" w:type="dxa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34A6A23D" w14:textId="3959EE7B" w:rsidR="0018369D" w:rsidRPr="00A379B3" w:rsidRDefault="0018369D" w:rsidP="00A30627">
            <w:pPr>
              <w:spacing w:after="0" w:line="256" w:lineRule="auto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b/>
                <w:bCs/>
                <w:color w:val="000000" w:themeColor="text1"/>
                <w:kern w:val="24"/>
              </w:rPr>
              <w:t>BMI, kg/m</w:t>
            </w:r>
            <w:r w:rsidRPr="00A13E91">
              <w:rPr>
                <w:rFonts w:eastAsia="Times New Roman"/>
                <w:b/>
                <w:bCs/>
                <w:color w:val="000000" w:themeColor="text1"/>
                <w:kern w:val="24"/>
                <w:vertAlign w:val="superscript"/>
              </w:rPr>
              <w:t>2</w:t>
            </w:r>
          </w:p>
        </w:tc>
        <w:tc>
          <w:tcPr>
            <w:tcW w:w="179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AC710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>26.11 (3.89)</w:t>
            </w:r>
          </w:p>
        </w:tc>
        <w:tc>
          <w:tcPr>
            <w:tcW w:w="193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3A6E6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>0.06 (</w:t>
            </w:r>
            <w:r w:rsidRPr="005C5AE7">
              <w:rPr>
                <w:rFonts w:eastAsia="Times New Roman"/>
                <w:color w:val="000000" w:themeColor="text1"/>
                <w:kern w:val="24"/>
              </w:rPr>
              <w:t>0.07</w:t>
            </w:r>
            <w:r w:rsidRPr="00A56EA3">
              <w:rPr>
                <w:rFonts w:eastAsia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65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6A996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>26.87 (4.32)</w:t>
            </w:r>
          </w:p>
        </w:tc>
        <w:tc>
          <w:tcPr>
            <w:tcW w:w="182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4A5DA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>0.07 (0.07)</w:t>
            </w:r>
          </w:p>
        </w:tc>
      </w:tr>
      <w:tr w:rsidR="0018369D" w:rsidRPr="00A379B3" w14:paraId="0C78FC60" w14:textId="77777777" w:rsidTr="00A30627">
        <w:trPr>
          <w:trHeight w:val="265"/>
        </w:trPr>
        <w:tc>
          <w:tcPr>
            <w:tcW w:w="2915" w:type="dxa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71254609" w14:textId="77777777" w:rsidR="0018369D" w:rsidRPr="00A379B3" w:rsidRDefault="0018369D" w:rsidP="00A30627">
            <w:pPr>
              <w:spacing w:after="0" w:line="256" w:lineRule="auto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b/>
                <w:bCs/>
                <w:color w:val="000000" w:themeColor="text1"/>
                <w:kern w:val="24"/>
              </w:rPr>
              <w:t>Waist circumference, cm</w:t>
            </w:r>
          </w:p>
        </w:tc>
        <w:tc>
          <w:tcPr>
            <w:tcW w:w="179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CCD8B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>90.81 (14.17)</w:t>
            </w:r>
          </w:p>
        </w:tc>
        <w:tc>
          <w:tcPr>
            <w:tcW w:w="193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61428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>−0.10 (0.25)</w:t>
            </w:r>
          </w:p>
        </w:tc>
        <w:tc>
          <w:tcPr>
            <w:tcW w:w="165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00106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>91.56 (13.12)</w:t>
            </w:r>
          </w:p>
        </w:tc>
        <w:tc>
          <w:tcPr>
            <w:tcW w:w="182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40964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>0.44 (0.26)</w:t>
            </w:r>
          </w:p>
        </w:tc>
      </w:tr>
      <w:tr w:rsidR="0018369D" w:rsidRPr="00A379B3" w14:paraId="10C01FF7" w14:textId="77777777" w:rsidTr="00A30627">
        <w:trPr>
          <w:trHeight w:val="50"/>
        </w:trPr>
        <w:tc>
          <w:tcPr>
            <w:tcW w:w="2915" w:type="dxa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1876A773" w14:textId="77777777" w:rsidR="0018369D" w:rsidRPr="00A379B3" w:rsidRDefault="0018369D" w:rsidP="00A30627">
            <w:pPr>
              <w:spacing w:after="0" w:line="240" w:lineRule="auto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b/>
                <w:bCs/>
                <w:color w:val="000000" w:themeColor="text1"/>
                <w:kern w:val="24"/>
              </w:rPr>
              <w:t>Cholesterol, mg/dL</w:t>
            </w:r>
          </w:p>
        </w:tc>
        <w:tc>
          <w:tcPr>
            <w:tcW w:w="179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29F93" w14:textId="77777777" w:rsidR="0018369D" w:rsidRPr="00A379B3" w:rsidRDefault="0018369D" w:rsidP="00A30627">
            <w:pPr>
              <w:spacing w:after="0" w:line="240" w:lineRule="auto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193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0981A" w14:textId="77777777" w:rsidR="0018369D" w:rsidRPr="00A379B3" w:rsidRDefault="0018369D" w:rsidP="00A3062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80525" w14:textId="77777777" w:rsidR="0018369D" w:rsidRPr="00A379B3" w:rsidRDefault="0018369D" w:rsidP="00A3062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2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A4543" w14:textId="77777777" w:rsidR="0018369D" w:rsidRPr="00A379B3" w:rsidRDefault="0018369D" w:rsidP="00A3062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18369D" w:rsidRPr="00A379B3" w14:paraId="5508E1A3" w14:textId="77777777" w:rsidTr="00A30627">
        <w:trPr>
          <w:trHeight w:val="265"/>
        </w:trPr>
        <w:tc>
          <w:tcPr>
            <w:tcW w:w="2915" w:type="dxa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35970DB0" w14:textId="77777777" w:rsidR="0018369D" w:rsidRPr="00A379B3" w:rsidRDefault="0018369D" w:rsidP="00A30627">
            <w:pPr>
              <w:spacing w:after="0" w:line="256" w:lineRule="auto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 xml:space="preserve">     Total</w:t>
            </w:r>
          </w:p>
        </w:tc>
        <w:tc>
          <w:tcPr>
            <w:tcW w:w="179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4F34C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>190.54 (39.95)</w:t>
            </w:r>
          </w:p>
        </w:tc>
        <w:tc>
          <w:tcPr>
            <w:tcW w:w="193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6AD10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>0.02 (3.23)</w:t>
            </w:r>
          </w:p>
        </w:tc>
        <w:tc>
          <w:tcPr>
            <w:tcW w:w="165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9FB6D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>184.36 (42.94)</w:t>
            </w:r>
          </w:p>
        </w:tc>
        <w:tc>
          <w:tcPr>
            <w:tcW w:w="182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F82C7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56EA3">
              <w:rPr>
                <w:rFonts w:eastAsia="Times New Roman"/>
                <w:color w:val="000000" w:themeColor="text1"/>
                <w:kern w:val="24"/>
              </w:rPr>
              <w:t>4.4</w:t>
            </w:r>
            <w:r>
              <w:rPr>
                <w:rFonts w:eastAsia="Times New Roman"/>
                <w:color w:val="000000" w:themeColor="text1"/>
                <w:kern w:val="24"/>
              </w:rPr>
              <w:t>2</w:t>
            </w:r>
            <w:r w:rsidRPr="00A56EA3">
              <w:rPr>
                <w:rFonts w:eastAsia="Times New Roman"/>
                <w:color w:val="000000" w:themeColor="text1"/>
                <w:kern w:val="24"/>
              </w:rPr>
              <w:t xml:space="preserve"> (</w:t>
            </w:r>
            <w:r w:rsidRPr="00A379B3">
              <w:rPr>
                <w:rFonts w:eastAsia="Times New Roman"/>
                <w:color w:val="000000" w:themeColor="text1"/>
                <w:kern w:val="24"/>
              </w:rPr>
              <w:t>3.29)</w:t>
            </w:r>
          </w:p>
        </w:tc>
      </w:tr>
      <w:tr w:rsidR="0018369D" w:rsidRPr="00A379B3" w14:paraId="037CF82C" w14:textId="77777777" w:rsidTr="00A30627">
        <w:trPr>
          <w:trHeight w:val="265"/>
        </w:trPr>
        <w:tc>
          <w:tcPr>
            <w:tcW w:w="2915" w:type="dxa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50C4FFC8" w14:textId="77777777" w:rsidR="0018369D" w:rsidRPr="00A379B3" w:rsidRDefault="0018369D" w:rsidP="00A30627">
            <w:pPr>
              <w:spacing w:after="0" w:line="256" w:lineRule="auto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 xml:space="preserve">     LDL</w:t>
            </w:r>
          </w:p>
        </w:tc>
        <w:tc>
          <w:tcPr>
            <w:tcW w:w="179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58621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>110.76 (34.02)</w:t>
            </w:r>
          </w:p>
        </w:tc>
        <w:tc>
          <w:tcPr>
            <w:tcW w:w="193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77E18" w14:textId="77777777" w:rsidR="0018369D" w:rsidRPr="00A56EA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56EA3">
              <w:rPr>
                <w:rFonts w:eastAsia="Times New Roman"/>
                <w:color w:val="000000" w:themeColor="text1"/>
                <w:kern w:val="24"/>
              </w:rPr>
              <w:t>−0.02 (2.75)</w:t>
            </w:r>
          </w:p>
        </w:tc>
        <w:tc>
          <w:tcPr>
            <w:tcW w:w="165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D6452" w14:textId="77777777" w:rsidR="0018369D" w:rsidRPr="00A56EA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5C5AE7">
              <w:rPr>
                <w:rFonts w:eastAsia="Times New Roman"/>
                <w:color w:val="000000" w:themeColor="text1"/>
                <w:kern w:val="24"/>
              </w:rPr>
              <w:t>110.2</w:t>
            </w:r>
            <w:r>
              <w:rPr>
                <w:rFonts w:eastAsia="Times New Roman"/>
                <w:color w:val="000000" w:themeColor="text1"/>
                <w:kern w:val="24"/>
              </w:rPr>
              <w:t>3</w:t>
            </w:r>
            <w:r w:rsidRPr="005C5AE7">
              <w:rPr>
                <w:rFonts w:eastAsia="Times New Roman"/>
                <w:color w:val="000000" w:themeColor="text1"/>
                <w:kern w:val="24"/>
              </w:rPr>
              <w:t xml:space="preserve"> </w:t>
            </w:r>
            <w:r w:rsidRPr="00A56EA3">
              <w:rPr>
                <w:rFonts w:eastAsia="Times New Roman"/>
                <w:color w:val="000000" w:themeColor="text1"/>
                <w:kern w:val="24"/>
              </w:rPr>
              <w:t>(36.66)</w:t>
            </w:r>
          </w:p>
        </w:tc>
        <w:tc>
          <w:tcPr>
            <w:tcW w:w="182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E4C2C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>2.65 (2.78)</w:t>
            </w:r>
          </w:p>
        </w:tc>
      </w:tr>
      <w:tr w:rsidR="0018369D" w:rsidRPr="00A379B3" w14:paraId="7E76E536" w14:textId="77777777" w:rsidTr="00A30627">
        <w:trPr>
          <w:trHeight w:val="265"/>
        </w:trPr>
        <w:tc>
          <w:tcPr>
            <w:tcW w:w="2915" w:type="dxa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6C496EB2" w14:textId="77777777" w:rsidR="0018369D" w:rsidRPr="00A379B3" w:rsidRDefault="0018369D" w:rsidP="00A30627">
            <w:pPr>
              <w:spacing w:after="0" w:line="256" w:lineRule="auto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 xml:space="preserve">     HDL</w:t>
            </w:r>
          </w:p>
        </w:tc>
        <w:tc>
          <w:tcPr>
            <w:tcW w:w="179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8A424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>52.82 (15.34)</w:t>
            </w:r>
          </w:p>
        </w:tc>
        <w:tc>
          <w:tcPr>
            <w:tcW w:w="193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DCE20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>−0.15 (0.94)</w:t>
            </w:r>
          </w:p>
        </w:tc>
        <w:tc>
          <w:tcPr>
            <w:tcW w:w="165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95B52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>50.25 (14.94)</w:t>
            </w:r>
          </w:p>
        </w:tc>
        <w:tc>
          <w:tcPr>
            <w:tcW w:w="182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12D62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>0.34 (0.96)</w:t>
            </w:r>
          </w:p>
        </w:tc>
      </w:tr>
      <w:tr w:rsidR="0018369D" w:rsidRPr="00A379B3" w14:paraId="7B4D6625" w14:textId="77777777" w:rsidTr="00A30627">
        <w:trPr>
          <w:trHeight w:val="265"/>
        </w:trPr>
        <w:tc>
          <w:tcPr>
            <w:tcW w:w="2915" w:type="dxa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324435F0" w14:textId="77777777" w:rsidR="0018369D" w:rsidRPr="00A379B3" w:rsidRDefault="0018369D" w:rsidP="00A30627">
            <w:pPr>
              <w:spacing w:after="0" w:line="256" w:lineRule="auto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b/>
                <w:bCs/>
                <w:color w:val="000000" w:themeColor="text1"/>
                <w:kern w:val="24"/>
              </w:rPr>
              <w:t>Triglycerides, mg/dL</w:t>
            </w:r>
          </w:p>
        </w:tc>
        <w:tc>
          <w:tcPr>
            <w:tcW w:w="179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6129F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>140.29 (93.14)</w:t>
            </w:r>
          </w:p>
        </w:tc>
        <w:tc>
          <w:tcPr>
            <w:tcW w:w="193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5672F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>−2.19 (6.01)</w:t>
            </w:r>
          </w:p>
        </w:tc>
        <w:tc>
          <w:tcPr>
            <w:tcW w:w="165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42EA5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>121.91 (68.72)</w:t>
            </w:r>
          </w:p>
        </w:tc>
        <w:tc>
          <w:tcPr>
            <w:tcW w:w="182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E4F19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>2.64 (6.12)</w:t>
            </w:r>
          </w:p>
        </w:tc>
      </w:tr>
      <w:tr w:rsidR="0018369D" w:rsidRPr="00A379B3" w14:paraId="4C09E85A" w14:textId="77777777" w:rsidTr="00A30627">
        <w:trPr>
          <w:trHeight w:val="265"/>
        </w:trPr>
        <w:tc>
          <w:tcPr>
            <w:tcW w:w="2915" w:type="dxa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63548124" w14:textId="77777777" w:rsidR="0018369D" w:rsidRPr="00A379B3" w:rsidRDefault="0018369D" w:rsidP="00A30627">
            <w:pPr>
              <w:spacing w:after="0" w:line="256" w:lineRule="auto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b/>
                <w:bCs/>
                <w:color w:val="000000" w:themeColor="text1"/>
                <w:kern w:val="24"/>
              </w:rPr>
              <w:t>Glucose, mg/dL</w:t>
            </w:r>
          </w:p>
        </w:tc>
        <w:tc>
          <w:tcPr>
            <w:tcW w:w="179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B2AE7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>93.77 (13.01)</w:t>
            </w:r>
          </w:p>
        </w:tc>
        <w:tc>
          <w:tcPr>
            <w:tcW w:w="193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9BE2D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>−1.19 (1.23)</w:t>
            </w:r>
          </w:p>
        </w:tc>
        <w:tc>
          <w:tcPr>
            <w:tcW w:w="165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1B186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>94.57 (13.74)</w:t>
            </w:r>
          </w:p>
        </w:tc>
        <w:tc>
          <w:tcPr>
            <w:tcW w:w="182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407BE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>0.91 (1.26)</w:t>
            </w:r>
          </w:p>
        </w:tc>
      </w:tr>
      <w:tr w:rsidR="0018369D" w:rsidRPr="00A379B3" w14:paraId="4C375873" w14:textId="77777777" w:rsidTr="00A30627">
        <w:trPr>
          <w:trHeight w:val="265"/>
        </w:trPr>
        <w:tc>
          <w:tcPr>
            <w:tcW w:w="2915" w:type="dxa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323A6DA" w14:textId="77777777" w:rsidR="0018369D" w:rsidRPr="00A379B3" w:rsidRDefault="0018369D" w:rsidP="00A30627">
            <w:pPr>
              <w:spacing w:after="0" w:line="256" w:lineRule="auto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b/>
                <w:bCs/>
                <w:color w:val="000000" w:themeColor="text1"/>
                <w:kern w:val="24"/>
              </w:rPr>
              <w:t xml:space="preserve">Insulin, </w:t>
            </w:r>
            <w:proofErr w:type="spellStart"/>
            <w:r w:rsidRPr="00A379B3">
              <w:rPr>
                <w:rFonts w:eastAsia="Times New Roman"/>
                <w:b/>
                <w:bCs/>
                <w:color w:val="000000" w:themeColor="text1"/>
                <w:kern w:val="24"/>
              </w:rPr>
              <w:t>mIU</w:t>
            </w:r>
            <w:proofErr w:type="spellEnd"/>
            <w:r w:rsidRPr="00A379B3">
              <w:rPr>
                <w:rFonts w:eastAsia="Times New Roman"/>
                <w:b/>
                <w:bCs/>
                <w:color w:val="000000" w:themeColor="text1"/>
                <w:kern w:val="24"/>
              </w:rPr>
              <w:t>/L</w:t>
            </w:r>
          </w:p>
        </w:tc>
        <w:tc>
          <w:tcPr>
            <w:tcW w:w="179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4D115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>14.58 (13.12)</w:t>
            </w:r>
          </w:p>
        </w:tc>
        <w:tc>
          <w:tcPr>
            <w:tcW w:w="193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6154F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>−0.98 (1.54)</w:t>
            </w:r>
          </w:p>
        </w:tc>
        <w:tc>
          <w:tcPr>
            <w:tcW w:w="165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C22C9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>13.96 (13.46)</w:t>
            </w:r>
          </w:p>
        </w:tc>
        <w:tc>
          <w:tcPr>
            <w:tcW w:w="182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F3D82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>1.09 (1.58)</w:t>
            </w:r>
          </w:p>
        </w:tc>
      </w:tr>
      <w:tr w:rsidR="0018369D" w:rsidRPr="00A379B3" w14:paraId="15267CF5" w14:textId="77777777" w:rsidTr="00A30627">
        <w:trPr>
          <w:trHeight w:val="265"/>
        </w:trPr>
        <w:tc>
          <w:tcPr>
            <w:tcW w:w="2915" w:type="dxa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24924C7" w14:textId="77777777" w:rsidR="0018369D" w:rsidRPr="00A379B3" w:rsidRDefault="0018369D" w:rsidP="00A30627">
            <w:pPr>
              <w:spacing w:after="0" w:line="256" w:lineRule="auto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b/>
                <w:bCs/>
                <w:color w:val="000000" w:themeColor="text1"/>
                <w:kern w:val="24"/>
              </w:rPr>
              <w:t xml:space="preserve">Prolactin, </w:t>
            </w:r>
            <w:proofErr w:type="spellStart"/>
            <w:r w:rsidRPr="00A379B3">
              <w:rPr>
                <w:rFonts w:eastAsia="Times New Roman"/>
                <w:b/>
                <w:bCs/>
                <w:color w:val="000000" w:themeColor="text1"/>
                <w:kern w:val="24"/>
              </w:rPr>
              <w:t>μg</w:t>
            </w:r>
            <w:proofErr w:type="spellEnd"/>
            <w:r w:rsidRPr="00A379B3">
              <w:rPr>
                <w:rFonts w:eastAsia="Times New Roman"/>
                <w:b/>
                <w:bCs/>
                <w:color w:val="000000" w:themeColor="text1"/>
                <w:kern w:val="24"/>
              </w:rPr>
              <w:t>/L</w:t>
            </w:r>
          </w:p>
        </w:tc>
        <w:tc>
          <w:tcPr>
            <w:tcW w:w="179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4871C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>13.69 (16.22)</w:t>
            </w:r>
          </w:p>
        </w:tc>
        <w:tc>
          <w:tcPr>
            <w:tcW w:w="193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02C71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>6.87 (2.48)</w:t>
            </w:r>
          </w:p>
        </w:tc>
        <w:tc>
          <w:tcPr>
            <w:tcW w:w="165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5D1C7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>12.17 (10.44)</w:t>
            </w:r>
          </w:p>
        </w:tc>
        <w:tc>
          <w:tcPr>
            <w:tcW w:w="182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D9A55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>0.96 (2.52)</w:t>
            </w:r>
          </w:p>
        </w:tc>
      </w:tr>
      <w:tr w:rsidR="0018369D" w:rsidRPr="00A379B3" w14:paraId="1F9F533D" w14:textId="77777777" w:rsidTr="00A30627">
        <w:trPr>
          <w:trHeight w:val="265"/>
        </w:trPr>
        <w:tc>
          <w:tcPr>
            <w:tcW w:w="2915" w:type="dxa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09480D3" w14:textId="77777777" w:rsidR="0018369D" w:rsidRPr="00A379B3" w:rsidRDefault="0018369D" w:rsidP="00A30627">
            <w:pPr>
              <w:spacing w:after="0" w:line="256" w:lineRule="auto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b/>
                <w:bCs/>
                <w:color w:val="000000" w:themeColor="text1"/>
                <w:kern w:val="24"/>
              </w:rPr>
              <w:t>Alanine aminotransferase, U/L</w:t>
            </w:r>
          </w:p>
        </w:tc>
        <w:tc>
          <w:tcPr>
            <w:tcW w:w="179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ECC82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>20.01 (11.92)</w:t>
            </w:r>
          </w:p>
        </w:tc>
        <w:tc>
          <w:tcPr>
            <w:tcW w:w="193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8775D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>1.81 (1.38)</w:t>
            </w:r>
          </w:p>
        </w:tc>
        <w:tc>
          <w:tcPr>
            <w:tcW w:w="165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7EB74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>19.36 (11.64)</w:t>
            </w:r>
          </w:p>
        </w:tc>
        <w:tc>
          <w:tcPr>
            <w:tcW w:w="182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06B3F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5C5AE7">
              <w:rPr>
                <w:rFonts w:eastAsia="Times New Roman"/>
                <w:color w:val="000000" w:themeColor="text1"/>
                <w:kern w:val="24"/>
              </w:rPr>
              <w:t xml:space="preserve">−0.53 </w:t>
            </w:r>
            <w:r w:rsidRPr="00A56EA3">
              <w:rPr>
                <w:rFonts w:eastAsia="Times New Roman"/>
                <w:color w:val="000000" w:themeColor="text1"/>
                <w:kern w:val="24"/>
              </w:rPr>
              <w:t>(</w:t>
            </w:r>
            <w:r w:rsidRPr="00A379B3">
              <w:rPr>
                <w:rFonts w:eastAsia="Times New Roman"/>
                <w:color w:val="000000" w:themeColor="text1"/>
                <w:kern w:val="24"/>
              </w:rPr>
              <w:t>1.39)</w:t>
            </w:r>
          </w:p>
        </w:tc>
      </w:tr>
      <w:tr w:rsidR="0018369D" w:rsidRPr="00A379B3" w14:paraId="1D3B13A1" w14:textId="77777777" w:rsidTr="00A30627">
        <w:trPr>
          <w:trHeight w:val="265"/>
        </w:trPr>
        <w:tc>
          <w:tcPr>
            <w:tcW w:w="2915" w:type="dxa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E490EAC" w14:textId="77777777" w:rsidR="0018369D" w:rsidRPr="00A379B3" w:rsidRDefault="0018369D" w:rsidP="00A30627">
            <w:pPr>
              <w:spacing w:after="0" w:line="256" w:lineRule="auto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b/>
                <w:bCs/>
                <w:color w:val="000000" w:themeColor="text1"/>
                <w:kern w:val="24"/>
              </w:rPr>
              <w:t>Aspartate aminotransferase, U/L</w:t>
            </w:r>
          </w:p>
        </w:tc>
        <w:tc>
          <w:tcPr>
            <w:tcW w:w="179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4A937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>20.48 (8.25)</w:t>
            </w:r>
          </w:p>
        </w:tc>
        <w:tc>
          <w:tcPr>
            <w:tcW w:w="193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C5674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>0.76 (0.89)</w:t>
            </w:r>
          </w:p>
        </w:tc>
        <w:tc>
          <w:tcPr>
            <w:tcW w:w="165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D982D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>20.51 (9.23)</w:t>
            </w:r>
          </w:p>
        </w:tc>
        <w:tc>
          <w:tcPr>
            <w:tcW w:w="182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3CFE3" w14:textId="77777777" w:rsidR="0018369D" w:rsidRPr="00A379B3" w:rsidRDefault="0018369D" w:rsidP="00A30627">
            <w:pPr>
              <w:spacing w:after="0"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A379B3">
              <w:rPr>
                <w:rFonts w:eastAsia="Times New Roman"/>
                <w:color w:val="000000" w:themeColor="text1"/>
                <w:kern w:val="24"/>
              </w:rPr>
              <w:t>−0.06 (0.90)</w:t>
            </w:r>
          </w:p>
        </w:tc>
      </w:tr>
    </w:tbl>
    <w:p w14:paraId="7E6CCAFF" w14:textId="4D761055" w:rsidR="0018369D" w:rsidRPr="006033FB" w:rsidRDefault="0018369D" w:rsidP="0018369D">
      <w:pPr>
        <w:spacing w:after="0" w:line="240" w:lineRule="auto"/>
        <w:rPr>
          <w:sz w:val="20"/>
          <w:szCs w:val="20"/>
        </w:rPr>
      </w:pPr>
      <w:proofErr w:type="spellStart"/>
      <w:r w:rsidRPr="006033FB">
        <w:rPr>
          <w:sz w:val="20"/>
          <w:szCs w:val="20"/>
          <w:vertAlign w:val="superscript"/>
        </w:rPr>
        <w:t>a</w:t>
      </w:r>
      <w:r w:rsidRPr="006033FB">
        <w:rPr>
          <w:sz w:val="20"/>
          <w:szCs w:val="20"/>
        </w:rPr>
        <w:t>Percent</w:t>
      </w:r>
      <w:r>
        <w:rPr>
          <w:sz w:val="20"/>
          <w:szCs w:val="20"/>
        </w:rPr>
        <w:t>age</w:t>
      </w:r>
      <w:proofErr w:type="spellEnd"/>
      <w:r w:rsidRPr="006033FB">
        <w:rPr>
          <w:sz w:val="20"/>
          <w:szCs w:val="20"/>
        </w:rPr>
        <w:t xml:space="preserve"> of patients with at least 1 postbaseline value</w:t>
      </w:r>
      <w:r>
        <w:rPr>
          <w:sz w:val="20"/>
          <w:szCs w:val="20"/>
        </w:rPr>
        <w:t xml:space="preserve"> </w:t>
      </w:r>
      <w:r w:rsidRPr="00AF7C5B">
        <w:rPr>
          <w:sz w:val="20"/>
          <w:szCs w:val="20"/>
        </w:rPr>
        <w:t>who met the criterion at least once during the double-blind treatment period</w:t>
      </w:r>
      <w:r>
        <w:rPr>
          <w:sz w:val="20"/>
          <w:szCs w:val="20"/>
        </w:rPr>
        <w:t>.</w:t>
      </w:r>
    </w:p>
    <w:p w14:paraId="2EB48BBA" w14:textId="797D83A9" w:rsidR="0018369D" w:rsidRPr="00FD772C" w:rsidRDefault="0018369D" w:rsidP="0018369D">
      <w:pPr>
        <w:spacing w:after="0" w:line="240" w:lineRule="auto"/>
        <w:rPr>
          <w:b/>
          <w:bCs/>
        </w:rPr>
      </w:pPr>
      <w:r w:rsidRPr="006033FB">
        <w:rPr>
          <w:sz w:val="20"/>
          <w:szCs w:val="20"/>
        </w:rPr>
        <w:t>BMI, body mass index; EOT, end of treatment; HDL, high-density lipoprotein; LDL, low-density lipoprotein</w:t>
      </w:r>
      <w:r>
        <w:rPr>
          <w:sz w:val="20"/>
          <w:szCs w:val="20"/>
        </w:rPr>
        <w:t>; LS, least squares</w:t>
      </w:r>
      <w:r w:rsidRPr="006033FB">
        <w:rPr>
          <w:sz w:val="20"/>
          <w:szCs w:val="20"/>
        </w:rPr>
        <w:t>.</w:t>
      </w:r>
    </w:p>
    <w:p w14:paraId="2E184EEF" w14:textId="5F10C4C0" w:rsidR="007C2B98" w:rsidRPr="00A13E91" w:rsidRDefault="007C2B98" w:rsidP="00A13E91">
      <w:pPr>
        <w:spacing w:after="0" w:line="480" w:lineRule="auto"/>
        <w:rPr>
          <w:b/>
          <w:bCs/>
        </w:rPr>
      </w:pPr>
    </w:p>
    <w:sectPr w:rsidR="007C2B98" w:rsidRPr="00A13E91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6BC8AE" w14:textId="77777777" w:rsidR="00793E4D" w:rsidRDefault="00793E4D" w:rsidP="002764C0">
      <w:pPr>
        <w:spacing w:after="0" w:line="240" w:lineRule="auto"/>
      </w:pPr>
      <w:r>
        <w:separator/>
      </w:r>
    </w:p>
  </w:endnote>
  <w:endnote w:type="continuationSeparator" w:id="0">
    <w:p w14:paraId="7AE5172A" w14:textId="77777777" w:rsidR="00793E4D" w:rsidRDefault="00793E4D" w:rsidP="002764C0">
      <w:pPr>
        <w:spacing w:after="0" w:line="240" w:lineRule="auto"/>
      </w:pPr>
      <w:r>
        <w:continuationSeparator/>
      </w:r>
    </w:p>
  </w:endnote>
  <w:endnote w:type="continuationNotice" w:id="1">
    <w:p w14:paraId="1819C33C" w14:textId="77777777" w:rsidR="00793E4D" w:rsidRDefault="00793E4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450616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B7ABAE" w14:textId="02B8E57D" w:rsidR="002764C0" w:rsidRDefault="002764C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12CE30" w14:textId="77777777" w:rsidR="002764C0" w:rsidRDefault="002764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2503DD" w14:textId="77777777" w:rsidR="00793E4D" w:rsidRDefault="00793E4D" w:rsidP="002764C0">
      <w:pPr>
        <w:spacing w:after="0" w:line="240" w:lineRule="auto"/>
      </w:pPr>
      <w:r>
        <w:separator/>
      </w:r>
    </w:p>
  </w:footnote>
  <w:footnote w:type="continuationSeparator" w:id="0">
    <w:p w14:paraId="161D2D53" w14:textId="77777777" w:rsidR="00793E4D" w:rsidRDefault="00793E4D" w:rsidP="002764C0">
      <w:pPr>
        <w:spacing w:after="0" w:line="240" w:lineRule="auto"/>
      </w:pPr>
      <w:r>
        <w:continuationSeparator/>
      </w:r>
    </w:p>
  </w:footnote>
  <w:footnote w:type="continuationNotice" w:id="1">
    <w:p w14:paraId="2B969BC3" w14:textId="77777777" w:rsidR="00793E4D" w:rsidRDefault="00793E4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401E9"/>
    <w:multiLevelType w:val="hybridMultilevel"/>
    <w:tmpl w:val="D19E1C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4A7775"/>
    <w:multiLevelType w:val="hybridMultilevel"/>
    <w:tmpl w:val="4390548A"/>
    <w:lvl w:ilvl="0" w:tplc="96CEC4F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9C75992"/>
    <w:multiLevelType w:val="hybridMultilevel"/>
    <w:tmpl w:val="D41E16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3" w15:restartNumberingAfterBreak="0">
    <w:nsid w:val="0A300C13"/>
    <w:multiLevelType w:val="hybridMultilevel"/>
    <w:tmpl w:val="075A89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B6130E2"/>
    <w:multiLevelType w:val="hybridMultilevel"/>
    <w:tmpl w:val="18C0F7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EDA69E6"/>
    <w:multiLevelType w:val="hybridMultilevel"/>
    <w:tmpl w:val="BAAAB9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4269E2"/>
    <w:multiLevelType w:val="hybridMultilevel"/>
    <w:tmpl w:val="90CED7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76098F"/>
    <w:multiLevelType w:val="hybridMultilevel"/>
    <w:tmpl w:val="D758CC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37B37E7"/>
    <w:multiLevelType w:val="hybridMultilevel"/>
    <w:tmpl w:val="D2EADFD6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9" w15:restartNumberingAfterBreak="0">
    <w:nsid w:val="3C320DC4"/>
    <w:multiLevelType w:val="hybridMultilevel"/>
    <w:tmpl w:val="88C2F662"/>
    <w:lvl w:ilvl="0" w:tplc="92A442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EDC02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89A0E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C8EB3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7004B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06623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DF6FE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4E48B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A5014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0" w15:restartNumberingAfterBreak="0">
    <w:nsid w:val="42A73AC5"/>
    <w:multiLevelType w:val="hybridMultilevel"/>
    <w:tmpl w:val="FA3A06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A567908"/>
    <w:multiLevelType w:val="hybridMultilevel"/>
    <w:tmpl w:val="F0520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134A45"/>
    <w:multiLevelType w:val="hybridMultilevel"/>
    <w:tmpl w:val="0F22CE08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3" w15:restartNumberingAfterBreak="0">
    <w:nsid w:val="5B230ABE"/>
    <w:multiLevelType w:val="hybridMultilevel"/>
    <w:tmpl w:val="7352AF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FDA0883"/>
    <w:multiLevelType w:val="hybridMultilevel"/>
    <w:tmpl w:val="6408F9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13F0222"/>
    <w:multiLevelType w:val="hybridMultilevel"/>
    <w:tmpl w:val="5EB0F882"/>
    <w:lvl w:ilvl="0" w:tplc="4468CDC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63F13F7"/>
    <w:multiLevelType w:val="hybridMultilevel"/>
    <w:tmpl w:val="672C94F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7" w15:restartNumberingAfterBreak="0">
    <w:nsid w:val="7E6839F0"/>
    <w:multiLevelType w:val="hybridMultilevel"/>
    <w:tmpl w:val="E100706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num w:numId="1" w16cid:durableId="805975075">
    <w:abstractNumId w:val="0"/>
  </w:num>
  <w:num w:numId="2" w16cid:durableId="953824495">
    <w:abstractNumId w:val="3"/>
  </w:num>
  <w:num w:numId="3" w16cid:durableId="1529835753">
    <w:abstractNumId w:val="7"/>
  </w:num>
  <w:num w:numId="4" w16cid:durableId="1747340873">
    <w:abstractNumId w:val="13"/>
  </w:num>
  <w:num w:numId="5" w16cid:durableId="551968963">
    <w:abstractNumId w:val="15"/>
  </w:num>
  <w:num w:numId="6" w16cid:durableId="770399308">
    <w:abstractNumId w:val="1"/>
  </w:num>
  <w:num w:numId="7" w16cid:durableId="482963530">
    <w:abstractNumId w:val="11"/>
  </w:num>
  <w:num w:numId="8" w16cid:durableId="985279599">
    <w:abstractNumId w:val="10"/>
  </w:num>
  <w:num w:numId="9" w16cid:durableId="150222397">
    <w:abstractNumId w:val="17"/>
  </w:num>
  <w:num w:numId="10" w16cid:durableId="686759651">
    <w:abstractNumId w:val="12"/>
  </w:num>
  <w:num w:numId="11" w16cid:durableId="87966237">
    <w:abstractNumId w:val="2"/>
  </w:num>
  <w:num w:numId="12" w16cid:durableId="1452088470">
    <w:abstractNumId w:val="6"/>
  </w:num>
  <w:num w:numId="13" w16cid:durableId="368459714">
    <w:abstractNumId w:val="8"/>
  </w:num>
  <w:num w:numId="14" w16cid:durableId="1945336372">
    <w:abstractNumId w:val="16"/>
  </w:num>
  <w:num w:numId="15" w16cid:durableId="757866434">
    <w:abstractNumId w:val="4"/>
  </w:num>
  <w:num w:numId="16" w16cid:durableId="624123935">
    <w:abstractNumId w:val="5"/>
  </w:num>
  <w:num w:numId="17" w16cid:durableId="1326861926">
    <w:abstractNumId w:val="14"/>
  </w:num>
  <w:num w:numId="18" w16cid:durableId="21948147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-AncientText-NoDO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pe2vzw25xf2oetw98pd2wdrvtssxdfrse2&quot;&gt;My EndNote Library&lt;record-ids&gt;&lt;item&gt;3634&lt;/item&gt;&lt;item&gt;3651&lt;/item&gt;&lt;item&gt;3655&lt;/item&gt;&lt;item&gt;3660&lt;/item&gt;&lt;item&gt;3704&lt;/item&gt;&lt;item&gt;3712&lt;/item&gt;&lt;item&gt;3780&lt;/item&gt;&lt;item&gt;3788&lt;/item&gt;&lt;item&gt;3810&lt;/item&gt;&lt;item&gt;3818&lt;/item&gt;&lt;item&gt;3819&lt;/item&gt;&lt;item&gt;3855&lt;/item&gt;&lt;item&gt;4012&lt;/item&gt;&lt;item&gt;4013&lt;/item&gt;&lt;item&gt;4020&lt;/item&gt;&lt;item&gt;4062&lt;/item&gt;&lt;item&gt;4065&lt;/item&gt;&lt;item&gt;4077&lt;/item&gt;&lt;item&gt;4155&lt;/item&gt;&lt;item&gt;4211&lt;/item&gt;&lt;item&gt;4216&lt;/item&gt;&lt;item&gt;4221&lt;/item&gt;&lt;item&gt;4225&lt;/item&gt;&lt;item&gt;4265&lt;/item&gt;&lt;item&gt;4275&lt;/item&gt;&lt;item&gt;4279&lt;/item&gt;&lt;item&gt;4280&lt;/item&gt;&lt;item&gt;4343&lt;/item&gt;&lt;item&gt;4344&lt;/item&gt;&lt;item&gt;4348&lt;/item&gt;&lt;item&gt;4350&lt;/item&gt;&lt;item&gt;6583&lt;/item&gt;&lt;item&gt;6706&lt;/item&gt;&lt;/record-ids&gt;&lt;/item&gt;&lt;/Libraries&gt;"/>
  </w:docVars>
  <w:rsids>
    <w:rsidRoot w:val="00A34FBD"/>
    <w:rsid w:val="00000994"/>
    <w:rsid w:val="0000223F"/>
    <w:rsid w:val="000035FC"/>
    <w:rsid w:val="00003893"/>
    <w:rsid w:val="000052B1"/>
    <w:rsid w:val="000066C0"/>
    <w:rsid w:val="000073DB"/>
    <w:rsid w:val="000076D4"/>
    <w:rsid w:val="00007818"/>
    <w:rsid w:val="00007E8A"/>
    <w:rsid w:val="00010068"/>
    <w:rsid w:val="00011087"/>
    <w:rsid w:val="000113CD"/>
    <w:rsid w:val="0001152F"/>
    <w:rsid w:val="0001182D"/>
    <w:rsid w:val="00011DBE"/>
    <w:rsid w:val="00011EAE"/>
    <w:rsid w:val="00012557"/>
    <w:rsid w:val="000133BA"/>
    <w:rsid w:val="00013CBB"/>
    <w:rsid w:val="00014C45"/>
    <w:rsid w:val="000179FE"/>
    <w:rsid w:val="00017ECD"/>
    <w:rsid w:val="00017F94"/>
    <w:rsid w:val="00020741"/>
    <w:rsid w:val="000218CB"/>
    <w:rsid w:val="000223F2"/>
    <w:rsid w:val="0002374B"/>
    <w:rsid w:val="00027222"/>
    <w:rsid w:val="00027BC8"/>
    <w:rsid w:val="00030DA3"/>
    <w:rsid w:val="000325FF"/>
    <w:rsid w:val="00032BDA"/>
    <w:rsid w:val="000340C5"/>
    <w:rsid w:val="00035C5D"/>
    <w:rsid w:val="000376C9"/>
    <w:rsid w:val="00037B1E"/>
    <w:rsid w:val="00040203"/>
    <w:rsid w:val="000433BB"/>
    <w:rsid w:val="00044BA3"/>
    <w:rsid w:val="000454CF"/>
    <w:rsid w:val="000458A8"/>
    <w:rsid w:val="00045B58"/>
    <w:rsid w:val="00045CBD"/>
    <w:rsid w:val="00046775"/>
    <w:rsid w:val="00046F39"/>
    <w:rsid w:val="000475B5"/>
    <w:rsid w:val="00050ECF"/>
    <w:rsid w:val="00050F54"/>
    <w:rsid w:val="0005122F"/>
    <w:rsid w:val="0005130F"/>
    <w:rsid w:val="00054F3B"/>
    <w:rsid w:val="0005548F"/>
    <w:rsid w:val="00055587"/>
    <w:rsid w:val="00056581"/>
    <w:rsid w:val="00056B8A"/>
    <w:rsid w:val="00060005"/>
    <w:rsid w:val="00060346"/>
    <w:rsid w:val="00060A29"/>
    <w:rsid w:val="00060F6B"/>
    <w:rsid w:val="000624CD"/>
    <w:rsid w:val="0006306B"/>
    <w:rsid w:val="00063907"/>
    <w:rsid w:val="000639AB"/>
    <w:rsid w:val="00064101"/>
    <w:rsid w:val="00064449"/>
    <w:rsid w:val="00064B0F"/>
    <w:rsid w:val="000656CD"/>
    <w:rsid w:val="00070003"/>
    <w:rsid w:val="000701C7"/>
    <w:rsid w:val="00070F1A"/>
    <w:rsid w:val="00071680"/>
    <w:rsid w:val="00071F0B"/>
    <w:rsid w:val="0007229D"/>
    <w:rsid w:val="00072A43"/>
    <w:rsid w:val="00072B61"/>
    <w:rsid w:val="00073DAC"/>
    <w:rsid w:val="000741A4"/>
    <w:rsid w:val="000752C9"/>
    <w:rsid w:val="00075500"/>
    <w:rsid w:val="00076068"/>
    <w:rsid w:val="00077AB5"/>
    <w:rsid w:val="0008078A"/>
    <w:rsid w:val="00081086"/>
    <w:rsid w:val="0008126F"/>
    <w:rsid w:val="0008128B"/>
    <w:rsid w:val="00082701"/>
    <w:rsid w:val="00083991"/>
    <w:rsid w:val="00083AFD"/>
    <w:rsid w:val="0008400C"/>
    <w:rsid w:val="00084096"/>
    <w:rsid w:val="00084E55"/>
    <w:rsid w:val="00084F50"/>
    <w:rsid w:val="000855B7"/>
    <w:rsid w:val="00087A43"/>
    <w:rsid w:val="000904E7"/>
    <w:rsid w:val="000924CF"/>
    <w:rsid w:val="000929C5"/>
    <w:rsid w:val="00092E03"/>
    <w:rsid w:val="00093889"/>
    <w:rsid w:val="00093998"/>
    <w:rsid w:val="00095FC6"/>
    <w:rsid w:val="00096066"/>
    <w:rsid w:val="000963C7"/>
    <w:rsid w:val="00097B2A"/>
    <w:rsid w:val="000A034B"/>
    <w:rsid w:val="000A1A80"/>
    <w:rsid w:val="000A1FB7"/>
    <w:rsid w:val="000A36E7"/>
    <w:rsid w:val="000A3E33"/>
    <w:rsid w:val="000A43A3"/>
    <w:rsid w:val="000A519C"/>
    <w:rsid w:val="000A5D6E"/>
    <w:rsid w:val="000B0099"/>
    <w:rsid w:val="000B0E89"/>
    <w:rsid w:val="000B1542"/>
    <w:rsid w:val="000B17FA"/>
    <w:rsid w:val="000B1B1B"/>
    <w:rsid w:val="000B2501"/>
    <w:rsid w:val="000B2967"/>
    <w:rsid w:val="000B2E71"/>
    <w:rsid w:val="000B3495"/>
    <w:rsid w:val="000B3A53"/>
    <w:rsid w:val="000B4911"/>
    <w:rsid w:val="000B5C1E"/>
    <w:rsid w:val="000B7955"/>
    <w:rsid w:val="000C0584"/>
    <w:rsid w:val="000C0DFD"/>
    <w:rsid w:val="000C127C"/>
    <w:rsid w:val="000C22BE"/>
    <w:rsid w:val="000C3783"/>
    <w:rsid w:val="000C4232"/>
    <w:rsid w:val="000C4B59"/>
    <w:rsid w:val="000C5563"/>
    <w:rsid w:val="000C55BB"/>
    <w:rsid w:val="000C5E50"/>
    <w:rsid w:val="000C6525"/>
    <w:rsid w:val="000C7824"/>
    <w:rsid w:val="000D045F"/>
    <w:rsid w:val="000D07A2"/>
    <w:rsid w:val="000D098F"/>
    <w:rsid w:val="000D0A5E"/>
    <w:rsid w:val="000D0CAD"/>
    <w:rsid w:val="000D16DC"/>
    <w:rsid w:val="000D303A"/>
    <w:rsid w:val="000D3775"/>
    <w:rsid w:val="000D4451"/>
    <w:rsid w:val="000D4471"/>
    <w:rsid w:val="000D6781"/>
    <w:rsid w:val="000D7B52"/>
    <w:rsid w:val="000D7FF6"/>
    <w:rsid w:val="000E0BF9"/>
    <w:rsid w:val="000E152B"/>
    <w:rsid w:val="000E17C1"/>
    <w:rsid w:val="000E1E63"/>
    <w:rsid w:val="000E20F5"/>
    <w:rsid w:val="000E2112"/>
    <w:rsid w:val="000E3A0A"/>
    <w:rsid w:val="000E4345"/>
    <w:rsid w:val="000E53E4"/>
    <w:rsid w:val="000E5A8A"/>
    <w:rsid w:val="000E6F30"/>
    <w:rsid w:val="000F02CD"/>
    <w:rsid w:val="000F0360"/>
    <w:rsid w:val="000F0990"/>
    <w:rsid w:val="000F0CE2"/>
    <w:rsid w:val="000F1AA4"/>
    <w:rsid w:val="000F1D9B"/>
    <w:rsid w:val="000F2052"/>
    <w:rsid w:val="000F309C"/>
    <w:rsid w:val="000F3DB4"/>
    <w:rsid w:val="000F3E6C"/>
    <w:rsid w:val="000F45EF"/>
    <w:rsid w:val="000F45F6"/>
    <w:rsid w:val="000F48EE"/>
    <w:rsid w:val="000F4993"/>
    <w:rsid w:val="000F49AD"/>
    <w:rsid w:val="000F563E"/>
    <w:rsid w:val="000F5723"/>
    <w:rsid w:val="000F7112"/>
    <w:rsid w:val="00101284"/>
    <w:rsid w:val="00101B58"/>
    <w:rsid w:val="001028ED"/>
    <w:rsid w:val="00102905"/>
    <w:rsid w:val="00102B56"/>
    <w:rsid w:val="0010315D"/>
    <w:rsid w:val="00103472"/>
    <w:rsid w:val="00103643"/>
    <w:rsid w:val="0010371C"/>
    <w:rsid w:val="00103A09"/>
    <w:rsid w:val="00103A0F"/>
    <w:rsid w:val="00104511"/>
    <w:rsid w:val="00104766"/>
    <w:rsid w:val="001047FB"/>
    <w:rsid w:val="00104E2D"/>
    <w:rsid w:val="0010643B"/>
    <w:rsid w:val="00106495"/>
    <w:rsid w:val="001066FC"/>
    <w:rsid w:val="00106AD0"/>
    <w:rsid w:val="0010717F"/>
    <w:rsid w:val="001074FE"/>
    <w:rsid w:val="00107A0F"/>
    <w:rsid w:val="001119A5"/>
    <w:rsid w:val="00111ACD"/>
    <w:rsid w:val="00112C2F"/>
    <w:rsid w:val="0011312D"/>
    <w:rsid w:val="00113196"/>
    <w:rsid w:val="00113B72"/>
    <w:rsid w:val="001145C0"/>
    <w:rsid w:val="00114984"/>
    <w:rsid w:val="00115186"/>
    <w:rsid w:val="0011560F"/>
    <w:rsid w:val="001157BD"/>
    <w:rsid w:val="00115DC6"/>
    <w:rsid w:val="00116B94"/>
    <w:rsid w:val="00116DCB"/>
    <w:rsid w:val="001205AE"/>
    <w:rsid w:val="00120A78"/>
    <w:rsid w:val="0012138C"/>
    <w:rsid w:val="001216FB"/>
    <w:rsid w:val="0012278C"/>
    <w:rsid w:val="001236C5"/>
    <w:rsid w:val="00124759"/>
    <w:rsid w:val="00124B0E"/>
    <w:rsid w:val="00124CCD"/>
    <w:rsid w:val="001259E5"/>
    <w:rsid w:val="00125C43"/>
    <w:rsid w:val="00126CFF"/>
    <w:rsid w:val="00126E37"/>
    <w:rsid w:val="00127493"/>
    <w:rsid w:val="0012751E"/>
    <w:rsid w:val="001303BF"/>
    <w:rsid w:val="0013107D"/>
    <w:rsid w:val="001316D4"/>
    <w:rsid w:val="001322B6"/>
    <w:rsid w:val="00132465"/>
    <w:rsid w:val="00132902"/>
    <w:rsid w:val="00132C09"/>
    <w:rsid w:val="0013492C"/>
    <w:rsid w:val="0013492D"/>
    <w:rsid w:val="00135910"/>
    <w:rsid w:val="0013631C"/>
    <w:rsid w:val="00136941"/>
    <w:rsid w:val="00136F41"/>
    <w:rsid w:val="00136FDA"/>
    <w:rsid w:val="00137DD2"/>
    <w:rsid w:val="00137F38"/>
    <w:rsid w:val="00140629"/>
    <w:rsid w:val="00140AFA"/>
    <w:rsid w:val="00140C5C"/>
    <w:rsid w:val="00140EEE"/>
    <w:rsid w:val="001424EF"/>
    <w:rsid w:val="00142ED6"/>
    <w:rsid w:val="001438AF"/>
    <w:rsid w:val="00144513"/>
    <w:rsid w:val="00144536"/>
    <w:rsid w:val="001447DD"/>
    <w:rsid w:val="0014554E"/>
    <w:rsid w:val="00146042"/>
    <w:rsid w:val="00146E7F"/>
    <w:rsid w:val="00147262"/>
    <w:rsid w:val="00147C60"/>
    <w:rsid w:val="00147EE6"/>
    <w:rsid w:val="00151486"/>
    <w:rsid w:val="00151B03"/>
    <w:rsid w:val="00152053"/>
    <w:rsid w:val="00152BFC"/>
    <w:rsid w:val="00153E32"/>
    <w:rsid w:val="001544C8"/>
    <w:rsid w:val="001549D7"/>
    <w:rsid w:val="00155296"/>
    <w:rsid w:val="0015620A"/>
    <w:rsid w:val="00160585"/>
    <w:rsid w:val="00160998"/>
    <w:rsid w:val="0016338A"/>
    <w:rsid w:val="001645CE"/>
    <w:rsid w:val="00167345"/>
    <w:rsid w:val="00167FB7"/>
    <w:rsid w:val="00167FDC"/>
    <w:rsid w:val="00171696"/>
    <w:rsid w:val="00171963"/>
    <w:rsid w:val="0017203E"/>
    <w:rsid w:val="00174C08"/>
    <w:rsid w:val="00174D2C"/>
    <w:rsid w:val="001757C4"/>
    <w:rsid w:val="001765F1"/>
    <w:rsid w:val="00176D19"/>
    <w:rsid w:val="001772B2"/>
    <w:rsid w:val="001808C9"/>
    <w:rsid w:val="00182E10"/>
    <w:rsid w:val="0018324E"/>
    <w:rsid w:val="00183460"/>
    <w:rsid w:val="0018369D"/>
    <w:rsid w:val="00183D5B"/>
    <w:rsid w:val="00183ED4"/>
    <w:rsid w:val="001844BA"/>
    <w:rsid w:val="00185A7C"/>
    <w:rsid w:val="00185C8C"/>
    <w:rsid w:val="00186424"/>
    <w:rsid w:val="00186D90"/>
    <w:rsid w:val="00190CC7"/>
    <w:rsid w:val="00190E27"/>
    <w:rsid w:val="00191C04"/>
    <w:rsid w:val="00192052"/>
    <w:rsid w:val="00192D70"/>
    <w:rsid w:val="00192E89"/>
    <w:rsid w:val="00192F1B"/>
    <w:rsid w:val="001936F0"/>
    <w:rsid w:val="00194924"/>
    <w:rsid w:val="001950B3"/>
    <w:rsid w:val="001958DC"/>
    <w:rsid w:val="00196DDE"/>
    <w:rsid w:val="00197BA2"/>
    <w:rsid w:val="00197ED9"/>
    <w:rsid w:val="001A031C"/>
    <w:rsid w:val="001A0A9E"/>
    <w:rsid w:val="001A0E0A"/>
    <w:rsid w:val="001A19C1"/>
    <w:rsid w:val="001A3250"/>
    <w:rsid w:val="001A4C0A"/>
    <w:rsid w:val="001A6352"/>
    <w:rsid w:val="001A68FA"/>
    <w:rsid w:val="001A6E4B"/>
    <w:rsid w:val="001A763A"/>
    <w:rsid w:val="001B12C4"/>
    <w:rsid w:val="001B15B5"/>
    <w:rsid w:val="001B17FF"/>
    <w:rsid w:val="001B1870"/>
    <w:rsid w:val="001B1ADF"/>
    <w:rsid w:val="001B1C18"/>
    <w:rsid w:val="001B1E49"/>
    <w:rsid w:val="001B22AC"/>
    <w:rsid w:val="001B3D73"/>
    <w:rsid w:val="001B4E48"/>
    <w:rsid w:val="001B5334"/>
    <w:rsid w:val="001B5A6B"/>
    <w:rsid w:val="001B6079"/>
    <w:rsid w:val="001B68BC"/>
    <w:rsid w:val="001B7125"/>
    <w:rsid w:val="001B7768"/>
    <w:rsid w:val="001C0A6D"/>
    <w:rsid w:val="001C2744"/>
    <w:rsid w:val="001C3A9D"/>
    <w:rsid w:val="001C41FB"/>
    <w:rsid w:val="001C4B18"/>
    <w:rsid w:val="001C503D"/>
    <w:rsid w:val="001C5A4A"/>
    <w:rsid w:val="001C76F7"/>
    <w:rsid w:val="001C7815"/>
    <w:rsid w:val="001D0651"/>
    <w:rsid w:val="001D1D81"/>
    <w:rsid w:val="001D20BC"/>
    <w:rsid w:val="001D2689"/>
    <w:rsid w:val="001D394C"/>
    <w:rsid w:val="001D4313"/>
    <w:rsid w:val="001D46A8"/>
    <w:rsid w:val="001D47F5"/>
    <w:rsid w:val="001D4AC4"/>
    <w:rsid w:val="001D51D2"/>
    <w:rsid w:val="001D5BE0"/>
    <w:rsid w:val="001D5BF8"/>
    <w:rsid w:val="001D6980"/>
    <w:rsid w:val="001D6CDE"/>
    <w:rsid w:val="001D6D25"/>
    <w:rsid w:val="001D7CB0"/>
    <w:rsid w:val="001E0070"/>
    <w:rsid w:val="001E036F"/>
    <w:rsid w:val="001E0DF0"/>
    <w:rsid w:val="001E0E2A"/>
    <w:rsid w:val="001E21B6"/>
    <w:rsid w:val="001E277A"/>
    <w:rsid w:val="001E2AE3"/>
    <w:rsid w:val="001E2D10"/>
    <w:rsid w:val="001E3C44"/>
    <w:rsid w:val="001E4989"/>
    <w:rsid w:val="001E5FC8"/>
    <w:rsid w:val="001E626E"/>
    <w:rsid w:val="001F0339"/>
    <w:rsid w:val="001F1111"/>
    <w:rsid w:val="001F1829"/>
    <w:rsid w:val="001F2ABB"/>
    <w:rsid w:val="001F2B1D"/>
    <w:rsid w:val="001F2F59"/>
    <w:rsid w:val="001F324B"/>
    <w:rsid w:val="001F3D5A"/>
    <w:rsid w:val="001F6229"/>
    <w:rsid w:val="001F6ED8"/>
    <w:rsid w:val="001F7A2B"/>
    <w:rsid w:val="002001CD"/>
    <w:rsid w:val="0020047F"/>
    <w:rsid w:val="00200B1B"/>
    <w:rsid w:val="002015EE"/>
    <w:rsid w:val="00201985"/>
    <w:rsid w:val="00201ACC"/>
    <w:rsid w:val="002021E7"/>
    <w:rsid w:val="00202505"/>
    <w:rsid w:val="00203E96"/>
    <w:rsid w:val="00205B8C"/>
    <w:rsid w:val="00205ED6"/>
    <w:rsid w:val="0020609D"/>
    <w:rsid w:val="002061A5"/>
    <w:rsid w:val="00206902"/>
    <w:rsid w:val="00207A24"/>
    <w:rsid w:val="00210514"/>
    <w:rsid w:val="00211B1D"/>
    <w:rsid w:val="002120C9"/>
    <w:rsid w:val="00212168"/>
    <w:rsid w:val="00212CFE"/>
    <w:rsid w:val="00213E85"/>
    <w:rsid w:val="00214BFA"/>
    <w:rsid w:val="00215E15"/>
    <w:rsid w:val="002169A8"/>
    <w:rsid w:val="00216A65"/>
    <w:rsid w:val="0022009B"/>
    <w:rsid w:val="0022050D"/>
    <w:rsid w:val="002207D2"/>
    <w:rsid w:val="002219F9"/>
    <w:rsid w:val="00221C07"/>
    <w:rsid w:val="00224169"/>
    <w:rsid w:val="0022519A"/>
    <w:rsid w:val="00225B3D"/>
    <w:rsid w:val="00226A4C"/>
    <w:rsid w:val="00226F1D"/>
    <w:rsid w:val="002279D9"/>
    <w:rsid w:val="00227F0A"/>
    <w:rsid w:val="002300EE"/>
    <w:rsid w:val="002310EC"/>
    <w:rsid w:val="00231102"/>
    <w:rsid w:val="002313AD"/>
    <w:rsid w:val="00232B6D"/>
    <w:rsid w:val="00232CB5"/>
    <w:rsid w:val="0023381F"/>
    <w:rsid w:val="0023449C"/>
    <w:rsid w:val="00235928"/>
    <w:rsid w:val="00235F6D"/>
    <w:rsid w:val="0023635E"/>
    <w:rsid w:val="00236F41"/>
    <w:rsid w:val="002372A5"/>
    <w:rsid w:val="00237326"/>
    <w:rsid w:val="00237AA1"/>
    <w:rsid w:val="00237AD9"/>
    <w:rsid w:val="00237B29"/>
    <w:rsid w:val="00237DD2"/>
    <w:rsid w:val="00237E4D"/>
    <w:rsid w:val="0024131C"/>
    <w:rsid w:val="00241808"/>
    <w:rsid w:val="00241E03"/>
    <w:rsid w:val="00242A2A"/>
    <w:rsid w:val="00243C78"/>
    <w:rsid w:val="0024667C"/>
    <w:rsid w:val="0024691D"/>
    <w:rsid w:val="00247DD7"/>
    <w:rsid w:val="002505F0"/>
    <w:rsid w:val="0025257B"/>
    <w:rsid w:val="00253A2B"/>
    <w:rsid w:val="00253F84"/>
    <w:rsid w:val="00254BDA"/>
    <w:rsid w:val="00254C88"/>
    <w:rsid w:val="00256A20"/>
    <w:rsid w:val="002578F2"/>
    <w:rsid w:val="00260C1D"/>
    <w:rsid w:val="00261385"/>
    <w:rsid w:val="00261F49"/>
    <w:rsid w:val="00263C7C"/>
    <w:rsid w:val="002646CA"/>
    <w:rsid w:val="00265A70"/>
    <w:rsid w:val="00265C80"/>
    <w:rsid w:val="0026601F"/>
    <w:rsid w:val="0026693A"/>
    <w:rsid w:val="00270826"/>
    <w:rsid w:val="00270E17"/>
    <w:rsid w:val="00270FE9"/>
    <w:rsid w:val="00271050"/>
    <w:rsid w:val="0027207F"/>
    <w:rsid w:val="00272880"/>
    <w:rsid w:val="00272BA6"/>
    <w:rsid w:val="002733D4"/>
    <w:rsid w:val="0027435F"/>
    <w:rsid w:val="00274B66"/>
    <w:rsid w:val="00274F86"/>
    <w:rsid w:val="0027583A"/>
    <w:rsid w:val="00276163"/>
    <w:rsid w:val="002764C0"/>
    <w:rsid w:val="00277862"/>
    <w:rsid w:val="00280163"/>
    <w:rsid w:val="00281476"/>
    <w:rsid w:val="00281CF2"/>
    <w:rsid w:val="00281EC6"/>
    <w:rsid w:val="00282719"/>
    <w:rsid w:val="002833C6"/>
    <w:rsid w:val="002841AD"/>
    <w:rsid w:val="002848FB"/>
    <w:rsid w:val="00285AE6"/>
    <w:rsid w:val="00285B33"/>
    <w:rsid w:val="00286630"/>
    <w:rsid w:val="00286673"/>
    <w:rsid w:val="0028689A"/>
    <w:rsid w:val="00287086"/>
    <w:rsid w:val="00287426"/>
    <w:rsid w:val="0028756E"/>
    <w:rsid w:val="00290EE8"/>
    <w:rsid w:val="00291506"/>
    <w:rsid w:val="00291DAD"/>
    <w:rsid w:val="002920BA"/>
    <w:rsid w:val="0029381B"/>
    <w:rsid w:val="002958A7"/>
    <w:rsid w:val="00296CD8"/>
    <w:rsid w:val="00296E4F"/>
    <w:rsid w:val="00296FF3"/>
    <w:rsid w:val="002A18AF"/>
    <w:rsid w:val="002A1BCC"/>
    <w:rsid w:val="002A1D9F"/>
    <w:rsid w:val="002A2860"/>
    <w:rsid w:val="002A3506"/>
    <w:rsid w:val="002A4910"/>
    <w:rsid w:val="002A51E6"/>
    <w:rsid w:val="002A6C5A"/>
    <w:rsid w:val="002A6D96"/>
    <w:rsid w:val="002A7CAB"/>
    <w:rsid w:val="002A7EC7"/>
    <w:rsid w:val="002B06D1"/>
    <w:rsid w:val="002B0900"/>
    <w:rsid w:val="002B0D95"/>
    <w:rsid w:val="002B122E"/>
    <w:rsid w:val="002B1852"/>
    <w:rsid w:val="002B2660"/>
    <w:rsid w:val="002B2E18"/>
    <w:rsid w:val="002B4FCD"/>
    <w:rsid w:val="002B5AC2"/>
    <w:rsid w:val="002B5F15"/>
    <w:rsid w:val="002B6979"/>
    <w:rsid w:val="002B769B"/>
    <w:rsid w:val="002B7919"/>
    <w:rsid w:val="002C03E5"/>
    <w:rsid w:val="002C09E7"/>
    <w:rsid w:val="002C194D"/>
    <w:rsid w:val="002C21A0"/>
    <w:rsid w:val="002C2590"/>
    <w:rsid w:val="002C42BE"/>
    <w:rsid w:val="002C46FB"/>
    <w:rsid w:val="002C553B"/>
    <w:rsid w:val="002C5998"/>
    <w:rsid w:val="002C6990"/>
    <w:rsid w:val="002C73D0"/>
    <w:rsid w:val="002D0C7C"/>
    <w:rsid w:val="002D1FB3"/>
    <w:rsid w:val="002D227C"/>
    <w:rsid w:val="002D25DD"/>
    <w:rsid w:val="002D2865"/>
    <w:rsid w:val="002D2B9F"/>
    <w:rsid w:val="002D4ABB"/>
    <w:rsid w:val="002D4F15"/>
    <w:rsid w:val="002D5C53"/>
    <w:rsid w:val="002D66F8"/>
    <w:rsid w:val="002D6BEB"/>
    <w:rsid w:val="002D6E93"/>
    <w:rsid w:val="002D7AD7"/>
    <w:rsid w:val="002E01A9"/>
    <w:rsid w:val="002E0717"/>
    <w:rsid w:val="002E0971"/>
    <w:rsid w:val="002E0ED8"/>
    <w:rsid w:val="002E115A"/>
    <w:rsid w:val="002E2B3C"/>
    <w:rsid w:val="002E473C"/>
    <w:rsid w:val="002E502C"/>
    <w:rsid w:val="002E5C21"/>
    <w:rsid w:val="002E6F05"/>
    <w:rsid w:val="002E7A51"/>
    <w:rsid w:val="002F0BBA"/>
    <w:rsid w:val="002F210F"/>
    <w:rsid w:val="002F2B06"/>
    <w:rsid w:val="002F4465"/>
    <w:rsid w:val="002F4ACD"/>
    <w:rsid w:val="002F54CB"/>
    <w:rsid w:val="002F59AF"/>
    <w:rsid w:val="002F6CEB"/>
    <w:rsid w:val="003006FE"/>
    <w:rsid w:val="00300B11"/>
    <w:rsid w:val="003010D0"/>
    <w:rsid w:val="00301929"/>
    <w:rsid w:val="00301F2A"/>
    <w:rsid w:val="00302395"/>
    <w:rsid w:val="00302470"/>
    <w:rsid w:val="00302C8A"/>
    <w:rsid w:val="00302F2C"/>
    <w:rsid w:val="00304A74"/>
    <w:rsid w:val="00306113"/>
    <w:rsid w:val="0030633C"/>
    <w:rsid w:val="0030660F"/>
    <w:rsid w:val="00306A46"/>
    <w:rsid w:val="00306B05"/>
    <w:rsid w:val="00306C51"/>
    <w:rsid w:val="00307C4C"/>
    <w:rsid w:val="00307D80"/>
    <w:rsid w:val="00307F25"/>
    <w:rsid w:val="00307FA3"/>
    <w:rsid w:val="003108B1"/>
    <w:rsid w:val="00310BD5"/>
    <w:rsid w:val="00311057"/>
    <w:rsid w:val="0031154A"/>
    <w:rsid w:val="00311654"/>
    <w:rsid w:val="00312126"/>
    <w:rsid w:val="00312EF3"/>
    <w:rsid w:val="003143F8"/>
    <w:rsid w:val="00314BE1"/>
    <w:rsid w:val="00315C74"/>
    <w:rsid w:val="00316C42"/>
    <w:rsid w:val="00316E68"/>
    <w:rsid w:val="00317430"/>
    <w:rsid w:val="0031785E"/>
    <w:rsid w:val="00321810"/>
    <w:rsid w:val="00321897"/>
    <w:rsid w:val="00323003"/>
    <w:rsid w:val="00323F73"/>
    <w:rsid w:val="00325C25"/>
    <w:rsid w:val="00326517"/>
    <w:rsid w:val="00326E3D"/>
    <w:rsid w:val="00327685"/>
    <w:rsid w:val="003278EE"/>
    <w:rsid w:val="00327944"/>
    <w:rsid w:val="00330F95"/>
    <w:rsid w:val="00331629"/>
    <w:rsid w:val="0033339D"/>
    <w:rsid w:val="0033352A"/>
    <w:rsid w:val="003339F3"/>
    <w:rsid w:val="00333CE6"/>
    <w:rsid w:val="00333E06"/>
    <w:rsid w:val="00336463"/>
    <w:rsid w:val="003368C7"/>
    <w:rsid w:val="00336F9A"/>
    <w:rsid w:val="00340374"/>
    <w:rsid w:val="00340EFB"/>
    <w:rsid w:val="00342229"/>
    <w:rsid w:val="003423E4"/>
    <w:rsid w:val="0034290A"/>
    <w:rsid w:val="00343D65"/>
    <w:rsid w:val="00344793"/>
    <w:rsid w:val="003449CF"/>
    <w:rsid w:val="00344BD2"/>
    <w:rsid w:val="00345444"/>
    <w:rsid w:val="00345505"/>
    <w:rsid w:val="00346A86"/>
    <w:rsid w:val="00346C2D"/>
    <w:rsid w:val="003474AA"/>
    <w:rsid w:val="0034793D"/>
    <w:rsid w:val="00351855"/>
    <w:rsid w:val="00353280"/>
    <w:rsid w:val="00354E75"/>
    <w:rsid w:val="00355A5D"/>
    <w:rsid w:val="003561FE"/>
    <w:rsid w:val="0035665A"/>
    <w:rsid w:val="003568D4"/>
    <w:rsid w:val="0035742D"/>
    <w:rsid w:val="00360894"/>
    <w:rsid w:val="0036134F"/>
    <w:rsid w:val="00361EF9"/>
    <w:rsid w:val="00364882"/>
    <w:rsid w:val="00364D95"/>
    <w:rsid w:val="00364E30"/>
    <w:rsid w:val="00365183"/>
    <w:rsid w:val="00365AD5"/>
    <w:rsid w:val="003661F4"/>
    <w:rsid w:val="00366787"/>
    <w:rsid w:val="0037041F"/>
    <w:rsid w:val="0037106D"/>
    <w:rsid w:val="0037141F"/>
    <w:rsid w:val="00371CBD"/>
    <w:rsid w:val="00371F9F"/>
    <w:rsid w:val="003723C1"/>
    <w:rsid w:val="003725B0"/>
    <w:rsid w:val="00373189"/>
    <w:rsid w:val="003732E5"/>
    <w:rsid w:val="0037394F"/>
    <w:rsid w:val="00373AC2"/>
    <w:rsid w:val="0037404E"/>
    <w:rsid w:val="0037508E"/>
    <w:rsid w:val="003754E7"/>
    <w:rsid w:val="00375BF2"/>
    <w:rsid w:val="00376BF5"/>
    <w:rsid w:val="00381008"/>
    <w:rsid w:val="00381CAB"/>
    <w:rsid w:val="00381F56"/>
    <w:rsid w:val="00381F57"/>
    <w:rsid w:val="003822C3"/>
    <w:rsid w:val="00383207"/>
    <w:rsid w:val="00383C6F"/>
    <w:rsid w:val="0038461D"/>
    <w:rsid w:val="003847B1"/>
    <w:rsid w:val="0038512C"/>
    <w:rsid w:val="0038597B"/>
    <w:rsid w:val="00386603"/>
    <w:rsid w:val="003867C4"/>
    <w:rsid w:val="00387AC6"/>
    <w:rsid w:val="003902A0"/>
    <w:rsid w:val="003909D2"/>
    <w:rsid w:val="0039162C"/>
    <w:rsid w:val="00392170"/>
    <w:rsid w:val="003927AF"/>
    <w:rsid w:val="00392AD6"/>
    <w:rsid w:val="00392BF7"/>
    <w:rsid w:val="003946F6"/>
    <w:rsid w:val="003947C7"/>
    <w:rsid w:val="00394C30"/>
    <w:rsid w:val="003962B4"/>
    <w:rsid w:val="00396D01"/>
    <w:rsid w:val="0039771C"/>
    <w:rsid w:val="00397A8B"/>
    <w:rsid w:val="00397CB0"/>
    <w:rsid w:val="003A2938"/>
    <w:rsid w:val="003A30FA"/>
    <w:rsid w:val="003A3374"/>
    <w:rsid w:val="003A405B"/>
    <w:rsid w:val="003A42F6"/>
    <w:rsid w:val="003A4E92"/>
    <w:rsid w:val="003A590B"/>
    <w:rsid w:val="003A5FF2"/>
    <w:rsid w:val="003A6FF9"/>
    <w:rsid w:val="003A78EB"/>
    <w:rsid w:val="003B07CB"/>
    <w:rsid w:val="003B0CA3"/>
    <w:rsid w:val="003B145E"/>
    <w:rsid w:val="003B1BD4"/>
    <w:rsid w:val="003B21AF"/>
    <w:rsid w:val="003B29B1"/>
    <w:rsid w:val="003B29FE"/>
    <w:rsid w:val="003B36AE"/>
    <w:rsid w:val="003B3A7F"/>
    <w:rsid w:val="003B46D5"/>
    <w:rsid w:val="003B4E85"/>
    <w:rsid w:val="003B6BC2"/>
    <w:rsid w:val="003B73E9"/>
    <w:rsid w:val="003B7924"/>
    <w:rsid w:val="003C0857"/>
    <w:rsid w:val="003C1134"/>
    <w:rsid w:val="003C1C62"/>
    <w:rsid w:val="003C3F3F"/>
    <w:rsid w:val="003C45B7"/>
    <w:rsid w:val="003C51E5"/>
    <w:rsid w:val="003C52C0"/>
    <w:rsid w:val="003C7030"/>
    <w:rsid w:val="003C7C07"/>
    <w:rsid w:val="003C7C38"/>
    <w:rsid w:val="003C7EF4"/>
    <w:rsid w:val="003D058A"/>
    <w:rsid w:val="003D09E8"/>
    <w:rsid w:val="003D09E9"/>
    <w:rsid w:val="003D3669"/>
    <w:rsid w:val="003D373A"/>
    <w:rsid w:val="003D3922"/>
    <w:rsid w:val="003D4CCC"/>
    <w:rsid w:val="003D548A"/>
    <w:rsid w:val="003D563E"/>
    <w:rsid w:val="003D56C2"/>
    <w:rsid w:val="003D6528"/>
    <w:rsid w:val="003E078F"/>
    <w:rsid w:val="003E12A7"/>
    <w:rsid w:val="003E15CB"/>
    <w:rsid w:val="003E21D3"/>
    <w:rsid w:val="003E2290"/>
    <w:rsid w:val="003E3B50"/>
    <w:rsid w:val="003E3C57"/>
    <w:rsid w:val="003E69B5"/>
    <w:rsid w:val="003E6DCF"/>
    <w:rsid w:val="003F044B"/>
    <w:rsid w:val="003F0D21"/>
    <w:rsid w:val="003F0E17"/>
    <w:rsid w:val="003F12DB"/>
    <w:rsid w:val="003F1316"/>
    <w:rsid w:val="003F2153"/>
    <w:rsid w:val="003F2239"/>
    <w:rsid w:val="003F2655"/>
    <w:rsid w:val="003F35F8"/>
    <w:rsid w:val="003F445C"/>
    <w:rsid w:val="003F51C6"/>
    <w:rsid w:val="003F57A6"/>
    <w:rsid w:val="003F7E91"/>
    <w:rsid w:val="0040035D"/>
    <w:rsid w:val="00401C5F"/>
    <w:rsid w:val="00402C53"/>
    <w:rsid w:val="00403322"/>
    <w:rsid w:val="00403372"/>
    <w:rsid w:val="00403548"/>
    <w:rsid w:val="0040358A"/>
    <w:rsid w:val="004037FE"/>
    <w:rsid w:val="00404463"/>
    <w:rsid w:val="00404E74"/>
    <w:rsid w:val="004067A8"/>
    <w:rsid w:val="0040689E"/>
    <w:rsid w:val="0040758F"/>
    <w:rsid w:val="0040797F"/>
    <w:rsid w:val="00407D8E"/>
    <w:rsid w:val="00411E93"/>
    <w:rsid w:val="00413750"/>
    <w:rsid w:val="004138E8"/>
    <w:rsid w:val="0041566D"/>
    <w:rsid w:val="00415941"/>
    <w:rsid w:val="00417413"/>
    <w:rsid w:val="00417989"/>
    <w:rsid w:val="0042196F"/>
    <w:rsid w:val="00421CC9"/>
    <w:rsid w:val="00421E77"/>
    <w:rsid w:val="004220B5"/>
    <w:rsid w:val="004220EE"/>
    <w:rsid w:val="00423466"/>
    <w:rsid w:val="004234CA"/>
    <w:rsid w:val="00423735"/>
    <w:rsid w:val="00425774"/>
    <w:rsid w:val="00426131"/>
    <w:rsid w:val="00427A8C"/>
    <w:rsid w:val="00427DB9"/>
    <w:rsid w:val="00427FD3"/>
    <w:rsid w:val="00430A73"/>
    <w:rsid w:val="00433021"/>
    <w:rsid w:val="004332A5"/>
    <w:rsid w:val="00433823"/>
    <w:rsid w:val="00433A00"/>
    <w:rsid w:val="00434059"/>
    <w:rsid w:val="004350DC"/>
    <w:rsid w:val="00435BAA"/>
    <w:rsid w:val="00435CED"/>
    <w:rsid w:val="004366A0"/>
    <w:rsid w:val="00436FC0"/>
    <w:rsid w:val="0043703B"/>
    <w:rsid w:val="0043723B"/>
    <w:rsid w:val="00437935"/>
    <w:rsid w:val="00437B90"/>
    <w:rsid w:val="00440232"/>
    <w:rsid w:val="00441A3D"/>
    <w:rsid w:val="0044232E"/>
    <w:rsid w:val="0044420A"/>
    <w:rsid w:val="004448F5"/>
    <w:rsid w:val="00445C00"/>
    <w:rsid w:val="00446290"/>
    <w:rsid w:val="00446460"/>
    <w:rsid w:val="00447156"/>
    <w:rsid w:val="00447643"/>
    <w:rsid w:val="004503B9"/>
    <w:rsid w:val="004539F6"/>
    <w:rsid w:val="00454A9A"/>
    <w:rsid w:val="004559CE"/>
    <w:rsid w:val="00456258"/>
    <w:rsid w:val="0045655D"/>
    <w:rsid w:val="00457522"/>
    <w:rsid w:val="004575CF"/>
    <w:rsid w:val="00457CA4"/>
    <w:rsid w:val="004607E2"/>
    <w:rsid w:val="00460D54"/>
    <w:rsid w:val="0046162F"/>
    <w:rsid w:val="00461DF7"/>
    <w:rsid w:val="004638D8"/>
    <w:rsid w:val="00463AEC"/>
    <w:rsid w:val="0046444F"/>
    <w:rsid w:val="0046624B"/>
    <w:rsid w:val="00466F3C"/>
    <w:rsid w:val="004678C7"/>
    <w:rsid w:val="00467B23"/>
    <w:rsid w:val="004700B4"/>
    <w:rsid w:val="00470AEA"/>
    <w:rsid w:val="00471705"/>
    <w:rsid w:val="00472D93"/>
    <w:rsid w:val="00472F29"/>
    <w:rsid w:val="00472F49"/>
    <w:rsid w:val="00473960"/>
    <w:rsid w:val="00473990"/>
    <w:rsid w:val="00473CD2"/>
    <w:rsid w:val="00473F86"/>
    <w:rsid w:val="00474598"/>
    <w:rsid w:val="00474AB1"/>
    <w:rsid w:val="00476127"/>
    <w:rsid w:val="00476A0B"/>
    <w:rsid w:val="00476AFF"/>
    <w:rsid w:val="00476BB7"/>
    <w:rsid w:val="00477963"/>
    <w:rsid w:val="004809CA"/>
    <w:rsid w:val="00481D60"/>
    <w:rsid w:val="00481F36"/>
    <w:rsid w:val="00481F91"/>
    <w:rsid w:val="004822F8"/>
    <w:rsid w:val="00483A64"/>
    <w:rsid w:val="00485D8D"/>
    <w:rsid w:val="00486520"/>
    <w:rsid w:val="00490C09"/>
    <w:rsid w:val="00490E3A"/>
    <w:rsid w:val="004912C0"/>
    <w:rsid w:val="004913D4"/>
    <w:rsid w:val="00491BF1"/>
    <w:rsid w:val="00491CFE"/>
    <w:rsid w:val="00492911"/>
    <w:rsid w:val="00493B28"/>
    <w:rsid w:val="00494510"/>
    <w:rsid w:val="00495515"/>
    <w:rsid w:val="004971B8"/>
    <w:rsid w:val="00497E7E"/>
    <w:rsid w:val="00497F0D"/>
    <w:rsid w:val="004A0123"/>
    <w:rsid w:val="004A0238"/>
    <w:rsid w:val="004A07DB"/>
    <w:rsid w:val="004A11AE"/>
    <w:rsid w:val="004A1793"/>
    <w:rsid w:val="004A310C"/>
    <w:rsid w:val="004A392E"/>
    <w:rsid w:val="004A4BC4"/>
    <w:rsid w:val="004A6B78"/>
    <w:rsid w:val="004B05AB"/>
    <w:rsid w:val="004B0B64"/>
    <w:rsid w:val="004B1245"/>
    <w:rsid w:val="004B158F"/>
    <w:rsid w:val="004B15DC"/>
    <w:rsid w:val="004B23EA"/>
    <w:rsid w:val="004B24CE"/>
    <w:rsid w:val="004B2596"/>
    <w:rsid w:val="004B2820"/>
    <w:rsid w:val="004B2FBE"/>
    <w:rsid w:val="004B3674"/>
    <w:rsid w:val="004B3CB7"/>
    <w:rsid w:val="004B42F1"/>
    <w:rsid w:val="004B5A59"/>
    <w:rsid w:val="004B5CD2"/>
    <w:rsid w:val="004B60D7"/>
    <w:rsid w:val="004B6719"/>
    <w:rsid w:val="004B6900"/>
    <w:rsid w:val="004C04E4"/>
    <w:rsid w:val="004C0923"/>
    <w:rsid w:val="004C141B"/>
    <w:rsid w:val="004C1A7F"/>
    <w:rsid w:val="004C2357"/>
    <w:rsid w:val="004C2373"/>
    <w:rsid w:val="004C3FDB"/>
    <w:rsid w:val="004C4FDF"/>
    <w:rsid w:val="004C5974"/>
    <w:rsid w:val="004C5A73"/>
    <w:rsid w:val="004C64E6"/>
    <w:rsid w:val="004C682E"/>
    <w:rsid w:val="004C6C0F"/>
    <w:rsid w:val="004C7685"/>
    <w:rsid w:val="004D06B2"/>
    <w:rsid w:val="004D097B"/>
    <w:rsid w:val="004D0B5B"/>
    <w:rsid w:val="004D0D98"/>
    <w:rsid w:val="004D11E7"/>
    <w:rsid w:val="004D14BA"/>
    <w:rsid w:val="004D2905"/>
    <w:rsid w:val="004D2971"/>
    <w:rsid w:val="004D2DB8"/>
    <w:rsid w:val="004D408C"/>
    <w:rsid w:val="004D42E9"/>
    <w:rsid w:val="004D5D53"/>
    <w:rsid w:val="004D734E"/>
    <w:rsid w:val="004E181A"/>
    <w:rsid w:val="004E1B26"/>
    <w:rsid w:val="004E1F5D"/>
    <w:rsid w:val="004E2635"/>
    <w:rsid w:val="004E27A7"/>
    <w:rsid w:val="004E32A1"/>
    <w:rsid w:val="004E3597"/>
    <w:rsid w:val="004E3B64"/>
    <w:rsid w:val="004E477C"/>
    <w:rsid w:val="004E4D55"/>
    <w:rsid w:val="004E504A"/>
    <w:rsid w:val="004E50B3"/>
    <w:rsid w:val="004E57E3"/>
    <w:rsid w:val="004E5C62"/>
    <w:rsid w:val="004E7435"/>
    <w:rsid w:val="004E74F8"/>
    <w:rsid w:val="004E7623"/>
    <w:rsid w:val="004F03E7"/>
    <w:rsid w:val="004F20AF"/>
    <w:rsid w:val="004F29CC"/>
    <w:rsid w:val="004F3152"/>
    <w:rsid w:val="004F3593"/>
    <w:rsid w:val="004F3A89"/>
    <w:rsid w:val="004F3C22"/>
    <w:rsid w:val="004F54AB"/>
    <w:rsid w:val="004F5879"/>
    <w:rsid w:val="004F6244"/>
    <w:rsid w:val="004F6DF4"/>
    <w:rsid w:val="004F7B8E"/>
    <w:rsid w:val="00500378"/>
    <w:rsid w:val="00500770"/>
    <w:rsid w:val="00501432"/>
    <w:rsid w:val="00501D39"/>
    <w:rsid w:val="00502350"/>
    <w:rsid w:val="00502961"/>
    <w:rsid w:val="00503163"/>
    <w:rsid w:val="00503826"/>
    <w:rsid w:val="00503AAD"/>
    <w:rsid w:val="00504D8C"/>
    <w:rsid w:val="00504E75"/>
    <w:rsid w:val="0050766A"/>
    <w:rsid w:val="0050768C"/>
    <w:rsid w:val="005076D2"/>
    <w:rsid w:val="00507859"/>
    <w:rsid w:val="0051020A"/>
    <w:rsid w:val="00510C47"/>
    <w:rsid w:val="00511F2E"/>
    <w:rsid w:val="005121F3"/>
    <w:rsid w:val="00512351"/>
    <w:rsid w:val="00512AD3"/>
    <w:rsid w:val="00512B4C"/>
    <w:rsid w:val="0051393A"/>
    <w:rsid w:val="00513A25"/>
    <w:rsid w:val="00513C25"/>
    <w:rsid w:val="00515B47"/>
    <w:rsid w:val="00515BE2"/>
    <w:rsid w:val="00517322"/>
    <w:rsid w:val="005174D6"/>
    <w:rsid w:val="00517C45"/>
    <w:rsid w:val="00517D5B"/>
    <w:rsid w:val="00520A58"/>
    <w:rsid w:val="00520B84"/>
    <w:rsid w:val="00520C0E"/>
    <w:rsid w:val="00521393"/>
    <w:rsid w:val="00521824"/>
    <w:rsid w:val="0052255C"/>
    <w:rsid w:val="00522F45"/>
    <w:rsid w:val="00523E01"/>
    <w:rsid w:val="0052422C"/>
    <w:rsid w:val="0052520F"/>
    <w:rsid w:val="00525EC7"/>
    <w:rsid w:val="005267F1"/>
    <w:rsid w:val="00527DB0"/>
    <w:rsid w:val="005300EA"/>
    <w:rsid w:val="00530A16"/>
    <w:rsid w:val="00530C26"/>
    <w:rsid w:val="00531499"/>
    <w:rsid w:val="0053403F"/>
    <w:rsid w:val="00534A28"/>
    <w:rsid w:val="00535310"/>
    <w:rsid w:val="005354B9"/>
    <w:rsid w:val="00535EED"/>
    <w:rsid w:val="00537311"/>
    <w:rsid w:val="0053783B"/>
    <w:rsid w:val="00540F2D"/>
    <w:rsid w:val="00542111"/>
    <w:rsid w:val="0054554A"/>
    <w:rsid w:val="00545DE0"/>
    <w:rsid w:val="00546D68"/>
    <w:rsid w:val="00547D65"/>
    <w:rsid w:val="00551505"/>
    <w:rsid w:val="00552455"/>
    <w:rsid w:val="0055380C"/>
    <w:rsid w:val="00553961"/>
    <w:rsid w:val="005549B2"/>
    <w:rsid w:val="00554C4D"/>
    <w:rsid w:val="00554E7C"/>
    <w:rsid w:val="00554EBB"/>
    <w:rsid w:val="00555917"/>
    <w:rsid w:val="00556E60"/>
    <w:rsid w:val="00557169"/>
    <w:rsid w:val="00560B5D"/>
    <w:rsid w:val="00561228"/>
    <w:rsid w:val="00562523"/>
    <w:rsid w:val="00563F7D"/>
    <w:rsid w:val="00564579"/>
    <w:rsid w:val="00565166"/>
    <w:rsid w:val="005660FB"/>
    <w:rsid w:val="00566622"/>
    <w:rsid w:val="00566A4A"/>
    <w:rsid w:val="00567B3F"/>
    <w:rsid w:val="00572C27"/>
    <w:rsid w:val="00572E8B"/>
    <w:rsid w:val="005730C7"/>
    <w:rsid w:val="005731DF"/>
    <w:rsid w:val="00574ACD"/>
    <w:rsid w:val="00575028"/>
    <w:rsid w:val="005750C1"/>
    <w:rsid w:val="0057729D"/>
    <w:rsid w:val="00577B4F"/>
    <w:rsid w:val="00580117"/>
    <w:rsid w:val="00580C2C"/>
    <w:rsid w:val="00580D6E"/>
    <w:rsid w:val="005826F0"/>
    <w:rsid w:val="005834BB"/>
    <w:rsid w:val="00583786"/>
    <w:rsid w:val="00583A69"/>
    <w:rsid w:val="00583DF2"/>
    <w:rsid w:val="00584B02"/>
    <w:rsid w:val="00584EF4"/>
    <w:rsid w:val="00585B5C"/>
    <w:rsid w:val="00590FD7"/>
    <w:rsid w:val="005915F2"/>
    <w:rsid w:val="0059195A"/>
    <w:rsid w:val="005926C4"/>
    <w:rsid w:val="005926F1"/>
    <w:rsid w:val="00592B5C"/>
    <w:rsid w:val="00592BFF"/>
    <w:rsid w:val="0059332D"/>
    <w:rsid w:val="00593F46"/>
    <w:rsid w:val="005947AA"/>
    <w:rsid w:val="00595B41"/>
    <w:rsid w:val="00595BE6"/>
    <w:rsid w:val="00595DA9"/>
    <w:rsid w:val="00596263"/>
    <w:rsid w:val="00596F14"/>
    <w:rsid w:val="005A0457"/>
    <w:rsid w:val="005A0744"/>
    <w:rsid w:val="005A09DC"/>
    <w:rsid w:val="005A0E79"/>
    <w:rsid w:val="005A1168"/>
    <w:rsid w:val="005A2604"/>
    <w:rsid w:val="005A28A4"/>
    <w:rsid w:val="005A3DF5"/>
    <w:rsid w:val="005A427A"/>
    <w:rsid w:val="005A4390"/>
    <w:rsid w:val="005A6C10"/>
    <w:rsid w:val="005B1097"/>
    <w:rsid w:val="005B12F6"/>
    <w:rsid w:val="005B2BC1"/>
    <w:rsid w:val="005B460D"/>
    <w:rsid w:val="005B53D0"/>
    <w:rsid w:val="005B60E4"/>
    <w:rsid w:val="005B67DD"/>
    <w:rsid w:val="005B6883"/>
    <w:rsid w:val="005C192A"/>
    <w:rsid w:val="005C1F8E"/>
    <w:rsid w:val="005C28D0"/>
    <w:rsid w:val="005C2956"/>
    <w:rsid w:val="005C3191"/>
    <w:rsid w:val="005C3D2F"/>
    <w:rsid w:val="005C5AE7"/>
    <w:rsid w:val="005C5C2F"/>
    <w:rsid w:val="005C7B93"/>
    <w:rsid w:val="005D028B"/>
    <w:rsid w:val="005D049C"/>
    <w:rsid w:val="005D118C"/>
    <w:rsid w:val="005D171B"/>
    <w:rsid w:val="005D1BBC"/>
    <w:rsid w:val="005D1CA6"/>
    <w:rsid w:val="005D2598"/>
    <w:rsid w:val="005D37CB"/>
    <w:rsid w:val="005D40F7"/>
    <w:rsid w:val="005D733F"/>
    <w:rsid w:val="005E05CF"/>
    <w:rsid w:val="005E2569"/>
    <w:rsid w:val="005E31CF"/>
    <w:rsid w:val="005E3989"/>
    <w:rsid w:val="005E6496"/>
    <w:rsid w:val="005E7151"/>
    <w:rsid w:val="005E7232"/>
    <w:rsid w:val="005E72A2"/>
    <w:rsid w:val="005F0FDB"/>
    <w:rsid w:val="005F29B2"/>
    <w:rsid w:val="005F2D65"/>
    <w:rsid w:val="005F3924"/>
    <w:rsid w:val="005F3F47"/>
    <w:rsid w:val="005F4E22"/>
    <w:rsid w:val="005F4F06"/>
    <w:rsid w:val="005F5EA5"/>
    <w:rsid w:val="005F6E03"/>
    <w:rsid w:val="005F7270"/>
    <w:rsid w:val="00600129"/>
    <w:rsid w:val="00600780"/>
    <w:rsid w:val="00600A9A"/>
    <w:rsid w:val="00600DB4"/>
    <w:rsid w:val="00600E9F"/>
    <w:rsid w:val="0060101F"/>
    <w:rsid w:val="00601F08"/>
    <w:rsid w:val="006021DB"/>
    <w:rsid w:val="00602CD1"/>
    <w:rsid w:val="00602E3E"/>
    <w:rsid w:val="006033FB"/>
    <w:rsid w:val="006037B3"/>
    <w:rsid w:val="00603A99"/>
    <w:rsid w:val="00605662"/>
    <w:rsid w:val="006065A1"/>
    <w:rsid w:val="00606970"/>
    <w:rsid w:val="00606AC5"/>
    <w:rsid w:val="00606C13"/>
    <w:rsid w:val="00607189"/>
    <w:rsid w:val="006076E9"/>
    <w:rsid w:val="0061030B"/>
    <w:rsid w:val="00611B72"/>
    <w:rsid w:val="00611E1D"/>
    <w:rsid w:val="00612209"/>
    <w:rsid w:val="00613449"/>
    <w:rsid w:val="00614182"/>
    <w:rsid w:val="006141E0"/>
    <w:rsid w:val="00615823"/>
    <w:rsid w:val="00616AE2"/>
    <w:rsid w:val="00617405"/>
    <w:rsid w:val="00620425"/>
    <w:rsid w:val="00620EEB"/>
    <w:rsid w:val="0062147D"/>
    <w:rsid w:val="0062247D"/>
    <w:rsid w:val="00624931"/>
    <w:rsid w:val="00624ABE"/>
    <w:rsid w:val="00624DA4"/>
    <w:rsid w:val="00625419"/>
    <w:rsid w:val="00625DDA"/>
    <w:rsid w:val="006270C4"/>
    <w:rsid w:val="00627A3B"/>
    <w:rsid w:val="006301CA"/>
    <w:rsid w:val="00630AA0"/>
    <w:rsid w:val="00630DED"/>
    <w:rsid w:val="00631577"/>
    <w:rsid w:val="00633CC6"/>
    <w:rsid w:val="00633E54"/>
    <w:rsid w:val="006340AF"/>
    <w:rsid w:val="0063458E"/>
    <w:rsid w:val="00634BAA"/>
    <w:rsid w:val="006351DA"/>
    <w:rsid w:val="0063577B"/>
    <w:rsid w:val="00636433"/>
    <w:rsid w:val="00636B4F"/>
    <w:rsid w:val="00637CCB"/>
    <w:rsid w:val="00637EE4"/>
    <w:rsid w:val="006401E4"/>
    <w:rsid w:val="006402D5"/>
    <w:rsid w:val="0064117D"/>
    <w:rsid w:val="00642D43"/>
    <w:rsid w:val="00643FC6"/>
    <w:rsid w:val="0064474B"/>
    <w:rsid w:val="0064496C"/>
    <w:rsid w:val="00645CB9"/>
    <w:rsid w:val="006460CD"/>
    <w:rsid w:val="00646387"/>
    <w:rsid w:val="006468BC"/>
    <w:rsid w:val="00647196"/>
    <w:rsid w:val="006502A9"/>
    <w:rsid w:val="006506BA"/>
    <w:rsid w:val="0065093F"/>
    <w:rsid w:val="00650ABA"/>
    <w:rsid w:val="00650DC1"/>
    <w:rsid w:val="00651E51"/>
    <w:rsid w:val="00651E6E"/>
    <w:rsid w:val="006537CB"/>
    <w:rsid w:val="0065529F"/>
    <w:rsid w:val="00655D13"/>
    <w:rsid w:val="006568AF"/>
    <w:rsid w:val="00656AB9"/>
    <w:rsid w:val="006575B9"/>
    <w:rsid w:val="00657A83"/>
    <w:rsid w:val="00657B86"/>
    <w:rsid w:val="006613E4"/>
    <w:rsid w:val="006616DE"/>
    <w:rsid w:val="00662151"/>
    <w:rsid w:val="006627C9"/>
    <w:rsid w:val="00663477"/>
    <w:rsid w:val="006636EC"/>
    <w:rsid w:val="00664D01"/>
    <w:rsid w:val="00665F43"/>
    <w:rsid w:val="00670236"/>
    <w:rsid w:val="006703FB"/>
    <w:rsid w:val="00670765"/>
    <w:rsid w:val="00671345"/>
    <w:rsid w:val="00674419"/>
    <w:rsid w:val="00675F9C"/>
    <w:rsid w:val="0067765D"/>
    <w:rsid w:val="00677AAD"/>
    <w:rsid w:val="00677F50"/>
    <w:rsid w:val="0068166E"/>
    <w:rsid w:val="00682013"/>
    <w:rsid w:val="0068256F"/>
    <w:rsid w:val="00683503"/>
    <w:rsid w:val="00684AE0"/>
    <w:rsid w:val="0068574E"/>
    <w:rsid w:val="006864A6"/>
    <w:rsid w:val="00687ADB"/>
    <w:rsid w:val="00687C6B"/>
    <w:rsid w:val="00690F19"/>
    <w:rsid w:val="006910BC"/>
    <w:rsid w:val="006915FE"/>
    <w:rsid w:val="006921C2"/>
    <w:rsid w:val="00693624"/>
    <w:rsid w:val="0069762F"/>
    <w:rsid w:val="006A0770"/>
    <w:rsid w:val="006A097D"/>
    <w:rsid w:val="006A110C"/>
    <w:rsid w:val="006A14E5"/>
    <w:rsid w:val="006A1735"/>
    <w:rsid w:val="006A1FA1"/>
    <w:rsid w:val="006A24BC"/>
    <w:rsid w:val="006A3B3D"/>
    <w:rsid w:val="006A4692"/>
    <w:rsid w:val="006A7223"/>
    <w:rsid w:val="006A77C0"/>
    <w:rsid w:val="006A79DE"/>
    <w:rsid w:val="006B1570"/>
    <w:rsid w:val="006B18E1"/>
    <w:rsid w:val="006B23A6"/>
    <w:rsid w:val="006B2665"/>
    <w:rsid w:val="006B2F23"/>
    <w:rsid w:val="006B367F"/>
    <w:rsid w:val="006B3970"/>
    <w:rsid w:val="006B4C8A"/>
    <w:rsid w:val="006B523C"/>
    <w:rsid w:val="006B5D21"/>
    <w:rsid w:val="006B6089"/>
    <w:rsid w:val="006B6A54"/>
    <w:rsid w:val="006C098E"/>
    <w:rsid w:val="006C26DD"/>
    <w:rsid w:val="006C3E92"/>
    <w:rsid w:val="006C3F2B"/>
    <w:rsid w:val="006C4523"/>
    <w:rsid w:val="006C4C25"/>
    <w:rsid w:val="006C4E9E"/>
    <w:rsid w:val="006C51A8"/>
    <w:rsid w:val="006C539B"/>
    <w:rsid w:val="006C62AF"/>
    <w:rsid w:val="006C72F0"/>
    <w:rsid w:val="006D0088"/>
    <w:rsid w:val="006D07B9"/>
    <w:rsid w:val="006D0B23"/>
    <w:rsid w:val="006D207F"/>
    <w:rsid w:val="006D2C08"/>
    <w:rsid w:val="006D394B"/>
    <w:rsid w:val="006D3C03"/>
    <w:rsid w:val="006D479E"/>
    <w:rsid w:val="006D4F12"/>
    <w:rsid w:val="006D5133"/>
    <w:rsid w:val="006D56EA"/>
    <w:rsid w:val="006D59A7"/>
    <w:rsid w:val="006D5F0A"/>
    <w:rsid w:val="006D7199"/>
    <w:rsid w:val="006D7A06"/>
    <w:rsid w:val="006E0D35"/>
    <w:rsid w:val="006E2552"/>
    <w:rsid w:val="006E2A97"/>
    <w:rsid w:val="006E346F"/>
    <w:rsid w:val="006E387D"/>
    <w:rsid w:val="006E4826"/>
    <w:rsid w:val="006E4BDE"/>
    <w:rsid w:val="006E4E94"/>
    <w:rsid w:val="006E5448"/>
    <w:rsid w:val="006E5511"/>
    <w:rsid w:val="006E5647"/>
    <w:rsid w:val="006E5C39"/>
    <w:rsid w:val="006E628B"/>
    <w:rsid w:val="006E749D"/>
    <w:rsid w:val="006E7816"/>
    <w:rsid w:val="006F050E"/>
    <w:rsid w:val="006F0EBF"/>
    <w:rsid w:val="006F2DF3"/>
    <w:rsid w:val="006F3780"/>
    <w:rsid w:val="006F3C6B"/>
    <w:rsid w:val="006F4243"/>
    <w:rsid w:val="006F4752"/>
    <w:rsid w:val="006F7460"/>
    <w:rsid w:val="006F764F"/>
    <w:rsid w:val="006F7E19"/>
    <w:rsid w:val="006F7E97"/>
    <w:rsid w:val="00700186"/>
    <w:rsid w:val="00701498"/>
    <w:rsid w:val="00701825"/>
    <w:rsid w:val="00701AFE"/>
    <w:rsid w:val="00701E8B"/>
    <w:rsid w:val="00702C06"/>
    <w:rsid w:val="00703031"/>
    <w:rsid w:val="0070482D"/>
    <w:rsid w:val="00705217"/>
    <w:rsid w:val="00705D0F"/>
    <w:rsid w:val="00705EC5"/>
    <w:rsid w:val="00705FFA"/>
    <w:rsid w:val="00707151"/>
    <w:rsid w:val="007072A6"/>
    <w:rsid w:val="00707A4B"/>
    <w:rsid w:val="007101CC"/>
    <w:rsid w:val="007104C9"/>
    <w:rsid w:val="0071175D"/>
    <w:rsid w:val="00711E4A"/>
    <w:rsid w:val="00712A1D"/>
    <w:rsid w:val="00712A7D"/>
    <w:rsid w:val="00713072"/>
    <w:rsid w:val="00713F4B"/>
    <w:rsid w:val="0071456B"/>
    <w:rsid w:val="00715DDD"/>
    <w:rsid w:val="00715DFA"/>
    <w:rsid w:val="0071717D"/>
    <w:rsid w:val="00720689"/>
    <w:rsid w:val="00720E1C"/>
    <w:rsid w:val="00721306"/>
    <w:rsid w:val="007213DD"/>
    <w:rsid w:val="007226A7"/>
    <w:rsid w:val="0072291A"/>
    <w:rsid w:val="00722D4F"/>
    <w:rsid w:val="007232EC"/>
    <w:rsid w:val="007232FE"/>
    <w:rsid w:val="00723BCC"/>
    <w:rsid w:val="00723E41"/>
    <w:rsid w:val="007242AE"/>
    <w:rsid w:val="007245FB"/>
    <w:rsid w:val="007246BC"/>
    <w:rsid w:val="00724F8A"/>
    <w:rsid w:val="00726A15"/>
    <w:rsid w:val="0072770E"/>
    <w:rsid w:val="0072797D"/>
    <w:rsid w:val="00727FAB"/>
    <w:rsid w:val="00731B8E"/>
    <w:rsid w:val="00732C71"/>
    <w:rsid w:val="00733261"/>
    <w:rsid w:val="00734554"/>
    <w:rsid w:val="00735436"/>
    <w:rsid w:val="0073546D"/>
    <w:rsid w:val="00735483"/>
    <w:rsid w:val="00735F25"/>
    <w:rsid w:val="007362AF"/>
    <w:rsid w:val="0073662A"/>
    <w:rsid w:val="00736B50"/>
    <w:rsid w:val="00736D37"/>
    <w:rsid w:val="00740178"/>
    <w:rsid w:val="0074028D"/>
    <w:rsid w:val="00740525"/>
    <w:rsid w:val="007405F2"/>
    <w:rsid w:val="00740C4E"/>
    <w:rsid w:val="0074145B"/>
    <w:rsid w:val="00742158"/>
    <w:rsid w:val="007425DB"/>
    <w:rsid w:val="00743F28"/>
    <w:rsid w:val="0074434B"/>
    <w:rsid w:val="00744387"/>
    <w:rsid w:val="007443AE"/>
    <w:rsid w:val="00745261"/>
    <w:rsid w:val="0074693D"/>
    <w:rsid w:val="00747693"/>
    <w:rsid w:val="007502DC"/>
    <w:rsid w:val="007503BE"/>
    <w:rsid w:val="007512A9"/>
    <w:rsid w:val="00751B9E"/>
    <w:rsid w:val="00753234"/>
    <w:rsid w:val="00753517"/>
    <w:rsid w:val="00753603"/>
    <w:rsid w:val="00753862"/>
    <w:rsid w:val="00753971"/>
    <w:rsid w:val="00755EFD"/>
    <w:rsid w:val="007562B3"/>
    <w:rsid w:val="0075636F"/>
    <w:rsid w:val="00756BB7"/>
    <w:rsid w:val="007601AD"/>
    <w:rsid w:val="00760307"/>
    <w:rsid w:val="00761116"/>
    <w:rsid w:val="007612A8"/>
    <w:rsid w:val="007612F2"/>
    <w:rsid w:val="00761840"/>
    <w:rsid w:val="00762C40"/>
    <w:rsid w:val="007634A2"/>
    <w:rsid w:val="00763535"/>
    <w:rsid w:val="00764057"/>
    <w:rsid w:val="0076408D"/>
    <w:rsid w:val="00764397"/>
    <w:rsid w:val="007649F6"/>
    <w:rsid w:val="00765754"/>
    <w:rsid w:val="00765BE7"/>
    <w:rsid w:val="007667FD"/>
    <w:rsid w:val="007703CD"/>
    <w:rsid w:val="0077314C"/>
    <w:rsid w:val="00774593"/>
    <w:rsid w:val="00775ACF"/>
    <w:rsid w:val="007776FC"/>
    <w:rsid w:val="00777C32"/>
    <w:rsid w:val="00777D85"/>
    <w:rsid w:val="00780183"/>
    <w:rsid w:val="007802FC"/>
    <w:rsid w:val="007803CC"/>
    <w:rsid w:val="00780D94"/>
    <w:rsid w:val="0078112B"/>
    <w:rsid w:val="007825B7"/>
    <w:rsid w:val="00782653"/>
    <w:rsid w:val="007826A7"/>
    <w:rsid w:val="0078287E"/>
    <w:rsid w:val="007828E1"/>
    <w:rsid w:val="007841D0"/>
    <w:rsid w:val="00784509"/>
    <w:rsid w:val="007852F4"/>
    <w:rsid w:val="007862BE"/>
    <w:rsid w:val="0078661D"/>
    <w:rsid w:val="007868B7"/>
    <w:rsid w:val="00786AB2"/>
    <w:rsid w:val="00786C7D"/>
    <w:rsid w:val="00787723"/>
    <w:rsid w:val="00790BB3"/>
    <w:rsid w:val="0079151A"/>
    <w:rsid w:val="00791FAC"/>
    <w:rsid w:val="00792753"/>
    <w:rsid w:val="0079292E"/>
    <w:rsid w:val="00793A07"/>
    <w:rsid w:val="00793E4D"/>
    <w:rsid w:val="0079537C"/>
    <w:rsid w:val="00796261"/>
    <w:rsid w:val="00796933"/>
    <w:rsid w:val="00796EEF"/>
    <w:rsid w:val="007973F9"/>
    <w:rsid w:val="00797594"/>
    <w:rsid w:val="007A068B"/>
    <w:rsid w:val="007A1127"/>
    <w:rsid w:val="007A1FFA"/>
    <w:rsid w:val="007A31A3"/>
    <w:rsid w:val="007A4047"/>
    <w:rsid w:val="007A41C3"/>
    <w:rsid w:val="007A4A4A"/>
    <w:rsid w:val="007A51BB"/>
    <w:rsid w:val="007B423D"/>
    <w:rsid w:val="007B4981"/>
    <w:rsid w:val="007B590D"/>
    <w:rsid w:val="007B6588"/>
    <w:rsid w:val="007B687B"/>
    <w:rsid w:val="007B7005"/>
    <w:rsid w:val="007C0269"/>
    <w:rsid w:val="007C0677"/>
    <w:rsid w:val="007C14A5"/>
    <w:rsid w:val="007C1DE7"/>
    <w:rsid w:val="007C1FA8"/>
    <w:rsid w:val="007C2850"/>
    <w:rsid w:val="007C2B98"/>
    <w:rsid w:val="007C2DB0"/>
    <w:rsid w:val="007C3878"/>
    <w:rsid w:val="007C3EC7"/>
    <w:rsid w:val="007C5336"/>
    <w:rsid w:val="007C5E4D"/>
    <w:rsid w:val="007C5F4D"/>
    <w:rsid w:val="007C6B8A"/>
    <w:rsid w:val="007D082D"/>
    <w:rsid w:val="007D0C5B"/>
    <w:rsid w:val="007D18A1"/>
    <w:rsid w:val="007D20F2"/>
    <w:rsid w:val="007D26C5"/>
    <w:rsid w:val="007D288B"/>
    <w:rsid w:val="007D32F9"/>
    <w:rsid w:val="007D3DFC"/>
    <w:rsid w:val="007D4192"/>
    <w:rsid w:val="007D476F"/>
    <w:rsid w:val="007D559A"/>
    <w:rsid w:val="007D7635"/>
    <w:rsid w:val="007D78E3"/>
    <w:rsid w:val="007E162A"/>
    <w:rsid w:val="007E1B51"/>
    <w:rsid w:val="007E676F"/>
    <w:rsid w:val="007E6961"/>
    <w:rsid w:val="007E6C4D"/>
    <w:rsid w:val="007E7939"/>
    <w:rsid w:val="007E7E28"/>
    <w:rsid w:val="007F1937"/>
    <w:rsid w:val="007F1DBE"/>
    <w:rsid w:val="007F1F98"/>
    <w:rsid w:val="007F21B6"/>
    <w:rsid w:val="007F2238"/>
    <w:rsid w:val="007F44C5"/>
    <w:rsid w:val="007F4BF5"/>
    <w:rsid w:val="007F4E26"/>
    <w:rsid w:val="007F51E5"/>
    <w:rsid w:val="007F5E38"/>
    <w:rsid w:val="007F693D"/>
    <w:rsid w:val="007F77C2"/>
    <w:rsid w:val="0080097F"/>
    <w:rsid w:val="00800EAC"/>
    <w:rsid w:val="00801697"/>
    <w:rsid w:val="008024F6"/>
    <w:rsid w:val="00802661"/>
    <w:rsid w:val="008039F1"/>
    <w:rsid w:val="00804460"/>
    <w:rsid w:val="00804FA8"/>
    <w:rsid w:val="008050A5"/>
    <w:rsid w:val="008067EF"/>
    <w:rsid w:val="00806CDD"/>
    <w:rsid w:val="0080774B"/>
    <w:rsid w:val="008077A1"/>
    <w:rsid w:val="00807E90"/>
    <w:rsid w:val="008105CF"/>
    <w:rsid w:val="00810DAC"/>
    <w:rsid w:val="00812108"/>
    <w:rsid w:val="008130B9"/>
    <w:rsid w:val="008137F4"/>
    <w:rsid w:val="00814B0D"/>
    <w:rsid w:val="00814C01"/>
    <w:rsid w:val="00814F27"/>
    <w:rsid w:val="008156F1"/>
    <w:rsid w:val="00815EE4"/>
    <w:rsid w:val="008161C2"/>
    <w:rsid w:val="008162ED"/>
    <w:rsid w:val="00817638"/>
    <w:rsid w:val="0082000C"/>
    <w:rsid w:val="0082238D"/>
    <w:rsid w:val="00822CAA"/>
    <w:rsid w:val="0082381A"/>
    <w:rsid w:val="00823DE4"/>
    <w:rsid w:val="008254D8"/>
    <w:rsid w:val="00826060"/>
    <w:rsid w:val="00826350"/>
    <w:rsid w:val="008301A5"/>
    <w:rsid w:val="00830841"/>
    <w:rsid w:val="00830D9E"/>
    <w:rsid w:val="00831261"/>
    <w:rsid w:val="00832AFD"/>
    <w:rsid w:val="00833A5D"/>
    <w:rsid w:val="00833FC1"/>
    <w:rsid w:val="008354E1"/>
    <w:rsid w:val="00835BCD"/>
    <w:rsid w:val="00835E5A"/>
    <w:rsid w:val="00836413"/>
    <w:rsid w:val="00836D3D"/>
    <w:rsid w:val="00837965"/>
    <w:rsid w:val="00837A61"/>
    <w:rsid w:val="00840427"/>
    <w:rsid w:val="008412D4"/>
    <w:rsid w:val="00841643"/>
    <w:rsid w:val="00842518"/>
    <w:rsid w:val="00842F3F"/>
    <w:rsid w:val="008432F1"/>
    <w:rsid w:val="00843316"/>
    <w:rsid w:val="008436EB"/>
    <w:rsid w:val="0084430E"/>
    <w:rsid w:val="008445D7"/>
    <w:rsid w:val="00844B5D"/>
    <w:rsid w:val="008457E4"/>
    <w:rsid w:val="00845DE0"/>
    <w:rsid w:val="00846393"/>
    <w:rsid w:val="00847229"/>
    <w:rsid w:val="00847B28"/>
    <w:rsid w:val="00851476"/>
    <w:rsid w:val="0085352D"/>
    <w:rsid w:val="00853609"/>
    <w:rsid w:val="008547D7"/>
    <w:rsid w:val="00854B6A"/>
    <w:rsid w:val="008552E2"/>
    <w:rsid w:val="00855B7F"/>
    <w:rsid w:val="00856016"/>
    <w:rsid w:val="0085614C"/>
    <w:rsid w:val="00856609"/>
    <w:rsid w:val="00856E28"/>
    <w:rsid w:val="00857650"/>
    <w:rsid w:val="00861AE7"/>
    <w:rsid w:val="00861D41"/>
    <w:rsid w:val="00862491"/>
    <w:rsid w:val="00862513"/>
    <w:rsid w:val="00862608"/>
    <w:rsid w:val="00863931"/>
    <w:rsid w:val="00863BEF"/>
    <w:rsid w:val="00864089"/>
    <w:rsid w:val="008645B8"/>
    <w:rsid w:val="00864B31"/>
    <w:rsid w:val="00864EDF"/>
    <w:rsid w:val="0086503E"/>
    <w:rsid w:val="0086553C"/>
    <w:rsid w:val="00867960"/>
    <w:rsid w:val="008702BA"/>
    <w:rsid w:val="0087057A"/>
    <w:rsid w:val="00871A81"/>
    <w:rsid w:val="008720E0"/>
    <w:rsid w:val="008728FD"/>
    <w:rsid w:val="0087416D"/>
    <w:rsid w:val="00874184"/>
    <w:rsid w:val="0087440F"/>
    <w:rsid w:val="00874FB7"/>
    <w:rsid w:val="008750D5"/>
    <w:rsid w:val="0087541C"/>
    <w:rsid w:val="00875572"/>
    <w:rsid w:val="008757CC"/>
    <w:rsid w:val="00875C4B"/>
    <w:rsid w:val="0087744E"/>
    <w:rsid w:val="008776A4"/>
    <w:rsid w:val="0088049A"/>
    <w:rsid w:val="008804B9"/>
    <w:rsid w:val="008818AE"/>
    <w:rsid w:val="00881F02"/>
    <w:rsid w:val="008823B4"/>
    <w:rsid w:val="008826B8"/>
    <w:rsid w:val="008834E2"/>
    <w:rsid w:val="008836B0"/>
    <w:rsid w:val="008838D8"/>
    <w:rsid w:val="00883A5D"/>
    <w:rsid w:val="0088438A"/>
    <w:rsid w:val="00884EE7"/>
    <w:rsid w:val="0088545D"/>
    <w:rsid w:val="00885C35"/>
    <w:rsid w:val="008863A5"/>
    <w:rsid w:val="008873F3"/>
    <w:rsid w:val="00891AB1"/>
    <w:rsid w:val="008923C4"/>
    <w:rsid w:val="008946C5"/>
    <w:rsid w:val="00894E0C"/>
    <w:rsid w:val="00895004"/>
    <w:rsid w:val="0089544E"/>
    <w:rsid w:val="008957C7"/>
    <w:rsid w:val="008957F7"/>
    <w:rsid w:val="00895931"/>
    <w:rsid w:val="00897E89"/>
    <w:rsid w:val="008A03F5"/>
    <w:rsid w:val="008A060B"/>
    <w:rsid w:val="008A0CA1"/>
    <w:rsid w:val="008A1A05"/>
    <w:rsid w:val="008A34C9"/>
    <w:rsid w:val="008A3F7E"/>
    <w:rsid w:val="008A52E9"/>
    <w:rsid w:val="008A5CB0"/>
    <w:rsid w:val="008A6451"/>
    <w:rsid w:val="008A6CD8"/>
    <w:rsid w:val="008A75B7"/>
    <w:rsid w:val="008A78C7"/>
    <w:rsid w:val="008A7C5E"/>
    <w:rsid w:val="008A7E42"/>
    <w:rsid w:val="008B161D"/>
    <w:rsid w:val="008B18D1"/>
    <w:rsid w:val="008B2096"/>
    <w:rsid w:val="008B2214"/>
    <w:rsid w:val="008B3AD7"/>
    <w:rsid w:val="008B3CDD"/>
    <w:rsid w:val="008B3FDF"/>
    <w:rsid w:val="008B564B"/>
    <w:rsid w:val="008B5C30"/>
    <w:rsid w:val="008B6A36"/>
    <w:rsid w:val="008B70ED"/>
    <w:rsid w:val="008C0ABC"/>
    <w:rsid w:val="008C13D7"/>
    <w:rsid w:val="008C14AB"/>
    <w:rsid w:val="008C223A"/>
    <w:rsid w:val="008C278D"/>
    <w:rsid w:val="008C29B0"/>
    <w:rsid w:val="008C2EFD"/>
    <w:rsid w:val="008C4459"/>
    <w:rsid w:val="008C4606"/>
    <w:rsid w:val="008C4752"/>
    <w:rsid w:val="008C614E"/>
    <w:rsid w:val="008D1D1A"/>
    <w:rsid w:val="008D22B6"/>
    <w:rsid w:val="008D2404"/>
    <w:rsid w:val="008D2CCC"/>
    <w:rsid w:val="008D3744"/>
    <w:rsid w:val="008D3A32"/>
    <w:rsid w:val="008D5C33"/>
    <w:rsid w:val="008D5EA1"/>
    <w:rsid w:val="008D69CC"/>
    <w:rsid w:val="008D7134"/>
    <w:rsid w:val="008E0339"/>
    <w:rsid w:val="008E10A1"/>
    <w:rsid w:val="008E1CC8"/>
    <w:rsid w:val="008E2602"/>
    <w:rsid w:val="008E2ACA"/>
    <w:rsid w:val="008E31B5"/>
    <w:rsid w:val="008E5340"/>
    <w:rsid w:val="008E54A4"/>
    <w:rsid w:val="008E58FF"/>
    <w:rsid w:val="008E61B1"/>
    <w:rsid w:val="008E65B1"/>
    <w:rsid w:val="008E65C9"/>
    <w:rsid w:val="008E66D3"/>
    <w:rsid w:val="008E6732"/>
    <w:rsid w:val="008E6DA6"/>
    <w:rsid w:val="008E7565"/>
    <w:rsid w:val="008E793A"/>
    <w:rsid w:val="008E7B04"/>
    <w:rsid w:val="008F077D"/>
    <w:rsid w:val="008F0A84"/>
    <w:rsid w:val="008F16FF"/>
    <w:rsid w:val="008F2830"/>
    <w:rsid w:val="008F2B4F"/>
    <w:rsid w:val="008F3E5D"/>
    <w:rsid w:val="008F45B4"/>
    <w:rsid w:val="008F5BD3"/>
    <w:rsid w:val="008F62CB"/>
    <w:rsid w:val="008F7132"/>
    <w:rsid w:val="008F7299"/>
    <w:rsid w:val="008F76F2"/>
    <w:rsid w:val="008F7BA5"/>
    <w:rsid w:val="008F7FFE"/>
    <w:rsid w:val="0090001C"/>
    <w:rsid w:val="00900106"/>
    <w:rsid w:val="009012B1"/>
    <w:rsid w:val="009018E8"/>
    <w:rsid w:val="0090212C"/>
    <w:rsid w:val="00902C5C"/>
    <w:rsid w:val="00903148"/>
    <w:rsid w:val="009042F7"/>
    <w:rsid w:val="0090489C"/>
    <w:rsid w:val="0090504D"/>
    <w:rsid w:val="009058E1"/>
    <w:rsid w:val="00906ADE"/>
    <w:rsid w:val="0090785E"/>
    <w:rsid w:val="00907875"/>
    <w:rsid w:val="009128DC"/>
    <w:rsid w:val="0091472F"/>
    <w:rsid w:val="009147FE"/>
    <w:rsid w:val="009151B0"/>
    <w:rsid w:val="009155CA"/>
    <w:rsid w:val="00915940"/>
    <w:rsid w:val="00915A91"/>
    <w:rsid w:val="00915DE2"/>
    <w:rsid w:val="009168A6"/>
    <w:rsid w:val="00920B6F"/>
    <w:rsid w:val="009211F1"/>
    <w:rsid w:val="00921474"/>
    <w:rsid w:val="0092155F"/>
    <w:rsid w:val="0092209E"/>
    <w:rsid w:val="009230ED"/>
    <w:rsid w:val="00923FA5"/>
    <w:rsid w:val="00924D40"/>
    <w:rsid w:val="00926C70"/>
    <w:rsid w:val="00926DCA"/>
    <w:rsid w:val="0092736C"/>
    <w:rsid w:val="009274FC"/>
    <w:rsid w:val="00931848"/>
    <w:rsid w:val="009319B9"/>
    <w:rsid w:val="00931C28"/>
    <w:rsid w:val="0093251A"/>
    <w:rsid w:val="009341A4"/>
    <w:rsid w:val="00934590"/>
    <w:rsid w:val="00934DF0"/>
    <w:rsid w:val="00935618"/>
    <w:rsid w:val="0093610A"/>
    <w:rsid w:val="00937B12"/>
    <w:rsid w:val="00937CA4"/>
    <w:rsid w:val="00941240"/>
    <w:rsid w:val="009424B7"/>
    <w:rsid w:val="00942913"/>
    <w:rsid w:val="00946804"/>
    <w:rsid w:val="00947208"/>
    <w:rsid w:val="0094776B"/>
    <w:rsid w:val="00950440"/>
    <w:rsid w:val="0095102F"/>
    <w:rsid w:val="009524C5"/>
    <w:rsid w:val="00952BC2"/>
    <w:rsid w:val="00953B32"/>
    <w:rsid w:val="00954837"/>
    <w:rsid w:val="00955113"/>
    <w:rsid w:val="00957A5F"/>
    <w:rsid w:val="00957E73"/>
    <w:rsid w:val="0096061E"/>
    <w:rsid w:val="00961AE5"/>
    <w:rsid w:val="00962815"/>
    <w:rsid w:val="00962EC3"/>
    <w:rsid w:val="00963A43"/>
    <w:rsid w:val="009643A8"/>
    <w:rsid w:val="0097269B"/>
    <w:rsid w:val="00972D75"/>
    <w:rsid w:val="009730F4"/>
    <w:rsid w:val="009737B2"/>
    <w:rsid w:val="00973892"/>
    <w:rsid w:val="00973DDE"/>
    <w:rsid w:val="009743D3"/>
    <w:rsid w:val="00974D25"/>
    <w:rsid w:val="00975C39"/>
    <w:rsid w:val="0097631C"/>
    <w:rsid w:val="009775CA"/>
    <w:rsid w:val="009808EF"/>
    <w:rsid w:val="0098126A"/>
    <w:rsid w:val="0098158A"/>
    <w:rsid w:val="0098179A"/>
    <w:rsid w:val="00982C39"/>
    <w:rsid w:val="0098584A"/>
    <w:rsid w:val="00985CA6"/>
    <w:rsid w:val="00985EEB"/>
    <w:rsid w:val="009915AB"/>
    <w:rsid w:val="009925C7"/>
    <w:rsid w:val="0099600D"/>
    <w:rsid w:val="00996150"/>
    <w:rsid w:val="00996291"/>
    <w:rsid w:val="009965B0"/>
    <w:rsid w:val="00997A88"/>
    <w:rsid w:val="009A0F5C"/>
    <w:rsid w:val="009A152C"/>
    <w:rsid w:val="009A2401"/>
    <w:rsid w:val="009A2E4B"/>
    <w:rsid w:val="009A5163"/>
    <w:rsid w:val="009A5495"/>
    <w:rsid w:val="009A582A"/>
    <w:rsid w:val="009A5B6F"/>
    <w:rsid w:val="009A5C1B"/>
    <w:rsid w:val="009A6847"/>
    <w:rsid w:val="009B013A"/>
    <w:rsid w:val="009B0E18"/>
    <w:rsid w:val="009B1BE8"/>
    <w:rsid w:val="009B2DC0"/>
    <w:rsid w:val="009B63FE"/>
    <w:rsid w:val="009B66B2"/>
    <w:rsid w:val="009B7785"/>
    <w:rsid w:val="009B7820"/>
    <w:rsid w:val="009B7B88"/>
    <w:rsid w:val="009C1810"/>
    <w:rsid w:val="009C1923"/>
    <w:rsid w:val="009C33A3"/>
    <w:rsid w:val="009C3697"/>
    <w:rsid w:val="009C3F8B"/>
    <w:rsid w:val="009C4BDB"/>
    <w:rsid w:val="009C5656"/>
    <w:rsid w:val="009C582B"/>
    <w:rsid w:val="009C7E79"/>
    <w:rsid w:val="009D04CA"/>
    <w:rsid w:val="009D0E4D"/>
    <w:rsid w:val="009D0EE8"/>
    <w:rsid w:val="009D109B"/>
    <w:rsid w:val="009D1A85"/>
    <w:rsid w:val="009D24D8"/>
    <w:rsid w:val="009D250D"/>
    <w:rsid w:val="009D366D"/>
    <w:rsid w:val="009D536B"/>
    <w:rsid w:val="009D6568"/>
    <w:rsid w:val="009D714D"/>
    <w:rsid w:val="009D72EB"/>
    <w:rsid w:val="009D779C"/>
    <w:rsid w:val="009E0199"/>
    <w:rsid w:val="009E1305"/>
    <w:rsid w:val="009E2AA2"/>
    <w:rsid w:val="009E2AFA"/>
    <w:rsid w:val="009E3CAA"/>
    <w:rsid w:val="009E413E"/>
    <w:rsid w:val="009E5433"/>
    <w:rsid w:val="009E59AA"/>
    <w:rsid w:val="009E5E02"/>
    <w:rsid w:val="009E6593"/>
    <w:rsid w:val="009E6E7E"/>
    <w:rsid w:val="009E6FD1"/>
    <w:rsid w:val="009E7168"/>
    <w:rsid w:val="009E76AA"/>
    <w:rsid w:val="009F0CCB"/>
    <w:rsid w:val="009F14D6"/>
    <w:rsid w:val="009F19D7"/>
    <w:rsid w:val="009F49D0"/>
    <w:rsid w:val="009F706D"/>
    <w:rsid w:val="00A01334"/>
    <w:rsid w:val="00A0186F"/>
    <w:rsid w:val="00A025C4"/>
    <w:rsid w:val="00A02FFD"/>
    <w:rsid w:val="00A03640"/>
    <w:rsid w:val="00A03D79"/>
    <w:rsid w:val="00A055DA"/>
    <w:rsid w:val="00A06561"/>
    <w:rsid w:val="00A07AA3"/>
    <w:rsid w:val="00A07FFD"/>
    <w:rsid w:val="00A10900"/>
    <w:rsid w:val="00A12117"/>
    <w:rsid w:val="00A13039"/>
    <w:rsid w:val="00A132A3"/>
    <w:rsid w:val="00A138A4"/>
    <w:rsid w:val="00A13CBE"/>
    <w:rsid w:val="00A13DDC"/>
    <w:rsid w:val="00A13E91"/>
    <w:rsid w:val="00A13FAB"/>
    <w:rsid w:val="00A14963"/>
    <w:rsid w:val="00A15310"/>
    <w:rsid w:val="00A15872"/>
    <w:rsid w:val="00A1633E"/>
    <w:rsid w:val="00A16BCA"/>
    <w:rsid w:val="00A2046B"/>
    <w:rsid w:val="00A20504"/>
    <w:rsid w:val="00A2149D"/>
    <w:rsid w:val="00A2284D"/>
    <w:rsid w:val="00A228A0"/>
    <w:rsid w:val="00A23A29"/>
    <w:rsid w:val="00A23EE9"/>
    <w:rsid w:val="00A2437D"/>
    <w:rsid w:val="00A2527F"/>
    <w:rsid w:val="00A262C5"/>
    <w:rsid w:val="00A276D6"/>
    <w:rsid w:val="00A27898"/>
    <w:rsid w:val="00A27949"/>
    <w:rsid w:val="00A27B6C"/>
    <w:rsid w:val="00A27C35"/>
    <w:rsid w:val="00A27E7B"/>
    <w:rsid w:val="00A30820"/>
    <w:rsid w:val="00A32CC9"/>
    <w:rsid w:val="00A3347C"/>
    <w:rsid w:val="00A33B72"/>
    <w:rsid w:val="00A3403D"/>
    <w:rsid w:val="00A342EC"/>
    <w:rsid w:val="00A348D2"/>
    <w:rsid w:val="00A34CB3"/>
    <w:rsid w:val="00A34FA9"/>
    <w:rsid w:val="00A34FBD"/>
    <w:rsid w:val="00A36FC6"/>
    <w:rsid w:val="00A37027"/>
    <w:rsid w:val="00A373FE"/>
    <w:rsid w:val="00A374CC"/>
    <w:rsid w:val="00A379B3"/>
    <w:rsid w:val="00A431A8"/>
    <w:rsid w:val="00A45711"/>
    <w:rsid w:val="00A471EF"/>
    <w:rsid w:val="00A4755B"/>
    <w:rsid w:val="00A47ADD"/>
    <w:rsid w:val="00A509DB"/>
    <w:rsid w:val="00A5160C"/>
    <w:rsid w:val="00A516AA"/>
    <w:rsid w:val="00A51F6A"/>
    <w:rsid w:val="00A53CF6"/>
    <w:rsid w:val="00A544E5"/>
    <w:rsid w:val="00A54C49"/>
    <w:rsid w:val="00A557DD"/>
    <w:rsid w:val="00A55D93"/>
    <w:rsid w:val="00A56EA3"/>
    <w:rsid w:val="00A56ED8"/>
    <w:rsid w:val="00A572AD"/>
    <w:rsid w:val="00A577B4"/>
    <w:rsid w:val="00A57A01"/>
    <w:rsid w:val="00A57C5F"/>
    <w:rsid w:val="00A608E6"/>
    <w:rsid w:val="00A60D97"/>
    <w:rsid w:val="00A60DA5"/>
    <w:rsid w:val="00A61482"/>
    <w:rsid w:val="00A6364E"/>
    <w:rsid w:val="00A63E8F"/>
    <w:rsid w:val="00A63ED7"/>
    <w:rsid w:val="00A6462E"/>
    <w:rsid w:val="00A6489B"/>
    <w:rsid w:val="00A669C9"/>
    <w:rsid w:val="00A672A2"/>
    <w:rsid w:val="00A70019"/>
    <w:rsid w:val="00A707C6"/>
    <w:rsid w:val="00A71916"/>
    <w:rsid w:val="00A7382E"/>
    <w:rsid w:val="00A74018"/>
    <w:rsid w:val="00A74938"/>
    <w:rsid w:val="00A74AEE"/>
    <w:rsid w:val="00A77936"/>
    <w:rsid w:val="00A77B44"/>
    <w:rsid w:val="00A77B4F"/>
    <w:rsid w:val="00A80C78"/>
    <w:rsid w:val="00A81B8D"/>
    <w:rsid w:val="00A82E63"/>
    <w:rsid w:val="00A840C8"/>
    <w:rsid w:val="00A853F0"/>
    <w:rsid w:val="00A85954"/>
    <w:rsid w:val="00A861A0"/>
    <w:rsid w:val="00A87BB0"/>
    <w:rsid w:val="00A905DC"/>
    <w:rsid w:val="00A9119F"/>
    <w:rsid w:val="00A911B3"/>
    <w:rsid w:val="00A91388"/>
    <w:rsid w:val="00A91AB6"/>
    <w:rsid w:val="00A9263D"/>
    <w:rsid w:val="00A927FB"/>
    <w:rsid w:val="00A934E4"/>
    <w:rsid w:val="00A93973"/>
    <w:rsid w:val="00A9503A"/>
    <w:rsid w:val="00A96EB8"/>
    <w:rsid w:val="00A97574"/>
    <w:rsid w:val="00A97C45"/>
    <w:rsid w:val="00AA0E37"/>
    <w:rsid w:val="00AA178A"/>
    <w:rsid w:val="00AA1D0C"/>
    <w:rsid w:val="00AA1E29"/>
    <w:rsid w:val="00AA1F6B"/>
    <w:rsid w:val="00AA2346"/>
    <w:rsid w:val="00AA31F7"/>
    <w:rsid w:val="00AA3E9B"/>
    <w:rsid w:val="00AA4133"/>
    <w:rsid w:val="00AA488D"/>
    <w:rsid w:val="00AA49CF"/>
    <w:rsid w:val="00AA4EFC"/>
    <w:rsid w:val="00AA50FE"/>
    <w:rsid w:val="00AA5BA3"/>
    <w:rsid w:val="00AA6472"/>
    <w:rsid w:val="00AA72E1"/>
    <w:rsid w:val="00AA7363"/>
    <w:rsid w:val="00AA7CE8"/>
    <w:rsid w:val="00AB1D2D"/>
    <w:rsid w:val="00AB1FEB"/>
    <w:rsid w:val="00AB3374"/>
    <w:rsid w:val="00AB48DF"/>
    <w:rsid w:val="00AB6454"/>
    <w:rsid w:val="00AB6D4E"/>
    <w:rsid w:val="00AB7026"/>
    <w:rsid w:val="00AB7079"/>
    <w:rsid w:val="00AB713E"/>
    <w:rsid w:val="00AB775F"/>
    <w:rsid w:val="00AB7A6A"/>
    <w:rsid w:val="00AC0A50"/>
    <w:rsid w:val="00AC147A"/>
    <w:rsid w:val="00AC2110"/>
    <w:rsid w:val="00AC31C0"/>
    <w:rsid w:val="00AC3D3F"/>
    <w:rsid w:val="00AC4591"/>
    <w:rsid w:val="00AC575A"/>
    <w:rsid w:val="00AD01B5"/>
    <w:rsid w:val="00AD177D"/>
    <w:rsid w:val="00AD22CA"/>
    <w:rsid w:val="00AD2B8D"/>
    <w:rsid w:val="00AD2FFD"/>
    <w:rsid w:val="00AD4A66"/>
    <w:rsid w:val="00AD4DA2"/>
    <w:rsid w:val="00AD506E"/>
    <w:rsid w:val="00AD5268"/>
    <w:rsid w:val="00AD55A1"/>
    <w:rsid w:val="00AD5921"/>
    <w:rsid w:val="00AD654B"/>
    <w:rsid w:val="00AD670A"/>
    <w:rsid w:val="00AD7C72"/>
    <w:rsid w:val="00AE052F"/>
    <w:rsid w:val="00AE0E47"/>
    <w:rsid w:val="00AE153D"/>
    <w:rsid w:val="00AE19D7"/>
    <w:rsid w:val="00AE1AC8"/>
    <w:rsid w:val="00AE1B4C"/>
    <w:rsid w:val="00AE23F1"/>
    <w:rsid w:val="00AE2604"/>
    <w:rsid w:val="00AE2A0A"/>
    <w:rsid w:val="00AE2E6E"/>
    <w:rsid w:val="00AE3655"/>
    <w:rsid w:val="00AE36BA"/>
    <w:rsid w:val="00AE47C3"/>
    <w:rsid w:val="00AE5857"/>
    <w:rsid w:val="00AE5EB6"/>
    <w:rsid w:val="00AE6C77"/>
    <w:rsid w:val="00AE74AA"/>
    <w:rsid w:val="00AE7740"/>
    <w:rsid w:val="00AF083A"/>
    <w:rsid w:val="00AF1FDE"/>
    <w:rsid w:val="00AF2748"/>
    <w:rsid w:val="00AF3997"/>
    <w:rsid w:val="00AF3C76"/>
    <w:rsid w:val="00AF544D"/>
    <w:rsid w:val="00AF54B7"/>
    <w:rsid w:val="00AF6C35"/>
    <w:rsid w:val="00AF6E75"/>
    <w:rsid w:val="00AF71AF"/>
    <w:rsid w:val="00AF77A5"/>
    <w:rsid w:val="00AF7C5B"/>
    <w:rsid w:val="00B003A7"/>
    <w:rsid w:val="00B0062D"/>
    <w:rsid w:val="00B01715"/>
    <w:rsid w:val="00B01ABC"/>
    <w:rsid w:val="00B01AC3"/>
    <w:rsid w:val="00B01C96"/>
    <w:rsid w:val="00B01ECA"/>
    <w:rsid w:val="00B029CF"/>
    <w:rsid w:val="00B02CFF"/>
    <w:rsid w:val="00B02E6A"/>
    <w:rsid w:val="00B032F7"/>
    <w:rsid w:val="00B03319"/>
    <w:rsid w:val="00B038B8"/>
    <w:rsid w:val="00B0470E"/>
    <w:rsid w:val="00B055B6"/>
    <w:rsid w:val="00B1183A"/>
    <w:rsid w:val="00B12215"/>
    <w:rsid w:val="00B1294A"/>
    <w:rsid w:val="00B12CC9"/>
    <w:rsid w:val="00B137F3"/>
    <w:rsid w:val="00B13F2C"/>
    <w:rsid w:val="00B143D6"/>
    <w:rsid w:val="00B149B3"/>
    <w:rsid w:val="00B160AB"/>
    <w:rsid w:val="00B1617D"/>
    <w:rsid w:val="00B16E09"/>
    <w:rsid w:val="00B20968"/>
    <w:rsid w:val="00B20C52"/>
    <w:rsid w:val="00B20EAB"/>
    <w:rsid w:val="00B21593"/>
    <w:rsid w:val="00B2178C"/>
    <w:rsid w:val="00B21B5B"/>
    <w:rsid w:val="00B22021"/>
    <w:rsid w:val="00B22F52"/>
    <w:rsid w:val="00B23D56"/>
    <w:rsid w:val="00B24A55"/>
    <w:rsid w:val="00B2624A"/>
    <w:rsid w:val="00B26B50"/>
    <w:rsid w:val="00B27B02"/>
    <w:rsid w:val="00B27F56"/>
    <w:rsid w:val="00B30364"/>
    <w:rsid w:val="00B308C5"/>
    <w:rsid w:val="00B30B0B"/>
    <w:rsid w:val="00B311DD"/>
    <w:rsid w:val="00B31605"/>
    <w:rsid w:val="00B31655"/>
    <w:rsid w:val="00B32942"/>
    <w:rsid w:val="00B32BD1"/>
    <w:rsid w:val="00B33103"/>
    <w:rsid w:val="00B33A6C"/>
    <w:rsid w:val="00B34841"/>
    <w:rsid w:val="00B34AC4"/>
    <w:rsid w:val="00B34DDD"/>
    <w:rsid w:val="00B35993"/>
    <w:rsid w:val="00B35B48"/>
    <w:rsid w:val="00B35FE6"/>
    <w:rsid w:val="00B36329"/>
    <w:rsid w:val="00B363FB"/>
    <w:rsid w:val="00B364B9"/>
    <w:rsid w:val="00B376FC"/>
    <w:rsid w:val="00B40620"/>
    <w:rsid w:val="00B407FD"/>
    <w:rsid w:val="00B40DE9"/>
    <w:rsid w:val="00B41D00"/>
    <w:rsid w:val="00B420FC"/>
    <w:rsid w:val="00B437AC"/>
    <w:rsid w:val="00B45530"/>
    <w:rsid w:val="00B458A6"/>
    <w:rsid w:val="00B47BF2"/>
    <w:rsid w:val="00B511D6"/>
    <w:rsid w:val="00B51553"/>
    <w:rsid w:val="00B526D2"/>
    <w:rsid w:val="00B54073"/>
    <w:rsid w:val="00B5468E"/>
    <w:rsid w:val="00B550E6"/>
    <w:rsid w:val="00B55B48"/>
    <w:rsid w:val="00B57922"/>
    <w:rsid w:val="00B57A6B"/>
    <w:rsid w:val="00B57EC2"/>
    <w:rsid w:val="00B60737"/>
    <w:rsid w:val="00B62542"/>
    <w:rsid w:val="00B64524"/>
    <w:rsid w:val="00B646D0"/>
    <w:rsid w:val="00B65095"/>
    <w:rsid w:val="00B6560B"/>
    <w:rsid w:val="00B6701A"/>
    <w:rsid w:val="00B672D4"/>
    <w:rsid w:val="00B678B1"/>
    <w:rsid w:val="00B70456"/>
    <w:rsid w:val="00B7101B"/>
    <w:rsid w:val="00B7150A"/>
    <w:rsid w:val="00B721E2"/>
    <w:rsid w:val="00B72322"/>
    <w:rsid w:val="00B724D0"/>
    <w:rsid w:val="00B73F4D"/>
    <w:rsid w:val="00B743BD"/>
    <w:rsid w:val="00B743CF"/>
    <w:rsid w:val="00B74D48"/>
    <w:rsid w:val="00B75DF5"/>
    <w:rsid w:val="00B75E7D"/>
    <w:rsid w:val="00B76236"/>
    <w:rsid w:val="00B7685E"/>
    <w:rsid w:val="00B76C5A"/>
    <w:rsid w:val="00B771B5"/>
    <w:rsid w:val="00B77B3E"/>
    <w:rsid w:val="00B77F19"/>
    <w:rsid w:val="00B8076E"/>
    <w:rsid w:val="00B81858"/>
    <w:rsid w:val="00B81D96"/>
    <w:rsid w:val="00B82330"/>
    <w:rsid w:val="00B83191"/>
    <w:rsid w:val="00B836DA"/>
    <w:rsid w:val="00B83B54"/>
    <w:rsid w:val="00B8419D"/>
    <w:rsid w:val="00B85709"/>
    <w:rsid w:val="00B858EE"/>
    <w:rsid w:val="00B85B52"/>
    <w:rsid w:val="00B8747E"/>
    <w:rsid w:val="00B87517"/>
    <w:rsid w:val="00B87565"/>
    <w:rsid w:val="00B8761D"/>
    <w:rsid w:val="00B9205C"/>
    <w:rsid w:val="00B92AF1"/>
    <w:rsid w:val="00B932B0"/>
    <w:rsid w:val="00B93337"/>
    <w:rsid w:val="00B93456"/>
    <w:rsid w:val="00B9353E"/>
    <w:rsid w:val="00B9457E"/>
    <w:rsid w:val="00B94BA2"/>
    <w:rsid w:val="00B95F0E"/>
    <w:rsid w:val="00B9631B"/>
    <w:rsid w:val="00B967A4"/>
    <w:rsid w:val="00B96BD2"/>
    <w:rsid w:val="00B97074"/>
    <w:rsid w:val="00B973C2"/>
    <w:rsid w:val="00BA0277"/>
    <w:rsid w:val="00BA0880"/>
    <w:rsid w:val="00BA25DD"/>
    <w:rsid w:val="00BA315D"/>
    <w:rsid w:val="00BA39D1"/>
    <w:rsid w:val="00BA3A6B"/>
    <w:rsid w:val="00BA64C8"/>
    <w:rsid w:val="00BA6E94"/>
    <w:rsid w:val="00BB0EDE"/>
    <w:rsid w:val="00BB1474"/>
    <w:rsid w:val="00BB1959"/>
    <w:rsid w:val="00BB1EAB"/>
    <w:rsid w:val="00BB2820"/>
    <w:rsid w:val="00BB2E7F"/>
    <w:rsid w:val="00BB34D9"/>
    <w:rsid w:val="00BB4F76"/>
    <w:rsid w:val="00BB5B48"/>
    <w:rsid w:val="00BB7437"/>
    <w:rsid w:val="00BB7951"/>
    <w:rsid w:val="00BC24A6"/>
    <w:rsid w:val="00BC25D7"/>
    <w:rsid w:val="00BC26D3"/>
    <w:rsid w:val="00BC27D3"/>
    <w:rsid w:val="00BC283C"/>
    <w:rsid w:val="00BC35B2"/>
    <w:rsid w:val="00BC40BF"/>
    <w:rsid w:val="00BC4512"/>
    <w:rsid w:val="00BC7770"/>
    <w:rsid w:val="00BC7C5A"/>
    <w:rsid w:val="00BC7C9E"/>
    <w:rsid w:val="00BC7D51"/>
    <w:rsid w:val="00BD019D"/>
    <w:rsid w:val="00BD1448"/>
    <w:rsid w:val="00BD1751"/>
    <w:rsid w:val="00BD18E6"/>
    <w:rsid w:val="00BD2FD3"/>
    <w:rsid w:val="00BD3184"/>
    <w:rsid w:val="00BD350D"/>
    <w:rsid w:val="00BD3FEA"/>
    <w:rsid w:val="00BD44F5"/>
    <w:rsid w:val="00BD45D0"/>
    <w:rsid w:val="00BD465D"/>
    <w:rsid w:val="00BD7367"/>
    <w:rsid w:val="00BD7A54"/>
    <w:rsid w:val="00BE032D"/>
    <w:rsid w:val="00BE1464"/>
    <w:rsid w:val="00BE1C76"/>
    <w:rsid w:val="00BE226E"/>
    <w:rsid w:val="00BE4B13"/>
    <w:rsid w:val="00BE534A"/>
    <w:rsid w:val="00BE54D4"/>
    <w:rsid w:val="00BE5D84"/>
    <w:rsid w:val="00BE7185"/>
    <w:rsid w:val="00BE719F"/>
    <w:rsid w:val="00BF0709"/>
    <w:rsid w:val="00BF080A"/>
    <w:rsid w:val="00BF088F"/>
    <w:rsid w:val="00BF1777"/>
    <w:rsid w:val="00BF2EA1"/>
    <w:rsid w:val="00BF4204"/>
    <w:rsid w:val="00BF437A"/>
    <w:rsid w:val="00BF457E"/>
    <w:rsid w:val="00BF554E"/>
    <w:rsid w:val="00BF58E3"/>
    <w:rsid w:val="00BF5A66"/>
    <w:rsid w:val="00BF5D15"/>
    <w:rsid w:val="00BF60EA"/>
    <w:rsid w:val="00BF6555"/>
    <w:rsid w:val="00BF7C37"/>
    <w:rsid w:val="00C00B08"/>
    <w:rsid w:val="00C00BE5"/>
    <w:rsid w:val="00C01A08"/>
    <w:rsid w:val="00C024C0"/>
    <w:rsid w:val="00C02BD4"/>
    <w:rsid w:val="00C031B6"/>
    <w:rsid w:val="00C055E6"/>
    <w:rsid w:val="00C06975"/>
    <w:rsid w:val="00C07D6E"/>
    <w:rsid w:val="00C10771"/>
    <w:rsid w:val="00C108BA"/>
    <w:rsid w:val="00C11251"/>
    <w:rsid w:val="00C116F9"/>
    <w:rsid w:val="00C1535C"/>
    <w:rsid w:val="00C1568E"/>
    <w:rsid w:val="00C17AE6"/>
    <w:rsid w:val="00C17BC4"/>
    <w:rsid w:val="00C2010D"/>
    <w:rsid w:val="00C20502"/>
    <w:rsid w:val="00C210A1"/>
    <w:rsid w:val="00C22C9C"/>
    <w:rsid w:val="00C22F34"/>
    <w:rsid w:val="00C22F94"/>
    <w:rsid w:val="00C24E25"/>
    <w:rsid w:val="00C24EF4"/>
    <w:rsid w:val="00C26FCF"/>
    <w:rsid w:val="00C2702D"/>
    <w:rsid w:val="00C27A1B"/>
    <w:rsid w:val="00C30059"/>
    <w:rsid w:val="00C306E2"/>
    <w:rsid w:val="00C30B1B"/>
    <w:rsid w:val="00C3180C"/>
    <w:rsid w:val="00C31A44"/>
    <w:rsid w:val="00C31EEC"/>
    <w:rsid w:val="00C343D2"/>
    <w:rsid w:val="00C35AB5"/>
    <w:rsid w:val="00C370D9"/>
    <w:rsid w:val="00C37298"/>
    <w:rsid w:val="00C37D53"/>
    <w:rsid w:val="00C37FF7"/>
    <w:rsid w:val="00C40D56"/>
    <w:rsid w:val="00C44690"/>
    <w:rsid w:val="00C44C1D"/>
    <w:rsid w:val="00C44FD7"/>
    <w:rsid w:val="00C44FF3"/>
    <w:rsid w:val="00C45CC7"/>
    <w:rsid w:val="00C519CD"/>
    <w:rsid w:val="00C51A63"/>
    <w:rsid w:val="00C51D9B"/>
    <w:rsid w:val="00C51E27"/>
    <w:rsid w:val="00C52138"/>
    <w:rsid w:val="00C52B6F"/>
    <w:rsid w:val="00C530F4"/>
    <w:rsid w:val="00C53D8A"/>
    <w:rsid w:val="00C5450F"/>
    <w:rsid w:val="00C547CA"/>
    <w:rsid w:val="00C556F8"/>
    <w:rsid w:val="00C55E65"/>
    <w:rsid w:val="00C5678A"/>
    <w:rsid w:val="00C57FCC"/>
    <w:rsid w:val="00C604A1"/>
    <w:rsid w:val="00C60EA2"/>
    <w:rsid w:val="00C61B70"/>
    <w:rsid w:val="00C6283C"/>
    <w:rsid w:val="00C62BBE"/>
    <w:rsid w:val="00C62C87"/>
    <w:rsid w:val="00C62CC1"/>
    <w:rsid w:val="00C62E4E"/>
    <w:rsid w:val="00C631AC"/>
    <w:rsid w:val="00C6333C"/>
    <w:rsid w:val="00C63456"/>
    <w:rsid w:val="00C63955"/>
    <w:rsid w:val="00C63C5A"/>
    <w:rsid w:val="00C63E6F"/>
    <w:rsid w:val="00C64252"/>
    <w:rsid w:val="00C66C63"/>
    <w:rsid w:val="00C6744F"/>
    <w:rsid w:val="00C676BA"/>
    <w:rsid w:val="00C70146"/>
    <w:rsid w:val="00C716FA"/>
    <w:rsid w:val="00C71C51"/>
    <w:rsid w:val="00C71CFE"/>
    <w:rsid w:val="00C722D0"/>
    <w:rsid w:val="00C72418"/>
    <w:rsid w:val="00C725D6"/>
    <w:rsid w:val="00C72743"/>
    <w:rsid w:val="00C72EC2"/>
    <w:rsid w:val="00C75B11"/>
    <w:rsid w:val="00C75DFF"/>
    <w:rsid w:val="00C76FAF"/>
    <w:rsid w:val="00C80011"/>
    <w:rsid w:val="00C800B7"/>
    <w:rsid w:val="00C806D5"/>
    <w:rsid w:val="00C81261"/>
    <w:rsid w:val="00C818D6"/>
    <w:rsid w:val="00C81CFE"/>
    <w:rsid w:val="00C82678"/>
    <w:rsid w:val="00C83844"/>
    <w:rsid w:val="00C83F44"/>
    <w:rsid w:val="00C84B6A"/>
    <w:rsid w:val="00C87882"/>
    <w:rsid w:val="00C87F1A"/>
    <w:rsid w:val="00C90466"/>
    <w:rsid w:val="00C91015"/>
    <w:rsid w:val="00C9147A"/>
    <w:rsid w:val="00C91EA9"/>
    <w:rsid w:val="00C92648"/>
    <w:rsid w:val="00C9309D"/>
    <w:rsid w:val="00C93419"/>
    <w:rsid w:val="00C951E7"/>
    <w:rsid w:val="00C95BD4"/>
    <w:rsid w:val="00C95E8C"/>
    <w:rsid w:val="00C96D76"/>
    <w:rsid w:val="00C96DAF"/>
    <w:rsid w:val="00C9760E"/>
    <w:rsid w:val="00CA0404"/>
    <w:rsid w:val="00CA07EE"/>
    <w:rsid w:val="00CA1E9A"/>
    <w:rsid w:val="00CA4021"/>
    <w:rsid w:val="00CA5117"/>
    <w:rsid w:val="00CA54FC"/>
    <w:rsid w:val="00CA5569"/>
    <w:rsid w:val="00CA569F"/>
    <w:rsid w:val="00CA56D5"/>
    <w:rsid w:val="00CA5A02"/>
    <w:rsid w:val="00CA5B57"/>
    <w:rsid w:val="00CB093F"/>
    <w:rsid w:val="00CB1E6F"/>
    <w:rsid w:val="00CB22D7"/>
    <w:rsid w:val="00CB2889"/>
    <w:rsid w:val="00CB2E3F"/>
    <w:rsid w:val="00CB727B"/>
    <w:rsid w:val="00CC23F4"/>
    <w:rsid w:val="00CC3065"/>
    <w:rsid w:val="00CC3DCE"/>
    <w:rsid w:val="00CC64F5"/>
    <w:rsid w:val="00CC73E1"/>
    <w:rsid w:val="00CC75B2"/>
    <w:rsid w:val="00CD25FD"/>
    <w:rsid w:val="00CD2CA4"/>
    <w:rsid w:val="00CD2EDB"/>
    <w:rsid w:val="00CD37A2"/>
    <w:rsid w:val="00CD445E"/>
    <w:rsid w:val="00CD734D"/>
    <w:rsid w:val="00CD7771"/>
    <w:rsid w:val="00CE06C1"/>
    <w:rsid w:val="00CE0E34"/>
    <w:rsid w:val="00CE10BF"/>
    <w:rsid w:val="00CE1190"/>
    <w:rsid w:val="00CE128B"/>
    <w:rsid w:val="00CE20EC"/>
    <w:rsid w:val="00CE3922"/>
    <w:rsid w:val="00CE3EB9"/>
    <w:rsid w:val="00CE44FB"/>
    <w:rsid w:val="00CE49C4"/>
    <w:rsid w:val="00CE5046"/>
    <w:rsid w:val="00CE5882"/>
    <w:rsid w:val="00CE603A"/>
    <w:rsid w:val="00CF0731"/>
    <w:rsid w:val="00CF075B"/>
    <w:rsid w:val="00CF0C59"/>
    <w:rsid w:val="00CF125A"/>
    <w:rsid w:val="00CF2C19"/>
    <w:rsid w:val="00CF3252"/>
    <w:rsid w:val="00CF39D6"/>
    <w:rsid w:val="00CF3D45"/>
    <w:rsid w:val="00CF466A"/>
    <w:rsid w:val="00CF4674"/>
    <w:rsid w:val="00CF468B"/>
    <w:rsid w:val="00CF6E6B"/>
    <w:rsid w:val="00CF739D"/>
    <w:rsid w:val="00CF7594"/>
    <w:rsid w:val="00D01536"/>
    <w:rsid w:val="00D01928"/>
    <w:rsid w:val="00D01BD8"/>
    <w:rsid w:val="00D02857"/>
    <w:rsid w:val="00D02A24"/>
    <w:rsid w:val="00D03270"/>
    <w:rsid w:val="00D04639"/>
    <w:rsid w:val="00D0589D"/>
    <w:rsid w:val="00D06B50"/>
    <w:rsid w:val="00D103FE"/>
    <w:rsid w:val="00D10FB4"/>
    <w:rsid w:val="00D11AEA"/>
    <w:rsid w:val="00D1224C"/>
    <w:rsid w:val="00D129C0"/>
    <w:rsid w:val="00D12B3F"/>
    <w:rsid w:val="00D13C96"/>
    <w:rsid w:val="00D15FC2"/>
    <w:rsid w:val="00D164A6"/>
    <w:rsid w:val="00D16B79"/>
    <w:rsid w:val="00D16BBF"/>
    <w:rsid w:val="00D170FF"/>
    <w:rsid w:val="00D1710F"/>
    <w:rsid w:val="00D21854"/>
    <w:rsid w:val="00D219FA"/>
    <w:rsid w:val="00D2277E"/>
    <w:rsid w:val="00D2359E"/>
    <w:rsid w:val="00D238C6"/>
    <w:rsid w:val="00D23E65"/>
    <w:rsid w:val="00D25A7C"/>
    <w:rsid w:val="00D26881"/>
    <w:rsid w:val="00D26FB2"/>
    <w:rsid w:val="00D27648"/>
    <w:rsid w:val="00D3518B"/>
    <w:rsid w:val="00D41450"/>
    <w:rsid w:val="00D42F37"/>
    <w:rsid w:val="00D437B8"/>
    <w:rsid w:val="00D44284"/>
    <w:rsid w:val="00D459C5"/>
    <w:rsid w:val="00D460B8"/>
    <w:rsid w:val="00D4617F"/>
    <w:rsid w:val="00D465FD"/>
    <w:rsid w:val="00D47151"/>
    <w:rsid w:val="00D4715D"/>
    <w:rsid w:val="00D505CE"/>
    <w:rsid w:val="00D51591"/>
    <w:rsid w:val="00D522FC"/>
    <w:rsid w:val="00D52799"/>
    <w:rsid w:val="00D52BAB"/>
    <w:rsid w:val="00D530AB"/>
    <w:rsid w:val="00D5342A"/>
    <w:rsid w:val="00D53C05"/>
    <w:rsid w:val="00D53EAF"/>
    <w:rsid w:val="00D54083"/>
    <w:rsid w:val="00D5416C"/>
    <w:rsid w:val="00D548B0"/>
    <w:rsid w:val="00D54A7A"/>
    <w:rsid w:val="00D55461"/>
    <w:rsid w:val="00D557A2"/>
    <w:rsid w:val="00D559B0"/>
    <w:rsid w:val="00D55ACC"/>
    <w:rsid w:val="00D56C5C"/>
    <w:rsid w:val="00D56D6C"/>
    <w:rsid w:val="00D57F6D"/>
    <w:rsid w:val="00D6293B"/>
    <w:rsid w:val="00D6298D"/>
    <w:rsid w:val="00D62B4A"/>
    <w:rsid w:val="00D63583"/>
    <w:rsid w:val="00D6360E"/>
    <w:rsid w:val="00D63742"/>
    <w:rsid w:val="00D6386D"/>
    <w:rsid w:val="00D63B3B"/>
    <w:rsid w:val="00D63D93"/>
    <w:rsid w:val="00D664A7"/>
    <w:rsid w:val="00D66617"/>
    <w:rsid w:val="00D66FAE"/>
    <w:rsid w:val="00D7064C"/>
    <w:rsid w:val="00D71B00"/>
    <w:rsid w:val="00D71D57"/>
    <w:rsid w:val="00D725BD"/>
    <w:rsid w:val="00D7279B"/>
    <w:rsid w:val="00D72DCC"/>
    <w:rsid w:val="00D72E82"/>
    <w:rsid w:val="00D73E3F"/>
    <w:rsid w:val="00D74C81"/>
    <w:rsid w:val="00D75E78"/>
    <w:rsid w:val="00D76645"/>
    <w:rsid w:val="00D76A4A"/>
    <w:rsid w:val="00D777EF"/>
    <w:rsid w:val="00D7791F"/>
    <w:rsid w:val="00D77924"/>
    <w:rsid w:val="00D80150"/>
    <w:rsid w:val="00D80381"/>
    <w:rsid w:val="00D808C1"/>
    <w:rsid w:val="00D80AD8"/>
    <w:rsid w:val="00D824B3"/>
    <w:rsid w:val="00D82757"/>
    <w:rsid w:val="00D82DD4"/>
    <w:rsid w:val="00D83733"/>
    <w:rsid w:val="00D841F2"/>
    <w:rsid w:val="00D85B03"/>
    <w:rsid w:val="00D86A78"/>
    <w:rsid w:val="00D905ED"/>
    <w:rsid w:val="00D9178B"/>
    <w:rsid w:val="00D9201E"/>
    <w:rsid w:val="00D920D0"/>
    <w:rsid w:val="00D9373B"/>
    <w:rsid w:val="00D93AF0"/>
    <w:rsid w:val="00D950BD"/>
    <w:rsid w:val="00D95613"/>
    <w:rsid w:val="00DA09A7"/>
    <w:rsid w:val="00DA0E22"/>
    <w:rsid w:val="00DA1422"/>
    <w:rsid w:val="00DA2334"/>
    <w:rsid w:val="00DA2C70"/>
    <w:rsid w:val="00DA2D5B"/>
    <w:rsid w:val="00DA4579"/>
    <w:rsid w:val="00DA6C75"/>
    <w:rsid w:val="00DB0025"/>
    <w:rsid w:val="00DB058D"/>
    <w:rsid w:val="00DB1BC8"/>
    <w:rsid w:val="00DB2511"/>
    <w:rsid w:val="00DB2FC2"/>
    <w:rsid w:val="00DB4F16"/>
    <w:rsid w:val="00DB5350"/>
    <w:rsid w:val="00DB59D9"/>
    <w:rsid w:val="00DB686A"/>
    <w:rsid w:val="00DB6D94"/>
    <w:rsid w:val="00DB7256"/>
    <w:rsid w:val="00DB7337"/>
    <w:rsid w:val="00DC09AB"/>
    <w:rsid w:val="00DC0A6C"/>
    <w:rsid w:val="00DC1AB6"/>
    <w:rsid w:val="00DC2212"/>
    <w:rsid w:val="00DC2727"/>
    <w:rsid w:val="00DC435A"/>
    <w:rsid w:val="00DC5730"/>
    <w:rsid w:val="00DC59AC"/>
    <w:rsid w:val="00DC5E14"/>
    <w:rsid w:val="00DC5FED"/>
    <w:rsid w:val="00DC6253"/>
    <w:rsid w:val="00DC6B30"/>
    <w:rsid w:val="00DC779F"/>
    <w:rsid w:val="00DC7B85"/>
    <w:rsid w:val="00DD07DF"/>
    <w:rsid w:val="00DD0B9D"/>
    <w:rsid w:val="00DD0E6C"/>
    <w:rsid w:val="00DD15DE"/>
    <w:rsid w:val="00DD1D2A"/>
    <w:rsid w:val="00DD25B1"/>
    <w:rsid w:val="00DD2A85"/>
    <w:rsid w:val="00DD2BD1"/>
    <w:rsid w:val="00DD3ED0"/>
    <w:rsid w:val="00DD408F"/>
    <w:rsid w:val="00DD423C"/>
    <w:rsid w:val="00DD437D"/>
    <w:rsid w:val="00DD4E87"/>
    <w:rsid w:val="00DD4EF6"/>
    <w:rsid w:val="00DD568C"/>
    <w:rsid w:val="00DD63A4"/>
    <w:rsid w:val="00DD6C29"/>
    <w:rsid w:val="00DD6E0D"/>
    <w:rsid w:val="00DD7825"/>
    <w:rsid w:val="00DD7BEE"/>
    <w:rsid w:val="00DD7CDA"/>
    <w:rsid w:val="00DE09ED"/>
    <w:rsid w:val="00DE0D3B"/>
    <w:rsid w:val="00DE1C57"/>
    <w:rsid w:val="00DE2A49"/>
    <w:rsid w:val="00DE41A4"/>
    <w:rsid w:val="00DE4E41"/>
    <w:rsid w:val="00DE5021"/>
    <w:rsid w:val="00DE510E"/>
    <w:rsid w:val="00DE5572"/>
    <w:rsid w:val="00DE568C"/>
    <w:rsid w:val="00DE6B44"/>
    <w:rsid w:val="00DE6D31"/>
    <w:rsid w:val="00DE7991"/>
    <w:rsid w:val="00DE7E1B"/>
    <w:rsid w:val="00DF0098"/>
    <w:rsid w:val="00DF071B"/>
    <w:rsid w:val="00DF09C5"/>
    <w:rsid w:val="00DF0ABB"/>
    <w:rsid w:val="00DF1AEE"/>
    <w:rsid w:val="00DF1BCE"/>
    <w:rsid w:val="00DF26E3"/>
    <w:rsid w:val="00DF3F20"/>
    <w:rsid w:val="00DF48D3"/>
    <w:rsid w:val="00DF582E"/>
    <w:rsid w:val="00DF5CA7"/>
    <w:rsid w:val="00DF6862"/>
    <w:rsid w:val="00DF6881"/>
    <w:rsid w:val="00DF6B2B"/>
    <w:rsid w:val="00E00504"/>
    <w:rsid w:val="00E0146A"/>
    <w:rsid w:val="00E01CB4"/>
    <w:rsid w:val="00E0208B"/>
    <w:rsid w:val="00E0241D"/>
    <w:rsid w:val="00E02EFB"/>
    <w:rsid w:val="00E03B2E"/>
    <w:rsid w:val="00E04067"/>
    <w:rsid w:val="00E04641"/>
    <w:rsid w:val="00E0480C"/>
    <w:rsid w:val="00E05680"/>
    <w:rsid w:val="00E058A8"/>
    <w:rsid w:val="00E06A3C"/>
    <w:rsid w:val="00E0780D"/>
    <w:rsid w:val="00E10F6E"/>
    <w:rsid w:val="00E110A7"/>
    <w:rsid w:val="00E1118E"/>
    <w:rsid w:val="00E115F5"/>
    <w:rsid w:val="00E11852"/>
    <w:rsid w:val="00E119F4"/>
    <w:rsid w:val="00E1335A"/>
    <w:rsid w:val="00E13F9E"/>
    <w:rsid w:val="00E15903"/>
    <w:rsid w:val="00E16384"/>
    <w:rsid w:val="00E1642A"/>
    <w:rsid w:val="00E171BD"/>
    <w:rsid w:val="00E17578"/>
    <w:rsid w:val="00E17C65"/>
    <w:rsid w:val="00E20980"/>
    <w:rsid w:val="00E21271"/>
    <w:rsid w:val="00E22529"/>
    <w:rsid w:val="00E23CC1"/>
    <w:rsid w:val="00E23DA6"/>
    <w:rsid w:val="00E23F8F"/>
    <w:rsid w:val="00E24565"/>
    <w:rsid w:val="00E264B3"/>
    <w:rsid w:val="00E26574"/>
    <w:rsid w:val="00E271A9"/>
    <w:rsid w:val="00E27DC9"/>
    <w:rsid w:val="00E305CC"/>
    <w:rsid w:val="00E30F4F"/>
    <w:rsid w:val="00E31122"/>
    <w:rsid w:val="00E31905"/>
    <w:rsid w:val="00E3202D"/>
    <w:rsid w:val="00E3254A"/>
    <w:rsid w:val="00E3464D"/>
    <w:rsid w:val="00E35174"/>
    <w:rsid w:val="00E35A6A"/>
    <w:rsid w:val="00E35B4C"/>
    <w:rsid w:val="00E36F7A"/>
    <w:rsid w:val="00E37C6B"/>
    <w:rsid w:val="00E40CFA"/>
    <w:rsid w:val="00E413A4"/>
    <w:rsid w:val="00E41BA5"/>
    <w:rsid w:val="00E42382"/>
    <w:rsid w:val="00E4266E"/>
    <w:rsid w:val="00E42F52"/>
    <w:rsid w:val="00E434C7"/>
    <w:rsid w:val="00E44001"/>
    <w:rsid w:val="00E447D1"/>
    <w:rsid w:val="00E44D75"/>
    <w:rsid w:val="00E44E09"/>
    <w:rsid w:val="00E468AD"/>
    <w:rsid w:val="00E47697"/>
    <w:rsid w:val="00E47E66"/>
    <w:rsid w:val="00E500CC"/>
    <w:rsid w:val="00E50822"/>
    <w:rsid w:val="00E52690"/>
    <w:rsid w:val="00E527F5"/>
    <w:rsid w:val="00E53010"/>
    <w:rsid w:val="00E53446"/>
    <w:rsid w:val="00E53BF6"/>
    <w:rsid w:val="00E5445D"/>
    <w:rsid w:val="00E548B8"/>
    <w:rsid w:val="00E551A6"/>
    <w:rsid w:val="00E55731"/>
    <w:rsid w:val="00E57476"/>
    <w:rsid w:val="00E579B9"/>
    <w:rsid w:val="00E57E4B"/>
    <w:rsid w:val="00E611E4"/>
    <w:rsid w:val="00E61343"/>
    <w:rsid w:val="00E61D40"/>
    <w:rsid w:val="00E62A39"/>
    <w:rsid w:val="00E62B15"/>
    <w:rsid w:val="00E62DCD"/>
    <w:rsid w:val="00E6310E"/>
    <w:rsid w:val="00E63297"/>
    <w:rsid w:val="00E638B7"/>
    <w:rsid w:val="00E63C4E"/>
    <w:rsid w:val="00E6473F"/>
    <w:rsid w:val="00E648BA"/>
    <w:rsid w:val="00E661D5"/>
    <w:rsid w:val="00E6627E"/>
    <w:rsid w:val="00E6728C"/>
    <w:rsid w:val="00E67E1D"/>
    <w:rsid w:val="00E70376"/>
    <w:rsid w:val="00E70B6F"/>
    <w:rsid w:val="00E72787"/>
    <w:rsid w:val="00E72A00"/>
    <w:rsid w:val="00E737DA"/>
    <w:rsid w:val="00E7391B"/>
    <w:rsid w:val="00E73A80"/>
    <w:rsid w:val="00E73B8E"/>
    <w:rsid w:val="00E747FA"/>
    <w:rsid w:val="00E7516E"/>
    <w:rsid w:val="00E75FAE"/>
    <w:rsid w:val="00E76C7D"/>
    <w:rsid w:val="00E76FEA"/>
    <w:rsid w:val="00E8132D"/>
    <w:rsid w:val="00E8181B"/>
    <w:rsid w:val="00E82320"/>
    <w:rsid w:val="00E827C4"/>
    <w:rsid w:val="00E8284E"/>
    <w:rsid w:val="00E867AD"/>
    <w:rsid w:val="00E868F5"/>
    <w:rsid w:val="00E876BF"/>
    <w:rsid w:val="00E87905"/>
    <w:rsid w:val="00E9138C"/>
    <w:rsid w:val="00E919EA"/>
    <w:rsid w:val="00E92315"/>
    <w:rsid w:val="00E933E6"/>
    <w:rsid w:val="00E93622"/>
    <w:rsid w:val="00E93F0B"/>
    <w:rsid w:val="00E94988"/>
    <w:rsid w:val="00E951B3"/>
    <w:rsid w:val="00E95967"/>
    <w:rsid w:val="00E96EFB"/>
    <w:rsid w:val="00E96F34"/>
    <w:rsid w:val="00E97D00"/>
    <w:rsid w:val="00EA03A1"/>
    <w:rsid w:val="00EA0406"/>
    <w:rsid w:val="00EA1598"/>
    <w:rsid w:val="00EA20E3"/>
    <w:rsid w:val="00EA2795"/>
    <w:rsid w:val="00EA2BAC"/>
    <w:rsid w:val="00EA2FE3"/>
    <w:rsid w:val="00EA303B"/>
    <w:rsid w:val="00EA3B60"/>
    <w:rsid w:val="00EA4178"/>
    <w:rsid w:val="00EA4414"/>
    <w:rsid w:val="00EA632D"/>
    <w:rsid w:val="00EA6407"/>
    <w:rsid w:val="00EA72E1"/>
    <w:rsid w:val="00EB0397"/>
    <w:rsid w:val="00EB120C"/>
    <w:rsid w:val="00EB15F3"/>
    <w:rsid w:val="00EB16AE"/>
    <w:rsid w:val="00EB1726"/>
    <w:rsid w:val="00EB33C4"/>
    <w:rsid w:val="00EB3B15"/>
    <w:rsid w:val="00EB4045"/>
    <w:rsid w:val="00EB41E2"/>
    <w:rsid w:val="00EB4AC4"/>
    <w:rsid w:val="00EB5301"/>
    <w:rsid w:val="00EB5556"/>
    <w:rsid w:val="00EB5AE9"/>
    <w:rsid w:val="00EB6918"/>
    <w:rsid w:val="00EB6BD9"/>
    <w:rsid w:val="00EB6C20"/>
    <w:rsid w:val="00EB6F94"/>
    <w:rsid w:val="00EB752E"/>
    <w:rsid w:val="00EC01C0"/>
    <w:rsid w:val="00EC0248"/>
    <w:rsid w:val="00EC177D"/>
    <w:rsid w:val="00EC1C39"/>
    <w:rsid w:val="00EC1D8C"/>
    <w:rsid w:val="00EC2B33"/>
    <w:rsid w:val="00EC3686"/>
    <w:rsid w:val="00EC3BA2"/>
    <w:rsid w:val="00EC4307"/>
    <w:rsid w:val="00EC544D"/>
    <w:rsid w:val="00EC5AD5"/>
    <w:rsid w:val="00EC5C99"/>
    <w:rsid w:val="00EC6017"/>
    <w:rsid w:val="00EC61DE"/>
    <w:rsid w:val="00EC6A2B"/>
    <w:rsid w:val="00EC72A7"/>
    <w:rsid w:val="00ED030C"/>
    <w:rsid w:val="00ED08AF"/>
    <w:rsid w:val="00ED1022"/>
    <w:rsid w:val="00ED11A0"/>
    <w:rsid w:val="00ED1687"/>
    <w:rsid w:val="00ED3870"/>
    <w:rsid w:val="00ED3B09"/>
    <w:rsid w:val="00ED6C03"/>
    <w:rsid w:val="00ED7398"/>
    <w:rsid w:val="00ED750D"/>
    <w:rsid w:val="00ED76DA"/>
    <w:rsid w:val="00EE0210"/>
    <w:rsid w:val="00EE0473"/>
    <w:rsid w:val="00EE0620"/>
    <w:rsid w:val="00EE10A9"/>
    <w:rsid w:val="00EE1B82"/>
    <w:rsid w:val="00EE2412"/>
    <w:rsid w:val="00EE2434"/>
    <w:rsid w:val="00EE2FFD"/>
    <w:rsid w:val="00EE3459"/>
    <w:rsid w:val="00EE390B"/>
    <w:rsid w:val="00EE3D34"/>
    <w:rsid w:val="00EE49F9"/>
    <w:rsid w:val="00EE4CC3"/>
    <w:rsid w:val="00EE6509"/>
    <w:rsid w:val="00EE6CDA"/>
    <w:rsid w:val="00EF0D49"/>
    <w:rsid w:val="00EF0F46"/>
    <w:rsid w:val="00EF171D"/>
    <w:rsid w:val="00EF2AA2"/>
    <w:rsid w:val="00EF357E"/>
    <w:rsid w:val="00EF38C0"/>
    <w:rsid w:val="00EF3908"/>
    <w:rsid w:val="00EF3C40"/>
    <w:rsid w:val="00EF41C4"/>
    <w:rsid w:val="00EF649E"/>
    <w:rsid w:val="00EF6717"/>
    <w:rsid w:val="00EF7EED"/>
    <w:rsid w:val="00F01E77"/>
    <w:rsid w:val="00F03744"/>
    <w:rsid w:val="00F04139"/>
    <w:rsid w:val="00F05070"/>
    <w:rsid w:val="00F05627"/>
    <w:rsid w:val="00F05AB0"/>
    <w:rsid w:val="00F0613B"/>
    <w:rsid w:val="00F06A1F"/>
    <w:rsid w:val="00F078EE"/>
    <w:rsid w:val="00F10230"/>
    <w:rsid w:val="00F10560"/>
    <w:rsid w:val="00F10AF3"/>
    <w:rsid w:val="00F1133F"/>
    <w:rsid w:val="00F113BC"/>
    <w:rsid w:val="00F113F9"/>
    <w:rsid w:val="00F11601"/>
    <w:rsid w:val="00F11F31"/>
    <w:rsid w:val="00F1215F"/>
    <w:rsid w:val="00F12D50"/>
    <w:rsid w:val="00F132B8"/>
    <w:rsid w:val="00F1378A"/>
    <w:rsid w:val="00F14749"/>
    <w:rsid w:val="00F14A86"/>
    <w:rsid w:val="00F1607E"/>
    <w:rsid w:val="00F16900"/>
    <w:rsid w:val="00F1748F"/>
    <w:rsid w:val="00F21E1C"/>
    <w:rsid w:val="00F223B6"/>
    <w:rsid w:val="00F2255C"/>
    <w:rsid w:val="00F22D61"/>
    <w:rsid w:val="00F23816"/>
    <w:rsid w:val="00F24F36"/>
    <w:rsid w:val="00F26415"/>
    <w:rsid w:val="00F27F08"/>
    <w:rsid w:val="00F309A4"/>
    <w:rsid w:val="00F31DC0"/>
    <w:rsid w:val="00F32902"/>
    <w:rsid w:val="00F3403E"/>
    <w:rsid w:val="00F3460B"/>
    <w:rsid w:val="00F34BE2"/>
    <w:rsid w:val="00F3544E"/>
    <w:rsid w:val="00F35883"/>
    <w:rsid w:val="00F35FDD"/>
    <w:rsid w:val="00F3603D"/>
    <w:rsid w:val="00F364BC"/>
    <w:rsid w:val="00F369E5"/>
    <w:rsid w:val="00F374F0"/>
    <w:rsid w:val="00F37643"/>
    <w:rsid w:val="00F37A43"/>
    <w:rsid w:val="00F37CA7"/>
    <w:rsid w:val="00F40BD1"/>
    <w:rsid w:val="00F41841"/>
    <w:rsid w:val="00F41ADE"/>
    <w:rsid w:val="00F4205D"/>
    <w:rsid w:val="00F43FC9"/>
    <w:rsid w:val="00F4432A"/>
    <w:rsid w:val="00F447CB"/>
    <w:rsid w:val="00F44F44"/>
    <w:rsid w:val="00F45F78"/>
    <w:rsid w:val="00F46364"/>
    <w:rsid w:val="00F4677F"/>
    <w:rsid w:val="00F469F9"/>
    <w:rsid w:val="00F47299"/>
    <w:rsid w:val="00F47B63"/>
    <w:rsid w:val="00F47DF8"/>
    <w:rsid w:val="00F50785"/>
    <w:rsid w:val="00F51AB5"/>
    <w:rsid w:val="00F538AE"/>
    <w:rsid w:val="00F53F97"/>
    <w:rsid w:val="00F54A0F"/>
    <w:rsid w:val="00F5784B"/>
    <w:rsid w:val="00F601DB"/>
    <w:rsid w:val="00F61244"/>
    <w:rsid w:val="00F6143C"/>
    <w:rsid w:val="00F61C51"/>
    <w:rsid w:val="00F65AF0"/>
    <w:rsid w:val="00F6652A"/>
    <w:rsid w:val="00F676FE"/>
    <w:rsid w:val="00F709F3"/>
    <w:rsid w:val="00F71AA8"/>
    <w:rsid w:val="00F7455F"/>
    <w:rsid w:val="00F74987"/>
    <w:rsid w:val="00F74BDF"/>
    <w:rsid w:val="00F75A97"/>
    <w:rsid w:val="00F77B5B"/>
    <w:rsid w:val="00F83EAB"/>
    <w:rsid w:val="00F8424D"/>
    <w:rsid w:val="00F8483E"/>
    <w:rsid w:val="00F84AB5"/>
    <w:rsid w:val="00F84F8E"/>
    <w:rsid w:val="00F84FC5"/>
    <w:rsid w:val="00F85036"/>
    <w:rsid w:val="00F85988"/>
    <w:rsid w:val="00F8787B"/>
    <w:rsid w:val="00F87F36"/>
    <w:rsid w:val="00F902C7"/>
    <w:rsid w:val="00F90312"/>
    <w:rsid w:val="00F90D09"/>
    <w:rsid w:val="00F92B98"/>
    <w:rsid w:val="00F92D54"/>
    <w:rsid w:val="00F9348B"/>
    <w:rsid w:val="00F93E68"/>
    <w:rsid w:val="00F93FAF"/>
    <w:rsid w:val="00F9472B"/>
    <w:rsid w:val="00F9486B"/>
    <w:rsid w:val="00F962BA"/>
    <w:rsid w:val="00F96812"/>
    <w:rsid w:val="00F97462"/>
    <w:rsid w:val="00F97B92"/>
    <w:rsid w:val="00F97C1C"/>
    <w:rsid w:val="00FA0513"/>
    <w:rsid w:val="00FA0598"/>
    <w:rsid w:val="00FA1001"/>
    <w:rsid w:val="00FA10FF"/>
    <w:rsid w:val="00FA194D"/>
    <w:rsid w:val="00FA1C7B"/>
    <w:rsid w:val="00FA1DA1"/>
    <w:rsid w:val="00FA2774"/>
    <w:rsid w:val="00FA32F8"/>
    <w:rsid w:val="00FA376D"/>
    <w:rsid w:val="00FA4188"/>
    <w:rsid w:val="00FA4B30"/>
    <w:rsid w:val="00FA7574"/>
    <w:rsid w:val="00FB0911"/>
    <w:rsid w:val="00FB0FE8"/>
    <w:rsid w:val="00FB2207"/>
    <w:rsid w:val="00FB2783"/>
    <w:rsid w:val="00FB2BE5"/>
    <w:rsid w:val="00FB32A6"/>
    <w:rsid w:val="00FB331F"/>
    <w:rsid w:val="00FB3ED1"/>
    <w:rsid w:val="00FB41D6"/>
    <w:rsid w:val="00FB578B"/>
    <w:rsid w:val="00FC0C5B"/>
    <w:rsid w:val="00FC47C2"/>
    <w:rsid w:val="00FC49DF"/>
    <w:rsid w:val="00FC4A90"/>
    <w:rsid w:val="00FC50D3"/>
    <w:rsid w:val="00FC5329"/>
    <w:rsid w:val="00FC58A9"/>
    <w:rsid w:val="00FC6404"/>
    <w:rsid w:val="00FC658A"/>
    <w:rsid w:val="00FC7237"/>
    <w:rsid w:val="00FC77A5"/>
    <w:rsid w:val="00FD1A0E"/>
    <w:rsid w:val="00FD1B9B"/>
    <w:rsid w:val="00FD1E15"/>
    <w:rsid w:val="00FD218D"/>
    <w:rsid w:val="00FD27DD"/>
    <w:rsid w:val="00FD4217"/>
    <w:rsid w:val="00FD4C8B"/>
    <w:rsid w:val="00FD5622"/>
    <w:rsid w:val="00FD5FC5"/>
    <w:rsid w:val="00FD6FA7"/>
    <w:rsid w:val="00FD772C"/>
    <w:rsid w:val="00FD77A3"/>
    <w:rsid w:val="00FD77B0"/>
    <w:rsid w:val="00FE06CD"/>
    <w:rsid w:val="00FE0C00"/>
    <w:rsid w:val="00FE10EC"/>
    <w:rsid w:val="00FE183D"/>
    <w:rsid w:val="00FE1C5C"/>
    <w:rsid w:val="00FE351A"/>
    <w:rsid w:val="00FE3C90"/>
    <w:rsid w:val="00FE4061"/>
    <w:rsid w:val="00FF0683"/>
    <w:rsid w:val="00FF0A47"/>
    <w:rsid w:val="00FF1269"/>
    <w:rsid w:val="00FF1354"/>
    <w:rsid w:val="00FF1BD5"/>
    <w:rsid w:val="00FF1D22"/>
    <w:rsid w:val="00FF2C89"/>
    <w:rsid w:val="00FF3569"/>
    <w:rsid w:val="00FF3843"/>
    <w:rsid w:val="00FF46D8"/>
    <w:rsid w:val="00FF55D5"/>
    <w:rsid w:val="00FF7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713B3C"/>
  <w15:chartTrackingRefBased/>
  <w15:docId w15:val="{225144CF-CEF6-4514-95FA-9859BC116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HAns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CF6"/>
  </w:style>
  <w:style w:type="paragraph" w:styleId="Heading1">
    <w:name w:val="heading 1"/>
    <w:basedOn w:val="Normal"/>
    <w:next w:val="Normal"/>
    <w:link w:val="Heading1Char"/>
    <w:uiPriority w:val="9"/>
    <w:qFormat/>
    <w:rsid w:val="0014554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est">
    <w:name w:val="Test"/>
    <w:basedOn w:val="TableNormal"/>
    <w:uiPriority w:val="99"/>
    <w:rsid w:val="002F210F"/>
    <w:pPr>
      <w:spacing w:after="0" w:line="240" w:lineRule="auto"/>
    </w:pPr>
    <w:tblPr/>
  </w:style>
  <w:style w:type="character" w:styleId="CommentReference">
    <w:name w:val="annotation reference"/>
    <w:basedOn w:val="DefaultParagraphFont"/>
    <w:uiPriority w:val="99"/>
    <w:semiHidden/>
    <w:unhideWhenUsed/>
    <w:rsid w:val="00E70376"/>
    <w:rPr>
      <w:sz w:val="16"/>
      <w:szCs w:val="16"/>
    </w:rPr>
  </w:style>
  <w:style w:type="table" w:styleId="TableGrid">
    <w:name w:val="Table Grid"/>
    <w:basedOn w:val="TableNormal"/>
    <w:uiPriority w:val="39"/>
    <w:rsid w:val="00E70376"/>
    <w:pPr>
      <w:spacing w:after="0" w:line="240" w:lineRule="auto"/>
    </w:pPr>
    <w:rPr>
      <w:rFonts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E703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03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27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2719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17203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7203E"/>
    <w:rPr>
      <w:color w:val="0563C1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7203E"/>
  </w:style>
  <w:style w:type="paragraph" w:styleId="NormalWeb">
    <w:name w:val="Normal (Web)"/>
    <w:basedOn w:val="Normal"/>
    <w:uiPriority w:val="99"/>
    <w:unhideWhenUsed/>
    <w:rsid w:val="00DD63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EA1598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C085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3C085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C0857"/>
    <w:pPr>
      <w:spacing w:line="48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3C0857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DF688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E392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764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64C0"/>
  </w:style>
  <w:style w:type="paragraph" w:styleId="Footer">
    <w:name w:val="footer"/>
    <w:basedOn w:val="Normal"/>
    <w:link w:val="FooterChar"/>
    <w:uiPriority w:val="99"/>
    <w:unhideWhenUsed/>
    <w:rsid w:val="002764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64C0"/>
  </w:style>
  <w:style w:type="character" w:customStyle="1" w:styleId="Heading1Char">
    <w:name w:val="Heading 1 Char"/>
    <w:basedOn w:val="DefaultParagraphFont"/>
    <w:link w:val="Heading1"/>
    <w:uiPriority w:val="9"/>
    <w:rsid w:val="001455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DC5FED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DC5FED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188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6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7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1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2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9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2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6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1C00BF-C53C-4A25-8E8E-7FFB7E8E83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44</Words>
  <Characters>310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Petersen, PhD (ME)</dc:creator>
  <cp:keywords/>
  <dc:description/>
  <cp:lastModifiedBy>Carole MB</cp:lastModifiedBy>
  <cp:revision>4</cp:revision>
  <dcterms:created xsi:type="dcterms:W3CDTF">2025-09-17T13:16:00Z</dcterms:created>
  <dcterms:modified xsi:type="dcterms:W3CDTF">2025-09-17T13:28:00Z</dcterms:modified>
</cp:coreProperties>
</file>